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E804C" w14:textId="77777777" w:rsidR="00A83B49" w:rsidRPr="005359BE" w:rsidRDefault="00A83B49" w:rsidP="00A83B49">
      <w:pPr>
        <w:pStyle w:val="Heading1"/>
      </w:pPr>
      <w:r w:rsidRPr="005359BE">
        <w:t>Supplemental Materials</w:t>
      </w:r>
    </w:p>
    <w:p w14:paraId="377CE829" w14:textId="0614B3EE" w:rsidR="00A83B49" w:rsidRPr="005359BE" w:rsidRDefault="00A83B49" w:rsidP="00A83B49">
      <w:pPr>
        <w:pStyle w:val="Heading2"/>
      </w:pPr>
      <w:r w:rsidRPr="005359BE">
        <w:t>Statistical Analysis</w:t>
      </w:r>
    </w:p>
    <w:p w14:paraId="4DE32CCF" w14:textId="77777777" w:rsidR="00A83B49" w:rsidRPr="005359BE" w:rsidRDefault="00A83B49" w:rsidP="00A83B49"/>
    <w:tbl>
      <w:tblPr>
        <w:tblW w:w="5850" w:type="dxa"/>
        <w:tblInd w:w="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2175"/>
        <w:gridCol w:w="1815"/>
      </w:tblGrid>
      <w:tr w:rsidR="00A83B49" w:rsidRPr="005359BE" w14:paraId="08739C83" w14:textId="77777777" w:rsidTr="00184C13">
        <w:tc>
          <w:tcPr>
            <w:tcW w:w="1860" w:type="dxa"/>
            <w:tcBorders>
              <w:right w:val="single" w:sz="8" w:space="0" w:color="FFFFFF"/>
            </w:tcBorders>
            <w:tcMar>
              <w:top w:w="100" w:type="dxa"/>
              <w:left w:w="100" w:type="dxa"/>
              <w:bottom w:w="100" w:type="dxa"/>
              <w:right w:w="100" w:type="dxa"/>
            </w:tcMar>
          </w:tcPr>
          <w:p w14:paraId="1F3AD8B8" w14:textId="77777777" w:rsidR="00A83B49" w:rsidRPr="005359BE" w:rsidRDefault="00A83B49" w:rsidP="00184C13">
            <w:pPr>
              <w:widowControl w:val="0"/>
              <w:pBdr>
                <w:top w:val="nil"/>
                <w:left w:val="nil"/>
                <w:bottom w:val="nil"/>
                <w:right w:val="nil"/>
                <w:between w:val="nil"/>
              </w:pBdr>
              <w:spacing w:after="0" w:line="240" w:lineRule="auto"/>
              <w:jc w:val="center"/>
              <w:rPr>
                <w:b/>
              </w:rPr>
            </w:pPr>
            <w:r w:rsidRPr="005359BE">
              <w:rPr>
                <w:b/>
              </w:rPr>
              <w:t>Threshold</w:t>
            </w:r>
          </w:p>
        </w:tc>
        <w:tc>
          <w:tcPr>
            <w:tcW w:w="2175" w:type="dxa"/>
            <w:tcBorders>
              <w:left w:val="single" w:sz="8" w:space="0" w:color="FFFFFF"/>
              <w:right w:val="single" w:sz="8" w:space="0" w:color="FFFFFF"/>
            </w:tcBorders>
            <w:tcMar>
              <w:top w:w="100" w:type="dxa"/>
              <w:left w:w="100" w:type="dxa"/>
              <w:bottom w:w="100" w:type="dxa"/>
              <w:right w:w="100" w:type="dxa"/>
            </w:tcMar>
          </w:tcPr>
          <w:p w14:paraId="2F98C451" w14:textId="77777777" w:rsidR="00A83B49" w:rsidRPr="005359BE" w:rsidRDefault="00A83B49" w:rsidP="00184C13">
            <w:pPr>
              <w:widowControl w:val="0"/>
              <w:pBdr>
                <w:top w:val="nil"/>
                <w:left w:val="nil"/>
                <w:bottom w:val="nil"/>
                <w:right w:val="nil"/>
                <w:between w:val="nil"/>
              </w:pBdr>
              <w:spacing w:after="0" w:line="240" w:lineRule="auto"/>
              <w:jc w:val="center"/>
              <w:rPr>
                <w:b/>
              </w:rPr>
            </w:pPr>
            <w:r w:rsidRPr="005359BE">
              <w:rPr>
                <w:b/>
              </w:rPr>
              <w:t>Race</w:t>
            </w:r>
          </w:p>
        </w:tc>
        <w:tc>
          <w:tcPr>
            <w:tcW w:w="1815" w:type="dxa"/>
            <w:tcBorders>
              <w:left w:val="single" w:sz="8" w:space="0" w:color="FFFFFF"/>
            </w:tcBorders>
            <w:tcMar>
              <w:top w:w="100" w:type="dxa"/>
              <w:left w:w="100" w:type="dxa"/>
              <w:bottom w:w="100" w:type="dxa"/>
              <w:right w:w="100" w:type="dxa"/>
            </w:tcMar>
          </w:tcPr>
          <w:p w14:paraId="12B0171E" w14:textId="77777777" w:rsidR="00A83B49" w:rsidRPr="005359BE" w:rsidRDefault="00A83B49" w:rsidP="00184C13">
            <w:pPr>
              <w:widowControl w:val="0"/>
              <w:pBdr>
                <w:top w:val="nil"/>
                <w:left w:val="nil"/>
                <w:bottom w:val="nil"/>
                <w:right w:val="nil"/>
                <w:between w:val="nil"/>
              </w:pBdr>
              <w:spacing w:after="0" w:line="240" w:lineRule="auto"/>
              <w:jc w:val="center"/>
              <w:rPr>
                <w:b/>
              </w:rPr>
            </w:pPr>
            <w:r w:rsidRPr="005359BE">
              <w:rPr>
                <w:b/>
              </w:rPr>
              <w:t>P value</w:t>
            </w:r>
          </w:p>
        </w:tc>
      </w:tr>
      <w:tr w:rsidR="00A83B49" w:rsidRPr="005359BE" w14:paraId="1B764A9D" w14:textId="77777777" w:rsidTr="00184C13">
        <w:tc>
          <w:tcPr>
            <w:tcW w:w="1860" w:type="dxa"/>
            <w:tcBorders>
              <w:bottom w:val="single" w:sz="8" w:space="0" w:color="FFFFFF"/>
              <w:right w:val="single" w:sz="8" w:space="0" w:color="FFFFFF"/>
            </w:tcBorders>
            <w:tcMar>
              <w:top w:w="100" w:type="dxa"/>
              <w:left w:w="100" w:type="dxa"/>
              <w:bottom w:w="100" w:type="dxa"/>
              <w:right w:w="100" w:type="dxa"/>
            </w:tcMar>
          </w:tcPr>
          <w:p w14:paraId="5648136C" w14:textId="77777777" w:rsidR="00A83B49" w:rsidRPr="005359BE" w:rsidRDefault="00A83B49" w:rsidP="00184C13">
            <w:pPr>
              <w:widowControl w:val="0"/>
              <w:pBdr>
                <w:top w:val="nil"/>
                <w:left w:val="nil"/>
                <w:bottom w:val="nil"/>
                <w:right w:val="nil"/>
                <w:between w:val="nil"/>
              </w:pBdr>
              <w:spacing w:after="0" w:line="240" w:lineRule="auto"/>
              <w:jc w:val="center"/>
            </w:pPr>
          </w:p>
        </w:tc>
        <w:tc>
          <w:tcPr>
            <w:tcW w:w="217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261DFB2A" w14:textId="77777777" w:rsidR="00A83B49" w:rsidRPr="005359BE" w:rsidRDefault="00A83B49" w:rsidP="00184C13">
            <w:pPr>
              <w:widowControl w:val="0"/>
              <w:pBdr>
                <w:top w:val="nil"/>
                <w:left w:val="nil"/>
                <w:bottom w:val="nil"/>
                <w:right w:val="nil"/>
                <w:between w:val="nil"/>
              </w:pBdr>
              <w:spacing w:after="0" w:line="240" w:lineRule="auto"/>
              <w:jc w:val="center"/>
            </w:pPr>
            <w:r w:rsidRPr="005359BE">
              <w:t>Asian</w:t>
            </w:r>
          </w:p>
        </w:tc>
        <w:tc>
          <w:tcPr>
            <w:tcW w:w="1815" w:type="dxa"/>
            <w:tcBorders>
              <w:left w:val="single" w:sz="8" w:space="0" w:color="FFFFFF"/>
              <w:bottom w:val="single" w:sz="8" w:space="0" w:color="FFFFFF"/>
            </w:tcBorders>
            <w:tcMar>
              <w:top w:w="100" w:type="dxa"/>
              <w:left w:w="100" w:type="dxa"/>
              <w:bottom w:w="100" w:type="dxa"/>
              <w:right w:w="100" w:type="dxa"/>
            </w:tcMar>
          </w:tcPr>
          <w:p w14:paraId="6739476F" w14:textId="77777777" w:rsidR="00A83B49" w:rsidRPr="005359BE" w:rsidRDefault="00A83B49" w:rsidP="00184C13">
            <w:pPr>
              <w:widowControl w:val="0"/>
              <w:pBdr>
                <w:top w:val="nil"/>
                <w:left w:val="nil"/>
                <w:bottom w:val="nil"/>
                <w:right w:val="nil"/>
                <w:between w:val="nil"/>
              </w:pBdr>
              <w:spacing w:after="0" w:line="240" w:lineRule="auto"/>
              <w:jc w:val="center"/>
            </w:pPr>
            <w:r w:rsidRPr="005359BE">
              <w:t>&lt; 0.0001</w:t>
            </w:r>
          </w:p>
        </w:tc>
      </w:tr>
      <w:tr w:rsidR="00A83B49" w:rsidRPr="005359BE" w14:paraId="3DAD011C" w14:textId="77777777" w:rsidTr="00184C13">
        <w:tc>
          <w:tcPr>
            <w:tcW w:w="1860" w:type="dxa"/>
            <w:tcBorders>
              <w:top w:val="single" w:sz="8" w:space="0" w:color="FFFFFF"/>
              <w:bottom w:val="single" w:sz="8" w:space="0" w:color="FFFFFF"/>
              <w:right w:val="single" w:sz="8" w:space="0" w:color="FFFFFF"/>
            </w:tcBorders>
            <w:tcMar>
              <w:top w:w="100" w:type="dxa"/>
              <w:left w:w="100" w:type="dxa"/>
              <w:bottom w:w="100" w:type="dxa"/>
              <w:right w:w="100" w:type="dxa"/>
            </w:tcMar>
          </w:tcPr>
          <w:p w14:paraId="241921FC" w14:textId="77777777" w:rsidR="00A83B49" w:rsidRPr="005359BE" w:rsidRDefault="00A83B49" w:rsidP="00184C13">
            <w:pPr>
              <w:widowControl w:val="0"/>
              <w:pBdr>
                <w:top w:val="nil"/>
                <w:left w:val="nil"/>
                <w:bottom w:val="nil"/>
                <w:right w:val="nil"/>
                <w:between w:val="nil"/>
              </w:pBdr>
              <w:spacing w:after="0" w:line="240" w:lineRule="auto"/>
              <w:jc w:val="center"/>
            </w:pPr>
            <w:r w:rsidRPr="005359BE">
              <w:t>Threshold 10</w:t>
            </w:r>
          </w:p>
        </w:tc>
        <w:tc>
          <w:tcPr>
            <w:tcW w:w="21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33975D1" w14:textId="77777777" w:rsidR="00A83B49" w:rsidRPr="005359BE" w:rsidRDefault="00A83B49" w:rsidP="00184C13">
            <w:pPr>
              <w:widowControl w:val="0"/>
              <w:pBdr>
                <w:top w:val="nil"/>
                <w:left w:val="nil"/>
                <w:bottom w:val="nil"/>
                <w:right w:val="nil"/>
                <w:between w:val="nil"/>
              </w:pBdr>
              <w:spacing w:after="0" w:line="240" w:lineRule="auto"/>
              <w:jc w:val="center"/>
            </w:pPr>
            <w:r w:rsidRPr="005359BE">
              <w:t>Black</w:t>
            </w:r>
          </w:p>
        </w:tc>
        <w:tc>
          <w:tcPr>
            <w:tcW w:w="1815" w:type="dxa"/>
            <w:tcBorders>
              <w:top w:val="single" w:sz="8" w:space="0" w:color="FFFFFF"/>
              <w:left w:val="single" w:sz="8" w:space="0" w:color="FFFFFF"/>
              <w:bottom w:val="single" w:sz="8" w:space="0" w:color="FFFFFF"/>
            </w:tcBorders>
            <w:tcMar>
              <w:top w:w="100" w:type="dxa"/>
              <w:left w:w="100" w:type="dxa"/>
              <w:bottom w:w="100" w:type="dxa"/>
              <w:right w:w="100" w:type="dxa"/>
            </w:tcMar>
          </w:tcPr>
          <w:p w14:paraId="7E69D8BF" w14:textId="77777777" w:rsidR="00A83B49" w:rsidRPr="005359BE" w:rsidRDefault="00A83B49" w:rsidP="00184C13">
            <w:pPr>
              <w:widowControl w:val="0"/>
              <w:spacing w:after="0" w:line="240" w:lineRule="auto"/>
              <w:jc w:val="center"/>
            </w:pPr>
            <w:r w:rsidRPr="005359BE">
              <w:t>&lt; 0.0001</w:t>
            </w:r>
          </w:p>
        </w:tc>
      </w:tr>
      <w:tr w:rsidR="00A83B49" w:rsidRPr="005359BE" w14:paraId="44523F7B" w14:textId="77777777" w:rsidTr="00184C13">
        <w:tc>
          <w:tcPr>
            <w:tcW w:w="1860" w:type="dxa"/>
            <w:tcBorders>
              <w:top w:val="single" w:sz="8" w:space="0" w:color="FFFFFF"/>
              <w:bottom w:val="single" w:sz="8" w:space="0" w:color="FFFFFF"/>
              <w:right w:val="single" w:sz="8" w:space="0" w:color="FFFFFF"/>
            </w:tcBorders>
            <w:tcMar>
              <w:top w:w="100" w:type="dxa"/>
              <w:left w:w="100" w:type="dxa"/>
              <w:bottom w:w="100" w:type="dxa"/>
              <w:right w:w="100" w:type="dxa"/>
            </w:tcMar>
          </w:tcPr>
          <w:p w14:paraId="31107467" w14:textId="77777777" w:rsidR="00A83B49" w:rsidRPr="005359BE" w:rsidRDefault="00A83B49" w:rsidP="00184C13">
            <w:pPr>
              <w:widowControl w:val="0"/>
              <w:pBdr>
                <w:top w:val="nil"/>
                <w:left w:val="nil"/>
                <w:bottom w:val="nil"/>
                <w:right w:val="nil"/>
                <w:between w:val="nil"/>
              </w:pBdr>
              <w:spacing w:after="0" w:line="240" w:lineRule="auto"/>
              <w:jc w:val="center"/>
            </w:pPr>
          </w:p>
        </w:tc>
        <w:tc>
          <w:tcPr>
            <w:tcW w:w="21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F4E561A" w14:textId="77777777" w:rsidR="00A83B49" w:rsidRPr="005359BE" w:rsidRDefault="00A83B49" w:rsidP="00184C13">
            <w:pPr>
              <w:widowControl w:val="0"/>
              <w:pBdr>
                <w:top w:val="nil"/>
                <w:left w:val="nil"/>
                <w:bottom w:val="nil"/>
                <w:right w:val="nil"/>
                <w:between w:val="nil"/>
              </w:pBdr>
              <w:spacing w:after="0" w:line="240" w:lineRule="auto"/>
              <w:jc w:val="center"/>
            </w:pPr>
            <w:r w:rsidRPr="005359BE">
              <w:t>White</w:t>
            </w:r>
          </w:p>
        </w:tc>
        <w:tc>
          <w:tcPr>
            <w:tcW w:w="1815" w:type="dxa"/>
            <w:tcBorders>
              <w:top w:val="single" w:sz="8" w:space="0" w:color="FFFFFF"/>
              <w:left w:val="single" w:sz="8" w:space="0" w:color="FFFFFF"/>
              <w:bottom w:val="single" w:sz="8" w:space="0" w:color="FFFFFF"/>
            </w:tcBorders>
            <w:tcMar>
              <w:top w:w="100" w:type="dxa"/>
              <w:left w:w="100" w:type="dxa"/>
              <w:bottom w:w="100" w:type="dxa"/>
              <w:right w:w="100" w:type="dxa"/>
            </w:tcMar>
          </w:tcPr>
          <w:p w14:paraId="5B4A169C" w14:textId="77777777" w:rsidR="00A83B49" w:rsidRPr="005359BE" w:rsidRDefault="00A83B49" w:rsidP="00184C13">
            <w:pPr>
              <w:widowControl w:val="0"/>
              <w:spacing w:after="0" w:line="240" w:lineRule="auto"/>
              <w:jc w:val="center"/>
            </w:pPr>
            <w:r w:rsidRPr="005359BE">
              <w:t>&lt; 0.0001</w:t>
            </w:r>
          </w:p>
        </w:tc>
      </w:tr>
      <w:tr w:rsidR="00A83B49" w:rsidRPr="005359BE" w14:paraId="7E7F6409" w14:textId="77777777" w:rsidTr="00184C13">
        <w:tc>
          <w:tcPr>
            <w:tcW w:w="1860" w:type="dxa"/>
            <w:tcBorders>
              <w:top w:val="single" w:sz="8" w:space="0" w:color="FFFFFF"/>
              <w:right w:val="single" w:sz="8" w:space="0" w:color="FFFFFF"/>
            </w:tcBorders>
            <w:tcMar>
              <w:top w:w="100" w:type="dxa"/>
              <w:left w:w="100" w:type="dxa"/>
              <w:bottom w:w="100" w:type="dxa"/>
              <w:right w:w="100" w:type="dxa"/>
            </w:tcMar>
          </w:tcPr>
          <w:p w14:paraId="225A1F3D" w14:textId="77777777" w:rsidR="00A83B49" w:rsidRPr="005359BE" w:rsidRDefault="00A83B49" w:rsidP="00184C13">
            <w:pPr>
              <w:widowControl w:val="0"/>
              <w:pBdr>
                <w:top w:val="nil"/>
                <w:left w:val="nil"/>
                <w:bottom w:val="nil"/>
                <w:right w:val="nil"/>
                <w:between w:val="nil"/>
              </w:pBdr>
              <w:spacing w:after="0" w:line="240" w:lineRule="auto"/>
              <w:jc w:val="center"/>
            </w:pPr>
          </w:p>
        </w:tc>
        <w:tc>
          <w:tcPr>
            <w:tcW w:w="217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766D1A8F" w14:textId="77777777" w:rsidR="00A83B49" w:rsidRPr="005359BE" w:rsidRDefault="00A83B49" w:rsidP="00184C13">
            <w:pPr>
              <w:widowControl w:val="0"/>
              <w:pBdr>
                <w:top w:val="nil"/>
                <w:left w:val="nil"/>
                <w:bottom w:val="nil"/>
                <w:right w:val="nil"/>
                <w:between w:val="nil"/>
              </w:pBdr>
              <w:spacing w:after="0" w:line="240" w:lineRule="auto"/>
              <w:jc w:val="center"/>
            </w:pPr>
            <w:r w:rsidRPr="005359BE">
              <w:t>Hispanic</w:t>
            </w:r>
          </w:p>
        </w:tc>
        <w:tc>
          <w:tcPr>
            <w:tcW w:w="1815" w:type="dxa"/>
            <w:tcBorders>
              <w:top w:val="single" w:sz="8" w:space="0" w:color="FFFFFF"/>
              <w:left w:val="single" w:sz="8" w:space="0" w:color="FFFFFF"/>
            </w:tcBorders>
            <w:tcMar>
              <w:top w:w="100" w:type="dxa"/>
              <w:left w:w="100" w:type="dxa"/>
              <w:bottom w:w="100" w:type="dxa"/>
              <w:right w:w="100" w:type="dxa"/>
            </w:tcMar>
          </w:tcPr>
          <w:p w14:paraId="52A0D104" w14:textId="77777777" w:rsidR="00A83B49" w:rsidRPr="005359BE" w:rsidRDefault="00A83B49" w:rsidP="00184C13">
            <w:pPr>
              <w:widowControl w:val="0"/>
              <w:spacing w:after="0" w:line="240" w:lineRule="auto"/>
              <w:jc w:val="center"/>
            </w:pPr>
            <w:r w:rsidRPr="005359BE">
              <w:t>&lt; 0.0001</w:t>
            </w:r>
          </w:p>
        </w:tc>
      </w:tr>
      <w:tr w:rsidR="00A83B49" w:rsidRPr="005359BE" w14:paraId="285D0940" w14:textId="77777777" w:rsidTr="00184C13">
        <w:tc>
          <w:tcPr>
            <w:tcW w:w="1860" w:type="dxa"/>
            <w:tcBorders>
              <w:bottom w:val="single" w:sz="8" w:space="0" w:color="FFFFFF"/>
              <w:right w:val="single" w:sz="8" w:space="0" w:color="FFFFFF"/>
            </w:tcBorders>
            <w:tcMar>
              <w:top w:w="100" w:type="dxa"/>
              <w:left w:w="100" w:type="dxa"/>
              <w:bottom w:w="100" w:type="dxa"/>
              <w:right w:w="100" w:type="dxa"/>
            </w:tcMar>
          </w:tcPr>
          <w:p w14:paraId="782DA873" w14:textId="77777777" w:rsidR="00A83B49" w:rsidRPr="005359BE" w:rsidRDefault="00A83B49" w:rsidP="00184C13">
            <w:pPr>
              <w:widowControl w:val="0"/>
              <w:spacing w:after="0" w:line="240" w:lineRule="auto"/>
              <w:jc w:val="center"/>
            </w:pPr>
          </w:p>
        </w:tc>
        <w:tc>
          <w:tcPr>
            <w:tcW w:w="217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AA4354C" w14:textId="77777777" w:rsidR="00A83B49" w:rsidRPr="005359BE" w:rsidRDefault="00A83B49" w:rsidP="00184C13">
            <w:pPr>
              <w:widowControl w:val="0"/>
              <w:spacing w:after="0" w:line="240" w:lineRule="auto"/>
              <w:jc w:val="center"/>
            </w:pPr>
            <w:r w:rsidRPr="005359BE">
              <w:t>Asian</w:t>
            </w:r>
          </w:p>
        </w:tc>
        <w:tc>
          <w:tcPr>
            <w:tcW w:w="1815" w:type="dxa"/>
            <w:tcBorders>
              <w:left w:val="single" w:sz="8" w:space="0" w:color="FFFFFF"/>
              <w:bottom w:val="single" w:sz="8" w:space="0" w:color="FFFFFF"/>
            </w:tcBorders>
            <w:tcMar>
              <w:top w:w="100" w:type="dxa"/>
              <w:left w:w="100" w:type="dxa"/>
              <w:bottom w:w="100" w:type="dxa"/>
              <w:right w:w="100" w:type="dxa"/>
            </w:tcMar>
          </w:tcPr>
          <w:p w14:paraId="589D5F47" w14:textId="77777777" w:rsidR="00A83B49" w:rsidRPr="005359BE" w:rsidRDefault="00A83B49" w:rsidP="00184C13">
            <w:pPr>
              <w:widowControl w:val="0"/>
              <w:spacing w:after="0" w:line="240" w:lineRule="auto"/>
              <w:jc w:val="center"/>
            </w:pPr>
            <w:r w:rsidRPr="005359BE">
              <w:t>&lt; 0.0001</w:t>
            </w:r>
          </w:p>
        </w:tc>
      </w:tr>
      <w:tr w:rsidR="00A83B49" w:rsidRPr="005359BE" w14:paraId="0F03C065" w14:textId="77777777" w:rsidTr="00184C13">
        <w:tc>
          <w:tcPr>
            <w:tcW w:w="1860" w:type="dxa"/>
            <w:tcBorders>
              <w:top w:val="single" w:sz="8" w:space="0" w:color="FFFFFF"/>
              <w:bottom w:val="single" w:sz="8" w:space="0" w:color="FFFFFF"/>
              <w:right w:val="single" w:sz="8" w:space="0" w:color="FFFFFF"/>
            </w:tcBorders>
            <w:tcMar>
              <w:top w:w="100" w:type="dxa"/>
              <w:left w:w="100" w:type="dxa"/>
              <w:bottom w:w="100" w:type="dxa"/>
              <w:right w:w="100" w:type="dxa"/>
            </w:tcMar>
          </w:tcPr>
          <w:p w14:paraId="1438A9A7" w14:textId="77777777" w:rsidR="00A83B49" w:rsidRPr="005359BE" w:rsidRDefault="00A83B49" w:rsidP="00184C13">
            <w:pPr>
              <w:widowControl w:val="0"/>
              <w:spacing w:after="0" w:line="240" w:lineRule="auto"/>
              <w:jc w:val="center"/>
            </w:pPr>
            <w:r w:rsidRPr="005359BE">
              <w:t>Threshold 15</w:t>
            </w:r>
          </w:p>
        </w:tc>
        <w:tc>
          <w:tcPr>
            <w:tcW w:w="21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CD1377E" w14:textId="77777777" w:rsidR="00A83B49" w:rsidRPr="005359BE" w:rsidRDefault="00A83B49" w:rsidP="00184C13">
            <w:pPr>
              <w:widowControl w:val="0"/>
              <w:spacing w:after="0" w:line="240" w:lineRule="auto"/>
              <w:jc w:val="center"/>
            </w:pPr>
            <w:r w:rsidRPr="005359BE">
              <w:t>Black</w:t>
            </w:r>
          </w:p>
        </w:tc>
        <w:tc>
          <w:tcPr>
            <w:tcW w:w="1815" w:type="dxa"/>
            <w:tcBorders>
              <w:top w:val="single" w:sz="8" w:space="0" w:color="FFFFFF"/>
              <w:left w:val="single" w:sz="8" w:space="0" w:color="FFFFFF"/>
              <w:bottom w:val="single" w:sz="8" w:space="0" w:color="FFFFFF"/>
            </w:tcBorders>
            <w:tcMar>
              <w:top w:w="100" w:type="dxa"/>
              <w:left w:w="100" w:type="dxa"/>
              <w:bottom w:w="100" w:type="dxa"/>
              <w:right w:w="100" w:type="dxa"/>
            </w:tcMar>
          </w:tcPr>
          <w:p w14:paraId="614AD615" w14:textId="77777777" w:rsidR="00A83B49" w:rsidRPr="005359BE" w:rsidRDefault="00A83B49" w:rsidP="00184C13">
            <w:pPr>
              <w:widowControl w:val="0"/>
              <w:spacing w:after="0" w:line="240" w:lineRule="auto"/>
              <w:jc w:val="center"/>
            </w:pPr>
            <w:r w:rsidRPr="005359BE">
              <w:t>&lt; 0.0001</w:t>
            </w:r>
          </w:p>
        </w:tc>
      </w:tr>
      <w:tr w:rsidR="00A83B49" w:rsidRPr="005359BE" w14:paraId="111E1510" w14:textId="77777777" w:rsidTr="00184C13">
        <w:tc>
          <w:tcPr>
            <w:tcW w:w="1860" w:type="dxa"/>
            <w:tcBorders>
              <w:top w:val="single" w:sz="8" w:space="0" w:color="FFFFFF"/>
              <w:bottom w:val="single" w:sz="8" w:space="0" w:color="FFFFFF"/>
              <w:right w:val="single" w:sz="8" w:space="0" w:color="FFFFFF"/>
            </w:tcBorders>
            <w:tcMar>
              <w:top w:w="100" w:type="dxa"/>
              <w:left w:w="100" w:type="dxa"/>
              <w:bottom w:w="100" w:type="dxa"/>
              <w:right w:w="100" w:type="dxa"/>
            </w:tcMar>
          </w:tcPr>
          <w:p w14:paraId="1DF89139" w14:textId="77777777" w:rsidR="00A83B49" w:rsidRPr="005359BE" w:rsidRDefault="00A83B49" w:rsidP="00184C13">
            <w:pPr>
              <w:widowControl w:val="0"/>
              <w:spacing w:after="0" w:line="240" w:lineRule="auto"/>
              <w:jc w:val="center"/>
            </w:pPr>
          </w:p>
        </w:tc>
        <w:tc>
          <w:tcPr>
            <w:tcW w:w="21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3E809D4" w14:textId="77777777" w:rsidR="00A83B49" w:rsidRPr="005359BE" w:rsidRDefault="00A83B49" w:rsidP="00184C13">
            <w:pPr>
              <w:widowControl w:val="0"/>
              <w:spacing w:after="0" w:line="240" w:lineRule="auto"/>
              <w:jc w:val="center"/>
            </w:pPr>
            <w:r w:rsidRPr="005359BE">
              <w:t>White</w:t>
            </w:r>
          </w:p>
        </w:tc>
        <w:tc>
          <w:tcPr>
            <w:tcW w:w="1815" w:type="dxa"/>
            <w:tcBorders>
              <w:top w:val="single" w:sz="8" w:space="0" w:color="FFFFFF"/>
              <w:left w:val="single" w:sz="8" w:space="0" w:color="FFFFFF"/>
              <w:bottom w:val="single" w:sz="8" w:space="0" w:color="FFFFFF"/>
            </w:tcBorders>
            <w:tcMar>
              <w:top w:w="100" w:type="dxa"/>
              <w:left w:w="100" w:type="dxa"/>
              <w:bottom w:w="100" w:type="dxa"/>
              <w:right w:w="100" w:type="dxa"/>
            </w:tcMar>
          </w:tcPr>
          <w:p w14:paraId="57CDE6DA" w14:textId="77777777" w:rsidR="00A83B49" w:rsidRPr="005359BE" w:rsidRDefault="00A83B49" w:rsidP="00184C13">
            <w:pPr>
              <w:widowControl w:val="0"/>
              <w:spacing w:after="0" w:line="240" w:lineRule="auto"/>
              <w:jc w:val="center"/>
            </w:pPr>
            <w:r w:rsidRPr="005359BE">
              <w:t>&lt; 0.0001</w:t>
            </w:r>
          </w:p>
        </w:tc>
      </w:tr>
      <w:tr w:rsidR="00A83B49" w:rsidRPr="005359BE" w14:paraId="24212F16" w14:textId="77777777" w:rsidTr="00184C13">
        <w:tc>
          <w:tcPr>
            <w:tcW w:w="1860" w:type="dxa"/>
            <w:tcBorders>
              <w:top w:val="single" w:sz="8" w:space="0" w:color="FFFFFF"/>
              <w:right w:val="single" w:sz="8" w:space="0" w:color="FFFFFF"/>
            </w:tcBorders>
            <w:tcMar>
              <w:top w:w="100" w:type="dxa"/>
              <w:left w:w="100" w:type="dxa"/>
              <w:bottom w:w="100" w:type="dxa"/>
              <w:right w:w="100" w:type="dxa"/>
            </w:tcMar>
          </w:tcPr>
          <w:p w14:paraId="4A1AAE73" w14:textId="77777777" w:rsidR="00A83B49" w:rsidRPr="005359BE" w:rsidRDefault="00A83B49" w:rsidP="00184C13">
            <w:pPr>
              <w:widowControl w:val="0"/>
              <w:spacing w:after="0" w:line="240" w:lineRule="auto"/>
              <w:jc w:val="center"/>
            </w:pPr>
          </w:p>
        </w:tc>
        <w:tc>
          <w:tcPr>
            <w:tcW w:w="217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7CA34EFC" w14:textId="77777777" w:rsidR="00A83B49" w:rsidRPr="005359BE" w:rsidRDefault="00A83B49" w:rsidP="00184C13">
            <w:pPr>
              <w:widowControl w:val="0"/>
              <w:spacing w:after="0" w:line="240" w:lineRule="auto"/>
              <w:jc w:val="center"/>
            </w:pPr>
            <w:r w:rsidRPr="005359BE">
              <w:t>Hispanic</w:t>
            </w:r>
          </w:p>
        </w:tc>
        <w:tc>
          <w:tcPr>
            <w:tcW w:w="1815" w:type="dxa"/>
            <w:tcBorders>
              <w:top w:val="single" w:sz="8" w:space="0" w:color="FFFFFF"/>
              <w:left w:val="single" w:sz="8" w:space="0" w:color="FFFFFF"/>
            </w:tcBorders>
            <w:tcMar>
              <w:top w:w="100" w:type="dxa"/>
              <w:left w:w="100" w:type="dxa"/>
              <w:bottom w:w="100" w:type="dxa"/>
              <w:right w:w="100" w:type="dxa"/>
            </w:tcMar>
          </w:tcPr>
          <w:p w14:paraId="201A1841" w14:textId="77777777" w:rsidR="00A83B49" w:rsidRPr="005359BE" w:rsidRDefault="00A83B49" w:rsidP="00184C13">
            <w:pPr>
              <w:widowControl w:val="0"/>
              <w:spacing w:after="0" w:line="240" w:lineRule="auto"/>
              <w:jc w:val="center"/>
            </w:pPr>
            <w:r w:rsidRPr="005359BE">
              <w:t>&lt; 0.0001</w:t>
            </w:r>
          </w:p>
        </w:tc>
      </w:tr>
      <w:tr w:rsidR="00A83B49" w:rsidRPr="005359BE" w14:paraId="5F9268FE" w14:textId="77777777" w:rsidTr="00184C13">
        <w:tc>
          <w:tcPr>
            <w:tcW w:w="1860" w:type="dxa"/>
            <w:tcBorders>
              <w:bottom w:val="single" w:sz="8" w:space="0" w:color="FFFFFF"/>
              <w:right w:val="single" w:sz="8" w:space="0" w:color="FFFFFF"/>
            </w:tcBorders>
            <w:tcMar>
              <w:top w:w="100" w:type="dxa"/>
              <w:left w:w="100" w:type="dxa"/>
              <w:bottom w:w="100" w:type="dxa"/>
              <w:right w:w="100" w:type="dxa"/>
            </w:tcMar>
          </w:tcPr>
          <w:p w14:paraId="28181EAF" w14:textId="77777777" w:rsidR="00A83B49" w:rsidRPr="005359BE" w:rsidRDefault="00A83B49" w:rsidP="00184C13">
            <w:pPr>
              <w:widowControl w:val="0"/>
              <w:spacing w:after="0" w:line="240" w:lineRule="auto"/>
              <w:jc w:val="center"/>
            </w:pPr>
          </w:p>
        </w:tc>
        <w:tc>
          <w:tcPr>
            <w:tcW w:w="217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05DE230" w14:textId="77777777" w:rsidR="00A83B49" w:rsidRPr="005359BE" w:rsidRDefault="00A83B49" w:rsidP="00184C13">
            <w:pPr>
              <w:widowControl w:val="0"/>
              <w:spacing w:after="0" w:line="240" w:lineRule="auto"/>
              <w:jc w:val="center"/>
            </w:pPr>
            <w:r w:rsidRPr="005359BE">
              <w:t>Asian</w:t>
            </w:r>
          </w:p>
        </w:tc>
        <w:tc>
          <w:tcPr>
            <w:tcW w:w="1815" w:type="dxa"/>
            <w:tcBorders>
              <w:left w:val="single" w:sz="8" w:space="0" w:color="FFFFFF"/>
              <w:bottom w:val="single" w:sz="8" w:space="0" w:color="FFFFFF"/>
            </w:tcBorders>
            <w:tcMar>
              <w:top w:w="100" w:type="dxa"/>
              <w:left w:w="100" w:type="dxa"/>
              <w:bottom w:w="100" w:type="dxa"/>
              <w:right w:w="100" w:type="dxa"/>
            </w:tcMar>
          </w:tcPr>
          <w:p w14:paraId="6CBB1145" w14:textId="77777777" w:rsidR="00A83B49" w:rsidRPr="005359BE" w:rsidRDefault="00A83B49" w:rsidP="00184C13">
            <w:pPr>
              <w:widowControl w:val="0"/>
              <w:spacing w:after="0" w:line="240" w:lineRule="auto"/>
              <w:jc w:val="center"/>
            </w:pPr>
            <w:r w:rsidRPr="005359BE">
              <w:t>&lt; 0.0001</w:t>
            </w:r>
          </w:p>
        </w:tc>
      </w:tr>
      <w:tr w:rsidR="00A83B49" w:rsidRPr="005359BE" w14:paraId="53E423EB" w14:textId="77777777" w:rsidTr="00184C13">
        <w:tc>
          <w:tcPr>
            <w:tcW w:w="1860" w:type="dxa"/>
            <w:tcBorders>
              <w:top w:val="single" w:sz="8" w:space="0" w:color="FFFFFF"/>
              <w:bottom w:val="single" w:sz="8" w:space="0" w:color="FFFFFF"/>
              <w:right w:val="single" w:sz="8" w:space="0" w:color="FFFFFF"/>
            </w:tcBorders>
            <w:tcMar>
              <w:top w:w="100" w:type="dxa"/>
              <w:left w:w="100" w:type="dxa"/>
              <w:bottom w:w="100" w:type="dxa"/>
              <w:right w:w="100" w:type="dxa"/>
            </w:tcMar>
          </w:tcPr>
          <w:p w14:paraId="0ED2CBE4" w14:textId="77777777" w:rsidR="00A83B49" w:rsidRPr="005359BE" w:rsidRDefault="00A83B49" w:rsidP="00184C13">
            <w:pPr>
              <w:widowControl w:val="0"/>
              <w:spacing w:after="0" w:line="240" w:lineRule="auto"/>
              <w:jc w:val="center"/>
            </w:pPr>
            <w:r w:rsidRPr="005359BE">
              <w:t>Threshold 20</w:t>
            </w:r>
          </w:p>
        </w:tc>
        <w:tc>
          <w:tcPr>
            <w:tcW w:w="21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7E4A7B8" w14:textId="77777777" w:rsidR="00A83B49" w:rsidRPr="005359BE" w:rsidRDefault="00A83B49" w:rsidP="00184C13">
            <w:pPr>
              <w:widowControl w:val="0"/>
              <w:spacing w:after="0" w:line="240" w:lineRule="auto"/>
              <w:jc w:val="center"/>
            </w:pPr>
            <w:r w:rsidRPr="005359BE">
              <w:t>Black</w:t>
            </w:r>
          </w:p>
        </w:tc>
        <w:tc>
          <w:tcPr>
            <w:tcW w:w="1815" w:type="dxa"/>
            <w:tcBorders>
              <w:top w:val="single" w:sz="8" w:space="0" w:color="FFFFFF"/>
              <w:left w:val="single" w:sz="8" w:space="0" w:color="FFFFFF"/>
              <w:bottom w:val="single" w:sz="8" w:space="0" w:color="FFFFFF"/>
            </w:tcBorders>
            <w:tcMar>
              <w:top w:w="100" w:type="dxa"/>
              <w:left w:w="100" w:type="dxa"/>
              <w:bottom w:w="100" w:type="dxa"/>
              <w:right w:w="100" w:type="dxa"/>
            </w:tcMar>
          </w:tcPr>
          <w:p w14:paraId="2A031908" w14:textId="77777777" w:rsidR="00A83B49" w:rsidRPr="005359BE" w:rsidRDefault="00A83B49" w:rsidP="00184C13">
            <w:pPr>
              <w:widowControl w:val="0"/>
              <w:spacing w:after="0" w:line="240" w:lineRule="auto"/>
              <w:jc w:val="center"/>
            </w:pPr>
            <w:r w:rsidRPr="005359BE">
              <w:t>&lt; 0.0001</w:t>
            </w:r>
          </w:p>
        </w:tc>
      </w:tr>
      <w:tr w:rsidR="00A83B49" w:rsidRPr="005359BE" w14:paraId="26C5DA13" w14:textId="77777777" w:rsidTr="00184C13">
        <w:tc>
          <w:tcPr>
            <w:tcW w:w="1860" w:type="dxa"/>
            <w:tcBorders>
              <w:top w:val="single" w:sz="8" w:space="0" w:color="FFFFFF"/>
              <w:bottom w:val="single" w:sz="8" w:space="0" w:color="FFFFFF"/>
              <w:right w:val="single" w:sz="8" w:space="0" w:color="FFFFFF"/>
            </w:tcBorders>
            <w:tcMar>
              <w:top w:w="100" w:type="dxa"/>
              <w:left w:w="100" w:type="dxa"/>
              <w:bottom w:w="100" w:type="dxa"/>
              <w:right w:w="100" w:type="dxa"/>
            </w:tcMar>
          </w:tcPr>
          <w:p w14:paraId="7242CA4E" w14:textId="77777777" w:rsidR="00A83B49" w:rsidRPr="005359BE" w:rsidRDefault="00A83B49" w:rsidP="00184C13">
            <w:pPr>
              <w:widowControl w:val="0"/>
              <w:spacing w:after="0" w:line="240" w:lineRule="auto"/>
              <w:jc w:val="center"/>
            </w:pPr>
          </w:p>
        </w:tc>
        <w:tc>
          <w:tcPr>
            <w:tcW w:w="21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580DAC" w14:textId="77777777" w:rsidR="00A83B49" w:rsidRPr="005359BE" w:rsidRDefault="00A83B49" w:rsidP="00184C13">
            <w:pPr>
              <w:widowControl w:val="0"/>
              <w:spacing w:after="0" w:line="240" w:lineRule="auto"/>
              <w:jc w:val="center"/>
            </w:pPr>
            <w:r w:rsidRPr="005359BE">
              <w:t>White</w:t>
            </w:r>
          </w:p>
        </w:tc>
        <w:tc>
          <w:tcPr>
            <w:tcW w:w="1815" w:type="dxa"/>
            <w:tcBorders>
              <w:top w:val="single" w:sz="8" w:space="0" w:color="FFFFFF"/>
              <w:left w:val="single" w:sz="8" w:space="0" w:color="FFFFFF"/>
              <w:bottom w:val="single" w:sz="8" w:space="0" w:color="FFFFFF"/>
            </w:tcBorders>
            <w:tcMar>
              <w:top w:w="100" w:type="dxa"/>
              <w:left w:w="100" w:type="dxa"/>
              <w:bottom w:w="100" w:type="dxa"/>
              <w:right w:w="100" w:type="dxa"/>
            </w:tcMar>
          </w:tcPr>
          <w:p w14:paraId="5811325C" w14:textId="77777777" w:rsidR="00A83B49" w:rsidRPr="005359BE" w:rsidRDefault="00A83B49" w:rsidP="00184C13">
            <w:pPr>
              <w:widowControl w:val="0"/>
              <w:spacing w:after="0" w:line="240" w:lineRule="auto"/>
              <w:jc w:val="center"/>
            </w:pPr>
            <w:r w:rsidRPr="005359BE">
              <w:t>&lt; 0.0001</w:t>
            </w:r>
          </w:p>
        </w:tc>
      </w:tr>
      <w:tr w:rsidR="00A83B49" w:rsidRPr="005359BE" w14:paraId="5CB6B392" w14:textId="77777777" w:rsidTr="00184C13">
        <w:tc>
          <w:tcPr>
            <w:tcW w:w="1860" w:type="dxa"/>
            <w:tcBorders>
              <w:top w:val="single" w:sz="8" w:space="0" w:color="FFFFFF"/>
              <w:right w:val="single" w:sz="8" w:space="0" w:color="FFFFFF"/>
            </w:tcBorders>
            <w:tcMar>
              <w:top w:w="100" w:type="dxa"/>
              <w:left w:w="100" w:type="dxa"/>
              <w:bottom w:w="100" w:type="dxa"/>
              <w:right w:w="100" w:type="dxa"/>
            </w:tcMar>
          </w:tcPr>
          <w:p w14:paraId="0F4BDEE6" w14:textId="77777777" w:rsidR="00A83B49" w:rsidRPr="005359BE" w:rsidRDefault="00A83B49" w:rsidP="00184C13">
            <w:pPr>
              <w:widowControl w:val="0"/>
              <w:spacing w:after="0" w:line="240" w:lineRule="auto"/>
              <w:jc w:val="center"/>
            </w:pPr>
          </w:p>
        </w:tc>
        <w:tc>
          <w:tcPr>
            <w:tcW w:w="217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CB2E8C8" w14:textId="77777777" w:rsidR="00A83B49" w:rsidRPr="005359BE" w:rsidRDefault="00A83B49" w:rsidP="00184C13">
            <w:pPr>
              <w:widowControl w:val="0"/>
              <w:spacing w:after="0" w:line="240" w:lineRule="auto"/>
              <w:jc w:val="center"/>
            </w:pPr>
            <w:r w:rsidRPr="005359BE">
              <w:t>Hispanic</w:t>
            </w:r>
          </w:p>
        </w:tc>
        <w:tc>
          <w:tcPr>
            <w:tcW w:w="1815" w:type="dxa"/>
            <w:tcBorders>
              <w:top w:val="single" w:sz="8" w:space="0" w:color="FFFFFF"/>
              <w:left w:val="single" w:sz="8" w:space="0" w:color="FFFFFF"/>
            </w:tcBorders>
            <w:tcMar>
              <w:top w:w="100" w:type="dxa"/>
              <w:left w:w="100" w:type="dxa"/>
              <w:bottom w:w="100" w:type="dxa"/>
              <w:right w:w="100" w:type="dxa"/>
            </w:tcMar>
          </w:tcPr>
          <w:p w14:paraId="26992895" w14:textId="77777777" w:rsidR="00A83B49" w:rsidRPr="005359BE" w:rsidRDefault="00A83B49" w:rsidP="00184C13">
            <w:pPr>
              <w:widowControl w:val="0"/>
              <w:spacing w:after="0" w:line="240" w:lineRule="auto"/>
              <w:jc w:val="center"/>
            </w:pPr>
            <w:r w:rsidRPr="005359BE">
              <w:t>&lt; 0.0001</w:t>
            </w:r>
          </w:p>
        </w:tc>
      </w:tr>
    </w:tbl>
    <w:p w14:paraId="6813C0E7" w14:textId="46BE8266" w:rsidR="00A83B49" w:rsidRPr="005359BE" w:rsidRDefault="00FF3B44" w:rsidP="00A83B49">
      <w:pPr>
        <w:shd w:val="clear" w:color="auto" w:fill="FFFFFF"/>
        <w:spacing w:after="0"/>
      </w:pPr>
      <w:r>
        <w:rPr>
          <w:b/>
        </w:rPr>
        <w:t>Table A</w:t>
      </w:r>
      <w:r w:rsidR="00A83B49" w:rsidRPr="005359BE">
        <w:t>:  Binomial test on race: We conducted 2-sided binomial test and used binom_test function in the stats module from scipy library and python 3.8.8 version for the binomial test. All 4 racial categories showed significance across all three thresholds (impact factor &gt;= 10, 15, or 20, respectively).</w:t>
      </w:r>
    </w:p>
    <w:p w14:paraId="58DC4817" w14:textId="77777777" w:rsidR="00A83B49" w:rsidRPr="005359BE" w:rsidRDefault="00A83B49" w:rsidP="00A83B49">
      <w:pPr>
        <w:shd w:val="clear" w:color="auto" w:fill="FFFFFF"/>
        <w:spacing w:after="0"/>
      </w:pPr>
    </w:p>
    <w:p w14:paraId="15C682F5" w14:textId="77777777" w:rsidR="00A83B49" w:rsidRPr="005359BE" w:rsidRDefault="00A83B49" w:rsidP="00A83B49">
      <w:pPr>
        <w:shd w:val="clear" w:color="auto" w:fill="FFFFFF"/>
        <w:spacing w:after="0"/>
      </w:pPr>
    </w:p>
    <w:tbl>
      <w:tblPr>
        <w:tblW w:w="870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070"/>
        <w:gridCol w:w="2175"/>
        <w:gridCol w:w="4455"/>
      </w:tblGrid>
      <w:tr w:rsidR="00A83B49" w:rsidRPr="005359BE" w14:paraId="2924C507" w14:textId="77777777" w:rsidTr="00184C13">
        <w:trPr>
          <w:trHeight w:val="450"/>
        </w:trPr>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B9ABA5B" w14:textId="77777777" w:rsidR="00A83B49" w:rsidRPr="005359BE" w:rsidRDefault="00A83B49" w:rsidP="00184C13">
            <w:pPr>
              <w:spacing w:before="40" w:after="40"/>
              <w:jc w:val="center"/>
            </w:pPr>
            <w:r w:rsidRPr="005359BE">
              <w:t>Threshold</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EC2E97" w14:textId="77777777" w:rsidR="00A83B49" w:rsidRPr="005359BE" w:rsidRDefault="00A83B49" w:rsidP="00184C13">
            <w:pPr>
              <w:spacing w:before="40" w:after="40"/>
              <w:jc w:val="center"/>
            </w:pPr>
            <w:r w:rsidRPr="005359BE">
              <w:t>chi sq statistic</w:t>
            </w:r>
          </w:p>
        </w:tc>
        <w:tc>
          <w:tcPr>
            <w:tcW w:w="44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4C448AB" w14:textId="77777777" w:rsidR="00A83B49" w:rsidRPr="005359BE" w:rsidRDefault="00A83B49" w:rsidP="00184C13">
            <w:pPr>
              <w:spacing w:before="40" w:after="40"/>
              <w:jc w:val="center"/>
            </w:pPr>
            <w:r w:rsidRPr="005359BE">
              <w:t>p-value</w:t>
            </w:r>
          </w:p>
        </w:tc>
      </w:tr>
      <w:tr w:rsidR="00A83B49" w:rsidRPr="005359BE" w14:paraId="5F7CA26E" w14:textId="77777777" w:rsidTr="00184C13">
        <w:trPr>
          <w:trHeight w:val="450"/>
        </w:trPr>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2A76F98" w14:textId="77777777" w:rsidR="00A83B49" w:rsidRPr="005359BE" w:rsidRDefault="00A83B49" w:rsidP="00184C13">
            <w:pPr>
              <w:spacing w:before="40" w:after="40"/>
              <w:jc w:val="center"/>
            </w:pPr>
            <w:r w:rsidRPr="005359BE">
              <w:t>10</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C70C9B9" w14:textId="77777777" w:rsidR="00A83B49" w:rsidRPr="005359BE" w:rsidRDefault="00A83B49" w:rsidP="00184C13">
            <w:pPr>
              <w:spacing w:before="40" w:after="40"/>
              <w:jc w:val="center"/>
            </w:pPr>
            <w:r w:rsidRPr="005359BE">
              <w:t>61.77</w:t>
            </w:r>
          </w:p>
        </w:tc>
        <w:tc>
          <w:tcPr>
            <w:tcW w:w="44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DF79E31" w14:textId="77777777" w:rsidR="00A83B49" w:rsidRPr="005359BE" w:rsidRDefault="00A83B49" w:rsidP="00184C13">
            <w:pPr>
              <w:spacing w:before="40" w:after="40"/>
              <w:jc w:val="center"/>
            </w:pPr>
            <w:r w:rsidRPr="005359BE">
              <w:t>3.842834850588465e-15</w:t>
            </w:r>
          </w:p>
        </w:tc>
      </w:tr>
      <w:tr w:rsidR="00A83B49" w:rsidRPr="005359BE" w14:paraId="17083CBA" w14:textId="77777777" w:rsidTr="00184C13">
        <w:trPr>
          <w:trHeight w:val="450"/>
        </w:trPr>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702DA0" w14:textId="77777777" w:rsidR="00A83B49" w:rsidRPr="005359BE" w:rsidRDefault="00A83B49" w:rsidP="00184C13">
            <w:pPr>
              <w:spacing w:before="40" w:after="40"/>
              <w:jc w:val="center"/>
            </w:pPr>
            <w:r w:rsidRPr="005359BE">
              <w:t>15</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99340E6" w14:textId="77777777" w:rsidR="00A83B49" w:rsidRPr="005359BE" w:rsidRDefault="00A83B49" w:rsidP="00184C13">
            <w:pPr>
              <w:spacing w:before="40" w:after="40"/>
              <w:jc w:val="center"/>
            </w:pPr>
            <w:r w:rsidRPr="005359BE">
              <w:t>40.57</w:t>
            </w:r>
          </w:p>
        </w:tc>
        <w:tc>
          <w:tcPr>
            <w:tcW w:w="44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12D6F01" w14:textId="77777777" w:rsidR="00A83B49" w:rsidRPr="005359BE" w:rsidRDefault="00A83B49" w:rsidP="00184C13">
            <w:pPr>
              <w:spacing w:before="40" w:after="40"/>
              <w:jc w:val="center"/>
            </w:pPr>
            <w:r w:rsidRPr="005359BE">
              <w:t>1.8922670956226282e-10</w:t>
            </w:r>
          </w:p>
        </w:tc>
      </w:tr>
      <w:tr w:rsidR="00A83B49" w:rsidRPr="005359BE" w14:paraId="639DC573" w14:textId="77777777" w:rsidTr="00184C13">
        <w:trPr>
          <w:trHeight w:val="450"/>
        </w:trPr>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20E6A5D" w14:textId="77777777" w:rsidR="00A83B49" w:rsidRPr="005359BE" w:rsidRDefault="00A83B49" w:rsidP="00184C13">
            <w:pPr>
              <w:spacing w:before="40" w:after="40"/>
              <w:jc w:val="center"/>
            </w:pPr>
            <w:r w:rsidRPr="005359BE">
              <w:t>20</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E132D80" w14:textId="77777777" w:rsidR="00A83B49" w:rsidRPr="005359BE" w:rsidRDefault="00A83B49" w:rsidP="00184C13">
            <w:pPr>
              <w:spacing w:before="40" w:after="40"/>
              <w:jc w:val="center"/>
            </w:pPr>
            <w:r w:rsidRPr="005359BE">
              <w:t>9.87</w:t>
            </w:r>
          </w:p>
        </w:tc>
        <w:tc>
          <w:tcPr>
            <w:tcW w:w="44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C57EC8" w14:textId="77777777" w:rsidR="00A83B49" w:rsidRPr="005359BE" w:rsidRDefault="00A83B49" w:rsidP="00184C13">
            <w:pPr>
              <w:spacing w:before="40" w:after="40"/>
              <w:jc w:val="center"/>
            </w:pPr>
            <w:r w:rsidRPr="005359BE">
              <w:t>0.0016</w:t>
            </w:r>
          </w:p>
        </w:tc>
      </w:tr>
    </w:tbl>
    <w:p w14:paraId="36ACC44A" w14:textId="666FE244" w:rsidR="00A83B49" w:rsidRPr="005359BE" w:rsidRDefault="00FF3B44" w:rsidP="00A83B49">
      <w:pPr>
        <w:shd w:val="clear" w:color="auto" w:fill="FFFFFF"/>
        <w:spacing w:after="0"/>
      </w:pPr>
      <w:r>
        <w:rPr>
          <w:b/>
        </w:rPr>
        <w:t>Table B</w:t>
      </w:r>
      <w:r w:rsidR="00A83B49" w:rsidRPr="005359BE">
        <w:t>: Chi sq test on gender (all 3 thresholds showed significance): We used python’s  stats module from scipy library and python 3.8.8 version for the Chi-square test.</w:t>
      </w:r>
    </w:p>
    <w:p w14:paraId="1CF319DC" w14:textId="77777777" w:rsidR="00A83B49" w:rsidRPr="005359BE" w:rsidRDefault="00A83B49" w:rsidP="00A83B49">
      <w:pPr>
        <w:shd w:val="clear" w:color="auto" w:fill="FFFFFF"/>
        <w:spacing w:after="0"/>
      </w:pPr>
      <w:r w:rsidRPr="005359BE">
        <w:t xml:space="preserve"> </w:t>
      </w:r>
    </w:p>
    <w:p w14:paraId="3533D1A2" w14:textId="77777777" w:rsidR="00A83B49" w:rsidRPr="005359BE" w:rsidRDefault="00A83B49" w:rsidP="00A83B49">
      <w:pPr>
        <w:shd w:val="clear" w:color="auto" w:fill="FFFFFF"/>
        <w:spacing w:after="0"/>
      </w:pPr>
    </w:p>
    <w:p w14:paraId="1FFDFCFC" w14:textId="77777777" w:rsidR="00A83B49" w:rsidRPr="005359BE" w:rsidRDefault="00A83B49" w:rsidP="00A83B49">
      <w:pPr>
        <w:shd w:val="clear" w:color="auto" w:fill="FFFFFF"/>
        <w:spacing w:after="0"/>
      </w:pPr>
      <w:r w:rsidRPr="005359BE">
        <w:lastRenderedPageBreak/>
        <w:t xml:space="preserve"> </w:t>
      </w:r>
    </w:p>
    <w:tbl>
      <w:tblPr>
        <w:tblW w:w="868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070"/>
        <w:gridCol w:w="2175"/>
        <w:gridCol w:w="4440"/>
      </w:tblGrid>
      <w:tr w:rsidR="00A83B49" w:rsidRPr="005359BE" w14:paraId="56C9D7A8" w14:textId="77777777" w:rsidTr="00184C13">
        <w:trPr>
          <w:trHeight w:val="450"/>
        </w:trPr>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DDF0DCF" w14:textId="77777777" w:rsidR="00A83B49" w:rsidRPr="005359BE" w:rsidRDefault="00A83B49" w:rsidP="00184C13">
            <w:pPr>
              <w:spacing w:before="40" w:after="40"/>
              <w:jc w:val="center"/>
            </w:pPr>
            <w:r w:rsidRPr="005359BE">
              <w:t>Threshold</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121BC3B" w14:textId="77777777" w:rsidR="00A83B49" w:rsidRPr="005359BE" w:rsidRDefault="00A83B49" w:rsidP="00184C13">
            <w:pPr>
              <w:spacing w:before="40" w:after="40"/>
              <w:jc w:val="center"/>
            </w:pPr>
            <w:r w:rsidRPr="005359BE">
              <w:t>chi sq statistic</w:t>
            </w:r>
          </w:p>
        </w:tc>
        <w:tc>
          <w:tcPr>
            <w:tcW w:w="4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63EEAFE" w14:textId="77777777" w:rsidR="00A83B49" w:rsidRPr="005359BE" w:rsidRDefault="00A83B49" w:rsidP="00184C13">
            <w:pPr>
              <w:spacing w:before="40" w:after="40"/>
              <w:jc w:val="center"/>
            </w:pPr>
            <w:r w:rsidRPr="005359BE">
              <w:t>p-value</w:t>
            </w:r>
          </w:p>
        </w:tc>
      </w:tr>
      <w:tr w:rsidR="00A83B49" w:rsidRPr="005359BE" w14:paraId="71C811A3" w14:textId="77777777" w:rsidTr="00184C13">
        <w:trPr>
          <w:trHeight w:val="450"/>
        </w:trPr>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8632984" w14:textId="77777777" w:rsidR="00A83B49" w:rsidRPr="005359BE" w:rsidRDefault="00A83B49" w:rsidP="00184C13">
            <w:pPr>
              <w:spacing w:before="40" w:after="40"/>
              <w:jc w:val="center"/>
            </w:pPr>
            <w:r w:rsidRPr="005359BE">
              <w:t>10</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F3C6C7E" w14:textId="77777777" w:rsidR="00A83B49" w:rsidRPr="005359BE" w:rsidRDefault="00A83B49" w:rsidP="00184C13">
            <w:pPr>
              <w:spacing w:before="40" w:after="40"/>
              <w:jc w:val="center"/>
            </w:pPr>
            <w:r w:rsidRPr="005359BE">
              <w:t>96.81</w:t>
            </w:r>
          </w:p>
        </w:tc>
        <w:tc>
          <w:tcPr>
            <w:tcW w:w="4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C1AF8D0" w14:textId="77777777" w:rsidR="00A83B49" w:rsidRPr="005359BE" w:rsidRDefault="00A83B49" w:rsidP="00184C13">
            <w:pPr>
              <w:spacing w:before="40" w:after="40"/>
              <w:jc w:val="center"/>
            </w:pPr>
            <w:r w:rsidRPr="005359BE">
              <w:t>7.510471124857204e-21</w:t>
            </w:r>
          </w:p>
        </w:tc>
      </w:tr>
      <w:tr w:rsidR="00A83B49" w:rsidRPr="005359BE" w14:paraId="6E8B15BE" w14:textId="77777777" w:rsidTr="00184C13">
        <w:trPr>
          <w:trHeight w:val="450"/>
        </w:trPr>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3597E65" w14:textId="77777777" w:rsidR="00A83B49" w:rsidRPr="005359BE" w:rsidRDefault="00A83B49" w:rsidP="00184C13">
            <w:pPr>
              <w:spacing w:before="40" w:after="40"/>
              <w:jc w:val="center"/>
            </w:pPr>
            <w:r w:rsidRPr="005359BE">
              <w:t>15</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B52BCFD" w14:textId="77777777" w:rsidR="00A83B49" w:rsidRPr="005359BE" w:rsidRDefault="00A83B49" w:rsidP="00184C13">
            <w:pPr>
              <w:spacing w:before="40" w:after="40"/>
              <w:jc w:val="center"/>
            </w:pPr>
            <w:r w:rsidRPr="005359BE">
              <w:t>50.026</w:t>
            </w:r>
          </w:p>
        </w:tc>
        <w:tc>
          <w:tcPr>
            <w:tcW w:w="4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28F6A5" w14:textId="77777777" w:rsidR="00A83B49" w:rsidRPr="005359BE" w:rsidRDefault="00A83B49" w:rsidP="00184C13">
            <w:pPr>
              <w:spacing w:before="40" w:after="40"/>
              <w:jc w:val="center"/>
            </w:pPr>
            <w:r w:rsidRPr="005359BE">
              <w:t>7.887060421743808e-11</w:t>
            </w:r>
          </w:p>
        </w:tc>
      </w:tr>
      <w:tr w:rsidR="00A83B49" w:rsidRPr="005359BE" w14:paraId="0331B632" w14:textId="77777777" w:rsidTr="00184C13">
        <w:trPr>
          <w:trHeight w:val="450"/>
        </w:trPr>
        <w:tc>
          <w:tcPr>
            <w:tcW w:w="20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CE1953" w14:textId="77777777" w:rsidR="00A83B49" w:rsidRPr="005359BE" w:rsidRDefault="00A83B49" w:rsidP="00184C13">
            <w:pPr>
              <w:spacing w:before="40" w:after="40"/>
              <w:jc w:val="center"/>
            </w:pPr>
            <w:r w:rsidRPr="005359BE">
              <w:t>20</w:t>
            </w:r>
          </w:p>
        </w:tc>
        <w:tc>
          <w:tcPr>
            <w:tcW w:w="21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AE765E" w14:textId="77777777" w:rsidR="00A83B49" w:rsidRPr="005359BE" w:rsidRDefault="00A83B49" w:rsidP="00184C13">
            <w:pPr>
              <w:spacing w:before="40" w:after="40"/>
              <w:jc w:val="center"/>
            </w:pPr>
            <w:r w:rsidRPr="005359BE">
              <w:t>30.8199</w:t>
            </w:r>
          </w:p>
        </w:tc>
        <w:tc>
          <w:tcPr>
            <w:tcW w:w="4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0FFDF98" w14:textId="77777777" w:rsidR="00A83B49" w:rsidRPr="005359BE" w:rsidRDefault="00A83B49" w:rsidP="00184C13">
            <w:pPr>
              <w:spacing w:before="40" w:after="40"/>
              <w:jc w:val="center"/>
            </w:pPr>
            <w:r w:rsidRPr="005359BE">
              <w:t>9.275798428124219e-07</w:t>
            </w:r>
          </w:p>
        </w:tc>
      </w:tr>
    </w:tbl>
    <w:p w14:paraId="252745D3" w14:textId="5BEB1FF4" w:rsidR="00A83B49" w:rsidRPr="005359BE" w:rsidRDefault="00FF3B44" w:rsidP="00A83B49">
      <w:pPr>
        <w:shd w:val="clear" w:color="auto" w:fill="FFFFFF"/>
        <w:spacing w:after="0"/>
      </w:pPr>
      <w:r>
        <w:rPr>
          <w:b/>
        </w:rPr>
        <w:t>Table C</w:t>
      </w:r>
      <w:r w:rsidR="00A83B49" w:rsidRPr="005359BE">
        <w:t>: Chi-square test on race: We used python’s stats module from scipy library and python 3.8.8 version for the Chi-square test. We classified each scientist in a particular race if the probability of the researcher being in that racial group is greater than 0.50.</w:t>
      </w:r>
    </w:p>
    <w:p w14:paraId="6EAE8931" w14:textId="77777777" w:rsidR="00A83B49" w:rsidRPr="005359BE" w:rsidRDefault="00A83B49" w:rsidP="00A83B49">
      <w:pPr>
        <w:shd w:val="clear" w:color="auto" w:fill="FFFFFF"/>
        <w:spacing w:after="0"/>
      </w:pPr>
      <w:r w:rsidRPr="005359BE">
        <w:t xml:space="preserve"> </w:t>
      </w:r>
    </w:p>
    <w:p w14:paraId="38D20FF7" w14:textId="77777777" w:rsidR="00A83B49" w:rsidRPr="005359BE" w:rsidRDefault="00A83B49" w:rsidP="00A83B49">
      <w:pPr>
        <w:shd w:val="clear" w:color="auto" w:fill="FFFFFF"/>
        <w:spacing w:after="0"/>
      </w:pPr>
    </w:p>
    <w:p w14:paraId="6DBB579C" w14:textId="77777777" w:rsidR="00A83B49" w:rsidRPr="005359BE" w:rsidRDefault="00A83B49" w:rsidP="00A83B49">
      <w:pPr>
        <w:shd w:val="clear" w:color="auto" w:fill="FFFFFF"/>
        <w:spacing w:after="0"/>
      </w:pPr>
    </w:p>
    <w:p w14:paraId="471CF68E" w14:textId="77777777" w:rsidR="00A83B49" w:rsidRPr="005359BE" w:rsidRDefault="00A83B49" w:rsidP="00A83B49">
      <w:pPr>
        <w:shd w:val="clear" w:color="auto" w:fill="FFFFFF"/>
        <w:spacing w:after="0"/>
      </w:pPr>
    </w:p>
    <w:p w14:paraId="3D2B7B3B" w14:textId="77777777" w:rsidR="00A83B49" w:rsidRPr="005359BE" w:rsidRDefault="00A83B49" w:rsidP="00A83B49">
      <w:pPr>
        <w:shd w:val="clear" w:color="auto" w:fill="FFFFFF"/>
        <w:spacing w:after="0"/>
      </w:pPr>
    </w:p>
    <w:p w14:paraId="48235183" w14:textId="77777777" w:rsidR="00A83B49" w:rsidRPr="005359BE" w:rsidRDefault="00A83B49" w:rsidP="00A83B49">
      <w:pPr>
        <w:shd w:val="clear" w:color="auto" w:fill="FFFFFF"/>
        <w:spacing w:after="0"/>
      </w:pPr>
    </w:p>
    <w:p w14:paraId="0DFAE895" w14:textId="77777777" w:rsidR="00A83B49" w:rsidRPr="005359BE" w:rsidRDefault="00A83B49" w:rsidP="00A83B49">
      <w:pPr>
        <w:shd w:val="clear" w:color="auto" w:fill="FFFFFF"/>
        <w:spacing w:after="0"/>
      </w:pPr>
    </w:p>
    <w:p w14:paraId="6DB9555F" w14:textId="77777777" w:rsidR="00A83B49" w:rsidRPr="005359BE" w:rsidRDefault="00A83B49" w:rsidP="00A83B49">
      <w:pPr>
        <w:shd w:val="clear" w:color="auto" w:fill="FFFFFF"/>
        <w:spacing w:after="0"/>
      </w:pPr>
    </w:p>
    <w:p w14:paraId="7A0D1505" w14:textId="77777777" w:rsidR="00A83B49" w:rsidRPr="005359BE" w:rsidRDefault="00A83B49" w:rsidP="00A83B49">
      <w:pPr>
        <w:shd w:val="clear" w:color="auto" w:fill="FFFFFF"/>
        <w:spacing w:after="0"/>
      </w:pPr>
    </w:p>
    <w:tbl>
      <w:tblPr>
        <w:tblW w:w="4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0"/>
        <w:gridCol w:w="2400"/>
      </w:tblGrid>
      <w:tr w:rsidR="00A83B49" w:rsidRPr="005359BE" w14:paraId="792FBA69" w14:textId="77777777" w:rsidTr="00184C13">
        <w:tc>
          <w:tcPr>
            <w:tcW w:w="1710" w:type="dxa"/>
            <w:tcMar>
              <w:top w:w="100" w:type="dxa"/>
              <w:left w:w="100" w:type="dxa"/>
              <w:bottom w:w="100" w:type="dxa"/>
              <w:right w:w="100" w:type="dxa"/>
            </w:tcMar>
          </w:tcPr>
          <w:p w14:paraId="62EC563A" w14:textId="77777777" w:rsidR="00A83B49" w:rsidRPr="005359BE" w:rsidRDefault="00A83B49" w:rsidP="00184C13">
            <w:pPr>
              <w:widowControl w:val="0"/>
              <w:pBdr>
                <w:top w:val="nil"/>
                <w:left w:val="nil"/>
                <w:bottom w:val="nil"/>
                <w:right w:val="nil"/>
                <w:between w:val="nil"/>
              </w:pBdr>
              <w:spacing w:line="240" w:lineRule="auto"/>
              <w:rPr>
                <w:rFonts w:ascii="Times New Roman" w:eastAsia="Times New Roman" w:hAnsi="Times New Roman" w:cs="Times New Roman"/>
              </w:rPr>
            </w:pPr>
            <w:r w:rsidRPr="005359BE">
              <w:rPr>
                <w:rFonts w:ascii="Times New Roman" w:eastAsia="Times New Roman" w:hAnsi="Times New Roman" w:cs="Times New Roman"/>
              </w:rPr>
              <w:t>Career Stage</w:t>
            </w:r>
          </w:p>
        </w:tc>
        <w:tc>
          <w:tcPr>
            <w:tcW w:w="2400" w:type="dxa"/>
            <w:tcMar>
              <w:top w:w="100" w:type="dxa"/>
              <w:left w:w="100" w:type="dxa"/>
              <w:bottom w:w="100" w:type="dxa"/>
              <w:right w:w="100" w:type="dxa"/>
            </w:tcMar>
          </w:tcPr>
          <w:p w14:paraId="1FB4E130" w14:textId="77777777" w:rsidR="00A83B49" w:rsidRPr="005359BE" w:rsidRDefault="00A83B49" w:rsidP="00184C13">
            <w:pPr>
              <w:widowControl w:val="0"/>
              <w:pBdr>
                <w:top w:val="nil"/>
                <w:left w:val="nil"/>
                <w:bottom w:val="nil"/>
                <w:right w:val="nil"/>
                <w:between w:val="nil"/>
              </w:pBdr>
              <w:spacing w:line="240" w:lineRule="auto"/>
              <w:rPr>
                <w:rFonts w:ascii="Times New Roman" w:eastAsia="Times New Roman" w:hAnsi="Times New Roman" w:cs="Times New Roman"/>
              </w:rPr>
            </w:pPr>
            <w:r w:rsidRPr="005359BE">
              <w:rPr>
                <w:rFonts w:ascii="Times New Roman" w:eastAsia="Times New Roman" w:hAnsi="Times New Roman" w:cs="Times New Roman"/>
              </w:rPr>
              <w:t>P-value</w:t>
            </w:r>
          </w:p>
        </w:tc>
      </w:tr>
      <w:tr w:rsidR="00A83B49" w:rsidRPr="005359BE" w14:paraId="0CF58759" w14:textId="77777777" w:rsidTr="00184C13">
        <w:tc>
          <w:tcPr>
            <w:tcW w:w="1710" w:type="dxa"/>
            <w:tcMar>
              <w:top w:w="100" w:type="dxa"/>
              <w:left w:w="100" w:type="dxa"/>
              <w:bottom w:w="100" w:type="dxa"/>
              <w:right w:w="100" w:type="dxa"/>
            </w:tcMar>
          </w:tcPr>
          <w:p w14:paraId="370F5564" w14:textId="77777777" w:rsidR="00A83B49" w:rsidRPr="005359BE" w:rsidRDefault="00A83B49" w:rsidP="00184C13">
            <w:pPr>
              <w:widowControl w:val="0"/>
              <w:pBdr>
                <w:top w:val="nil"/>
                <w:left w:val="nil"/>
                <w:bottom w:val="nil"/>
                <w:right w:val="nil"/>
                <w:between w:val="nil"/>
              </w:pBdr>
              <w:spacing w:line="240" w:lineRule="auto"/>
              <w:rPr>
                <w:rFonts w:ascii="Times New Roman" w:eastAsia="Times New Roman" w:hAnsi="Times New Roman" w:cs="Times New Roman"/>
              </w:rPr>
            </w:pPr>
            <w:r w:rsidRPr="005359BE">
              <w:rPr>
                <w:rFonts w:ascii="Times New Roman" w:eastAsia="Times New Roman" w:hAnsi="Times New Roman" w:cs="Times New Roman"/>
              </w:rPr>
              <w:t>Early</w:t>
            </w:r>
          </w:p>
        </w:tc>
        <w:tc>
          <w:tcPr>
            <w:tcW w:w="2400" w:type="dxa"/>
            <w:tcMar>
              <w:top w:w="100" w:type="dxa"/>
              <w:left w:w="100" w:type="dxa"/>
              <w:bottom w:w="100" w:type="dxa"/>
              <w:right w:w="100" w:type="dxa"/>
            </w:tcMar>
          </w:tcPr>
          <w:p w14:paraId="624BB1EC" w14:textId="77777777" w:rsidR="00A83B49" w:rsidRPr="005359BE" w:rsidRDefault="00A83B49" w:rsidP="00184C13">
            <w:pPr>
              <w:widowControl w:val="0"/>
              <w:spacing w:line="240" w:lineRule="auto"/>
              <w:rPr>
                <w:rFonts w:ascii="Times New Roman" w:eastAsia="Times New Roman" w:hAnsi="Times New Roman" w:cs="Times New Roman"/>
              </w:rPr>
            </w:pPr>
            <w:r w:rsidRPr="005359BE">
              <w:rPr>
                <w:rFonts w:ascii="Times New Roman" w:eastAsia="Times New Roman" w:hAnsi="Times New Roman" w:cs="Times New Roman"/>
                <w:sz w:val="21"/>
                <w:szCs w:val="21"/>
              </w:rPr>
              <w:t>9.049375221567279e-75</w:t>
            </w:r>
          </w:p>
        </w:tc>
      </w:tr>
      <w:tr w:rsidR="00A83B49" w:rsidRPr="005359BE" w14:paraId="09BC41FA" w14:textId="77777777" w:rsidTr="00184C13">
        <w:tc>
          <w:tcPr>
            <w:tcW w:w="1710" w:type="dxa"/>
            <w:tcMar>
              <w:top w:w="100" w:type="dxa"/>
              <w:left w:w="100" w:type="dxa"/>
              <w:bottom w:w="100" w:type="dxa"/>
              <w:right w:w="100" w:type="dxa"/>
            </w:tcMar>
          </w:tcPr>
          <w:p w14:paraId="4256284A" w14:textId="77777777" w:rsidR="00A83B49" w:rsidRPr="005359BE" w:rsidRDefault="00A83B49" w:rsidP="00184C13">
            <w:pPr>
              <w:widowControl w:val="0"/>
              <w:pBdr>
                <w:top w:val="nil"/>
                <w:left w:val="nil"/>
                <w:bottom w:val="nil"/>
                <w:right w:val="nil"/>
                <w:between w:val="nil"/>
              </w:pBdr>
              <w:spacing w:line="240" w:lineRule="auto"/>
              <w:rPr>
                <w:rFonts w:ascii="Times New Roman" w:eastAsia="Times New Roman" w:hAnsi="Times New Roman" w:cs="Times New Roman"/>
              </w:rPr>
            </w:pPr>
            <w:r w:rsidRPr="005359BE">
              <w:rPr>
                <w:rFonts w:ascii="Times New Roman" w:eastAsia="Times New Roman" w:hAnsi="Times New Roman" w:cs="Times New Roman"/>
              </w:rPr>
              <w:t>Mid</w:t>
            </w:r>
          </w:p>
        </w:tc>
        <w:tc>
          <w:tcPr>
            <w:tcW w:w="2400" w:type="dxa"/>
            <w:tcMar>
              <w:top w:w="100" w:type="dxa"/>
              <w:left w:w="100" w:type="dxa"/>
              <w:bottom w:w="100" w:type="dxa"/>
              <w:right w:w="100" w:type="dxa"/>
            </w:tcMar>
          </w:tcPr>
          <w:p w14:paraId="7E54793E" w14:textId="77777777" w:rsidR="00A83B49" w:rsidRPr="005359BE" w:rsidRDefault="00A83B49" w:rsidP="00184C13">
            <w:pPr>
              <w:widowControl w:val="0"/>
              <w:spacing w:line="240" w:lineRule="auto"/>
              <w:rPr>
                <w:rFonts w:ascii="Times New Roman" w:eastAsia="Times New Roman" w:hAnsi="Times New Roman" w:cs="Times New Roman"/>
              </w:rPr>
            </w:pPr>
            <w:r w:rsidRPr="005359BE">
              <w:rPr>
                <w:rFonts w:ascii="Times New Roman" w:eastAsia="Times New Roman" w:hAnsi="Times New Roman" w:cs="Times New Roman"/>
                <w:sz w:val="21"/>
                <w:szCs w:val="21"/>
              </w:rPr>
              <w:t>0.0</w:t>
            </w:r>
          </w:p>
        </w:tc>
      </w:tr>
      <w:tr w:rsidR="00A83B49" w:rsidRPr="005359BE" w14:paraId="28299A35" w14:textId="77777777" w:rsidTr="00184C13">
        <w:tc>
          <w:tcPr>
            <w:tcW w:w="1710" w:type="dxa"/>
            <w:tcMar>
              <w:top w:w="100" w:type="dxa"/>
              <w:left w:w="100" w:type="dxa"/>
              <w:bottom w:w="100" w:type="dxa"/>
              <w:right w:w="100" w:type="dxa"/>
            </w:tcMar>
          </w:tcPr>
          <w:p w14:paraId="163BD071" w14:textId="77777777" w:rsidR="00A83B49" w:rsidRPr="005359BE" w:rsidRDefault="00A83B49" w:rsidP="00184C13">
            <w:pPr>
              <w:widowControl w:val="0"/>
              <w:pBdr>
                <w:top w:val="nil"/>
                <w:left w:val="nil"/>
                <w:bottom w:val="nil"/>
                <w:right w:val="nil"/>
                <w:between w:val="nil"/>
              </w:pBdr>
              <w:spacing w:line="240" w:lineRule="auto"/>
              <w:rPr>
                <w:rFonts w:ascii="Times New Roman" w:eastAsia="Times New Roman" w:hAnsi="Times New Roman" w:cs="Times New Roman"/>
              </w:rPr>
            </w:pPr>
            <w:r w:rsidRPr="005359BE">
              <w:rPr>
                <w:rFonts w:ascii="Times New Roman" w:eastAsia="Times New Roman" w:hAnsi="Times New Roman" w:cs="Times New Roman"/>
              </w:rPr>
              <w:t>Senior</w:t>
            </w:r>
          </w:p>
        </w:tc>
        <w:tc>
          <w:tcPr>
            <w:tcW w:w="2400" w:type="dxa"/>
            <w:tcMar>
              <w:top w:w="100" w:type="dxa"/>
              <w:left w:w="100" w:type="dxa"/>
              <w:bottom w:w="100" w:type="dxa"/>
              <w:right w:w="100" w:type="dxa"/>
            </w:tcMar>
          </w:tcPr>
          <w:p w14:paraId="0FB83082" w14:textId="77777777" w:rsidR="00A83B49" w:rsidRPr="005359BE" w:rsidRDefault="00A83B49" w:rsidP="00184C13">
            <w:pPr>
              <w:widowControl w:val="0"/>
              <w:pBdr>
                <w:top w:val="nil"/>
                <w:left w:val="nil"/>
                <w:bottom w:val="nil"/>
                <w:right w:val="nil"/>
                <w:between w:val="nil"/>
              </w:pBdr>
              <w:spacing w:line="240" w:lineRule="auto"/>
              <w:rPr>
                <w:rFonts w:ascii="Times New Roman" w:eastAsia="Times New Roman" w:hAnsi="Times New Roman" w:cs="Times New Roman"/>
              </w:rPr>
            </w:pPr>
            <w:r w:rsidRPr="005359BE">
              <w:rPr>
                <w:rFonts w:ascii="Times New Roman" w:eastAsia="Times New Roman" w:hAnsi="Times New Roman" w:cs="Times New Roman"/>
              </w:rPr>
              <w:t>0.0</w:t>
            </w:r>
          </w:p>
        </w:tc>
      </w:tr>
    </w:tbl>
    <w:p w14:paraId="5F0DB8D2" w14:textId="580B8B51" w:rsidR="00A83B49" w:rsidRPr="005359BE" w:rsidRDefault="00FF3B44" w:rsidP="00A83B49">
      <w:pPr>
        <w:shd w:val="clear" w:color="auto" w:fill="FFFFFF"/>
        <w:spacing w:after="0"/>
      </w:pPr>
      <w:r>
        <w:rPr>
          <w:b/>
        </w:rPr>
        <w:t>Table D</w:t>
      </w:r>
      <w:r w:rsidR="00A83B49" w:rsidRPr="005359BE">
        <w:t xml:space="preserve">: Paired sample t-test on Citation Elites vs Journal Elites based on career stage: We conducted a matched-pair t-test for each career stage across all the thresholds. We used python’s stats module from the scipy library and the Python 3.8.8 version for the test. We define early career researchers as those who have a career age of five years or less and mid-career researchers as those who have a career age of ten years or less but more than five. The rest are categorized as senior researchers.  </w:t>
      </w:r>
    </w:p>
    <w:p w14:paraId="2C783AC4" w14:textId="77777777" w:rsidR="00A83B49" w:rsidRPr="005359BE" w:rsidRDefault="00A83B49" w:rsidP="00A83B49">
      <w:pPr>
        <w:shd w:val="clear" w:color="auto" w:fill="FFFFFF"/>
        <w:spacing w:after="0"/>
      </w:pPr>
    </w:p>
    <w:tbl>
      <w:tblPr>
        <w:tblW w:w="6030"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0"/>
        <w:gridCol w:w="855"/>
        <w:gridCol w:w="1185"/>
        <w:gridCol w:w="1080"/>
        <w:gridCol w:w="1260"/>
      </w:tblGrid>
      <w:tr w:rsidR="00A83B49" w:rsidRPr="005359BE" w14:paraId="10ED97C3" w14:textId="77777777" w:rsidTr="00184C13">
        <w:trPr>
          <w:trHeight w:val="300"/>
        </w:trPr>
        <w:tc>
          <w:tcPr>
            <w:tcW w:w="1650" w:type="dxa"/>
          </w:tcPr>
          <w:p w14:paraId="1B7328F4" w14:textId="77777777" w:rsidR="00A83B49" w:rsidRPr="005359BE" w:rsidRDefault="00A83B49" w:rsidP="00184C13">
            <w:pPr>
              <w:spacing w:after="0" w:line="240" w:lineRule="auto"/>
              <w:jc w:val="both"/>
            </w:pPr>
          </w:p>
        </w:tc>
        <w:tc>
          <w:tcPr>
            <w:tcW w:w="855" w:type="dxa"/>
          </w:tcPr>
          <w:p w14:paraId="2BF6D183" w14:textId="77777777" w:rsidR="00A83B49" w:rsidRPr="005359BE" w:rsidRDefault="00A83B49" w:rsidP="00184C13">
            <w:pPr>
              <w:spacing w:after="0" w:line="240" w:lineRule="auto"/>
              <w:jc w:val="both"/>
            </w:pPr>
            <w:r w:rsidRPr="005359BE">
              <w:t>Asian</w:t>
            </w:r>
          </w:p>
        </w:tc>
        <w:tc>
          <w:tcPr>
            <w:tcW w:w="1185" w:type="dxa"/>
          </w:tcPr>
          <w:p w14:paraId="36D06342" w14:textId="77777777" w:rsidR="00A83B49" w:rsidRPr="005359BE" w:rsidRDefault="00A83B49" w:rsidP="00184C13">
            <w:pPr>
              <w:spacing w:after="0" w:line="240" w:lineRule="auto"/>
              <w:jc w:val="both"/>
            </w:pPr>
            <w:r w:rsidRPr="005359BE">
              <w:t>Black</w:t>
            </w:r>
          </w:p>
        </w:tc>
        <w:tc>
          <w:tcPr>
            <w:tcW w:w="1080" w:type="dxa"/>
          </w:tcPr>
          <w:p w14:paraId="737CBE8E" w14:textId="77777777" w:rsidR="00A83B49" w:rsidRPr="005359BE" w:rsidRDefault="00A83B49" w:rsidP="00184C13">
            <w:pPr>
              <w:spacing w:after="0" w:line="240" w:lineRule="auto"/>
              <w:jc w:val="both"/>
            </w:pPr>
            <w:r w:rsidRPr="005359BE">
              <w:t>White</w:t>
            </w:r>
          </w:p>
        </w:tc>
        <w:tc>
          <w:tcPr>
            <w:tcW w:w="1260" w:type="dxa"/>
          </w:tcPr>
          <w:p w14:paraId="13A736CA" w14:textId="77777777" w:rsidR="00A83B49" w:rsidRPr="005359BE" w:rsidRDefault="00A83B49" w:rsidP="00184C13">
            <w:pPr>
              <w:spacing w:after="0" w:line="240" w:lineRule="auto"/>
              <w:jc w:val="both"/>
            </w:pPr>
            <w:r w:rsidRPr="005359BE">
              <w:t>Hispanic</w:t>
            </w:r>
          </w:p>
        </w:tc>
      </w:tr>
      <w:tr w:rsidR="00A83B49" w:rsidRPr="005359BE" w14:paraId="52DE8595" w14:textId="77777777" w:rsidTr="00184C13">
        <w:trPr>
          <w:trHeight w:val="634"/>
        </w:trPr>
        <w:tc>
          <w:tcPr>
            <w:tcW w:w="1650" w:type="dxa"/>
          </w:tcPr>
          <w:p w14:paraId="05E3C60C" w14:textId="77777777" w:rsidR="00A83B49" w:rsidRPr="005359BE" w:rsidRDefault="00A83B49" w:rsidP="00184C13">
            <w:pPr>
              <w:spacing w:after="0" w:line="240" w:lineRule="auto"/>
              <w:jc w:val="center"/>
            </w:pPr>
            <w:r w:rsidRPr="005359BE">
              <w:t>Journal Elite</w:t>
            </w:r>
          </w:p>
        </w:tc>
        <w:tc>
          <w:tcPr>
            <w:tcW w:w="855" w:type="dxa"/>
          </w:tcPr>
          <w:p w14:paraId="0E31624D" w14:textId="77777777" w:rsidR="00A83B49" w:rsidRPr="005359BE" w:rsidRDefault="00A83B49" w:rsidP="00184C13">
            <w:pPr>
              <w:spacing w:after="0" w:line="240" w:lineRule="auto"/>
              <w:jc w:val="both"/>
            </w:pPr>
            <w:r w:rsidRPr="005359BE">
              <w:t>495</w:t>
            </w:r>
          </w:p>
        </w:tc>
        <w:tc>
          <w:tcPr>
            <w:tcW w:w="1185" w:type="dxa"/>
          </w:tcPr>
          <w:p w14:paraId="1794D055" w14:textId="77777777" w:rsidR="00A83B49" w:rsidRPr="005359BE" w:rsidRDefault="00A83B49" w:rsidP="00184C13">
            <w:pPr>
              <w:spacing w:after="0" w:line="240" w:lineRule="auto"/>
              <w:jc w:val="both"/>
            </w:pPr>
            <w:r w:rsidRPr="005359BE">
              <w:t>16</w:t>
            </w:r>
          </w:p>
        </w:tc>
        <w:tc>
          <w:tcPr>
            <w:tcW w:w="1080" w:type="dxa"/>
          </w:tcPr>
          <w:p w14:paraId="430914BC" w14:textId="77777777" w:rsidR="00A83B49" w:rsidRPr="005359BE" w:rsidRDefault="00A83B49" w:rsidP="00184C13">
            <w:pPr>
              <w:spacing w:after="0" w:line="240" w:lineRule="auto"/>
              <w:jc w:val="both"/>
            </w:pPr>
            <w:r w:rsidRPr="005359BE">
              <w:t>1687</w:t>
            </w:r>
          </w:p>
        </w:tc>
        <w:tc>
          <w:tcPr>
            <w:tcW w:w="1260" w:type="dxa"/>
          </w:tcPr>
          <w:p w14:paraId="4E6D518E" w14:textId="77777777" w:rsidR="00A83B49" w:rsidRPr="005359BE" w:rsidRDefault="00A83B49" w:rsidP="00184C13">
            <w:pPr>
              <w:spacing w:after="0" w:line="240" w:lineRule="auto"/>
              <w:jc w:val="both"/>
            </w:pPr>
            <w:r w:rsidRPr="005359BE">
              <w:t>65</w:t>
            </w:r>
          </w:p>
        </w:tc>
      </w:tr>
      <w:tr w:rsidR="00A83B49" w:rsidRPr="005359BE" w14:paraId="3657EEAB" w14:textId="77777777" w:rsidTr="00184C13">
        <w:trPr>
          <w:trHeight w:val="779"/>
        </w:trPr>
        <w:tc>
          <w:tcPr>
            <w:tcW w:w="1650" w:type="dxa"/>
          </w:tcPr>
          <w:p w14:paraId="3DB78C88" w14:textId="77777777" w:rsidR="00A83B49" w:rsidRPr="005359BE" w:rsidRDefault="00A83B49" w:rsidP="00184C13">
            <w:pPr>
              <w:spacing w:after="0" w:line="240" w:lineRule="auto"/>
              <w:jc w:val="center"/>
            </w:pPr>
            <w:r w:rsidRPr="005359BE">
              <w:t>Citation Elite</w:t>
            </w:r>
          </w:p>
        </w:tc>
        <w:tc>
          <w:tcPr>
            <w:tcW w:w="855" w:type="dxa"/>
          </w:tcPr>
          <w:p w14:paraId="45970A5C" w14:textId="77777777" w:rsidR="00A83B49" w:rsidRPr="005359BE" w:rsidRDefault="00A83B49" w:rsidP="00184C13">
            <w:pPr>
              <w:spacing w:after="0" w:line="240" w:lineRule="auto"/>
              <w:jc w:val="both"/>
            </w:pPr>
            <w:r w:rsidRPr="005359BE">
              <w:t>5244</w:t>
            </w:r>
          </w:p>
        </w:tc>
        <w:tc>
          <w:tcPr>
            <w:tcW w:w="1185" w:type="dxa"/>
          </w:tcPr>
          <w:p w14:paraId="4E7533CD" w14:textId="77777777" w:rsidR="00A83B49" w:rsidRPr="005359BE" w:rsidRDefault="00A83B49" w:rsidP="00184C13">
            <w:pPr>
              <w:spacing w:after="0" w:line="240" w:lineRule="auto"/>
              <w:jc w:val="both"/>
            </w:pPr>
            <w:r w:rsidRPr="005359BE">
              <w:t>319</w:t>
            </w:r>
          </w:p>
        </w:tc>
        <w:tc>
          <w:tcPr>
            <w:tcW w:w="1080" w:type="dxa"/>
          </w:tcPr>
          <w:p w14:paraId="01512B26" w14:textId="77777777" w:rsidR="00A83B49" w:rsidRPr="005359BE" w:rsidRDefault="00A83B49" w:rsidP="00184C13">
            <w:pPr>
              <w:spacing w:after="0" w:line="240" w:lineRule="auto"/>
              <w:jc w:val="both"/>
            </w:pPr>
            <w:r w:rsidRPr="005359BE">
              <w:t>25713</w:t>
            </w:r>
          </w:p>
        </w:tc>
        <w:tc>
          <w:tcPr>
            <w:tcW w:w="1260" w:type="dxa"/>
          </w:tcPr>
          <w:p w14:paraId="21F104F5" w14:textId="77777777" w:rsidR="00A83B49" w:rsidRPr="005359BE" w:rsidRDefault="00A83B49" w:rsidP="00184C13">
            <w:pPr>
              <w:spacing w:after="0" w:line="240" w:lineRule="auto"/>
              <w:jc w:val="both"/>
            </w:pPr>
            <w:r w:rsidRPr="005359BE">
              <w:t>1051</w:t>
            </w:r>
          </w:p>
        </w:tc>
      </w:tr>
    </w:tbl>
    <w:p w14:paraId="666BD5EC" w14:textId="632CA3A8" w:rsidR="00A83B49" w:rsidRPr="005359BE" w:rsidRDefault="00FF3B44" w:rsidP="00A83B49">
      <w:pPr>
        <w:jc w:val="both"/>
      </w:pPr>
      <w:r>
        <w:rPr>
          <w:b/>
        </w:rPr>
        <w:t>Table E</w:t>
      </w:r>
      <w:r w:rsidR="00A83B49" w:rsidRPr="005359BE">
        <w:t>. Investigators stratified by race whose papers are most frequently recognized in the Journal Elite vs. Citation Elite categories. Chi sq table for race at an impact factor threshold of 15. Chi-sq: 50.026, p value: 7.887060421743808e-11</w:t>
      </w:r>
    </w:p>
    <w:p w14:paraId="51FA9EF1" w14:textId="77777777" w:rsidR="00A83B49" w:rsidRPr="005359BE" w:rsidRDefault="00A83B49" w:rsidP="00A83B49">
      <w:pPr>
        <w:jc w:val="both"/>
      </w:pPr>
    </w:p>
    <w:p w14:paraId="16B06616" w14:textId="77777777" w:rsidR="00A83B49" w:rsidRPr="005359BE" w:rsidRDefault="00A83B49" w:rsidP="00A83B49">
      <w:pPr>
        <w:jc w:val="both"/>
      </w:pPr>
    </w:p>
    <w:p w14:paraId="08490800" w14:textId="77777777" w:rsidR="00A83B49" w:rsidRPr="005359BE" w:rsidRDefault="00A83B49" w:rsidP="00A83B49">
      <w:pPr>
        <w:jc w:val="both"/>
      </w:pPr>
    </w:p>
    <w:p w14:paraId="74C4AFB4" w14:textId="77777777" w:rsidR="00A83B49" w:rsidRPr="005359BE" w:rsidRDefault="00A83B49" w:rsidP="00A83B49">
      <w:pPr>
        <w:jc w:val="both"/>
      </w:pPr>
    </w:p>
    <w:tbl>
      <w:tblPr>
        <w:tblW w:w="3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5"/>
        <w:gridCol w:w="975"/>
        <w:gridCol w:w="1215"/>
      </w:tblGrid>
      <w:tr w:rsidR="00A83B49" w:rsidRPr="005359BE" w14:paraId="294878EE" w14:textId="77777777" w:rsidTr="00184C13">
        <w:trPr>
          <w:trHeight w:val="300"/>
        </w:trPr>
        <w:tc>
          <w:tcPr>
            <w:tcW w:w="1665" w:type="dxa"/>
          </w:tcPr>
          <w:p w14:paraId="38958613" w14:textId="77777777" w:rsidR="00A83B49" w:rsidRPr="005359BE" w:rsidRDefault="00A83B49" w:rsidP="00184C13">
            <w:pPr>
              <w:spacing w:after="0" w:line="240" w:lineRule="auto"/>
              <w:jc w:val="both"/>
            </w:pPr>
          </w:p>
        </w:tc>
        <w:tc>
          <w:tcPr>
            <w:tcW w:w="975" w:type="dxa"/>
            <w:tcBorders>
              <w:right w:val="nil"/>
            </w:tcBorders>
          </w:tcPr>
          <w:p w14:paraId="5B456024" w14:textId="77777777" w:rsidR="00A83B49" w:rsidRPr="005359BE" w:rsidRDefault="00A83B49" w:rsidP="00184C13">
            <w:pPr>
              <w:spacing w:after="0" w:line="240" w:lineRule="auto"/>
              <w:jc w:val="both"/>
            </w:pPr>
            <w:r w:rsidRPr="005359BE">
              <w:t>Female</w:t>
            </w:r>
          </w:p>
        </w:tc>
        <w:tc>
          <w:tcPr>
            <w:tcW w:w="1215" w:type="dxa"/>
          </w:tcPr>
          <w:p w14:paraId="0F862BBC" w14:textId="77777777" w:rsidR="00A83B49" w:rsidRPr="005359BE" w:rsidRDefault="00A83B49" w:rsidP="00184C13">
            <w:pPr>
              <w:spacing w:after="0" w:line="240" w:lineRule="auto"/>
              <w:jc w:val="both"/>
            </w:pPr>
            <w:r w:rsidRPr="005359BE">
              <w:t>Male</w:t>
            </w:r>
          </w:p>
        </w:tc>
      </w:tr>
      <w:tr w:rsidR="00A83B49" w:rsidRPr="005359BE" w14:paraId="4643D991" w14:textId="77777777" w:rsidTr="00184C13">
        <w:trPr>
          <w:trHeight w:val="619"/>
        </w:trPr>
        <w:tc>
          <w:tcPr>
            <w:tcW w:w="1665" w:type="dxa"/>
          </w:tcPr>
          <w:p w14:paraId="5C540DB0" w14:textId="77777777" w:rsidR="00A83B49" w:rsidRPr="005359BE" w:rsidRDefault="00A83B49" w:rsidP="00184C13">
            <w:pPr>
              <w:spacing w:after="0" w:line="240" w:lineRule="auto"/>
              <w:jc w:val="center"/>
            </w:pPr>
            <w:r w:rsidRPr="005359BE">
              <w:t>Journal Elite</w:t>
            </w:r>
          </w:p>
        </w:tc>
        <w:tc>
          <w:tcPr>
            <w:tcW w:w="975" w:type="dxa"/>
            <w:tcBorders>
              <w:right w:val="nil"/>
            </w:tcBorders>
          </w:tcPr>
          <w:p w14:paraId="1F9E00DE" w14:textId="77777777" w:rsidR="00A83B49" w:rsidRPr="005359BE" w:rsidRDefault="00A83B49" w:rsidP="00184C13">
            <w:pPr>
              <w:spacing w:after="0" w:line="240" w:lineRule="auto"/>
              <w:jc w:val="both"/>
            </w:pPr>
            <w:r w:rsidRPr="005359BE">
              <w:t>592</w:t>
            </w:r>
          </w:p>
        </w:tc>
        <w:tc>
          <w:tcPr>
            <w:tcW w:w="1215" w:type="dxa"/>
          </w:tcPr>
          <w:p w14:paraId="0B93F5A8" w14:textId="77777777" w:rsidR="00A83B49" w:rsidRPr="005359BE" w:rsidRDefault="00A83B49" w:rsidP="00184C13">
            <w:pPr>
              <w:spacing w:after="0" w:line="240" w:lineRule="auto"/>
              <w:jc w:val="both"/>
            </w:pPr>
            <w:r w:rsidRPr="005359BE">
              <w:t>1351</w:t>
            </w:r>
          </w:p>
        </w:tc>
      </w:tr>
      <w:tr w:rsidR="00A83B49" w:rsidRPr="005359BE" w14:paraId="30218AB8" w14:textId="77777777" w:rsidTr="00184C13">
        <w:trPr>
          <w:trHeight w:val="645"/>
        </w:trPr>
        <w:tc>
          <w:tcPr>
            <w:tcW w:w="1665" w:type="dxa"/>
            <w:tcBorders>
              <w:top w:val="nil"/>
            </w:tcBorders>
          </w:tcPr>
          <w:p w14:paraId="33FE579C" w14:textId="77777777" w:rsidR="00A83B49" w:rsidRPr="005359BE" w:rsidRDefault="00A83B49" w:rsidP="00184C13">
            <w:pPr>
              <w:spacing w:after="0" w:line="240" w:lineRule="auto"/>
              <w:jc w:val="center"/>
              <w:rPr>
                <w:rFonts w:ascii="Courier New" w:eastAsia="Courier New" w:hAnsi="Courier New" w:cs="Courier New"/>
              </w:rPr>
            </w:pPr>
            <w:r w:rsidRPr="005359BE">
              <w:t>Citation Elite</w:t>
            </w:r>
          </w:p>
        </w:tc>
        <w:tc>
          <w:tcPr>
            <w:tcW w:w="975" w:type="dxa"/>
            <w:tcBorders>
              <w:top w:val="nil"/>
              <w:right w:val="nil"/>
            </w:tcBorders>
          </w:tcPr>
          <w:p w14:paraId="3F73BD89" w14:textId="77777777" w:rsidR="00A83B49" w:rsidRPr="005359BE" w:rsidRDefault="00A83B49" w:rsidP="00184C13">
            <w:pPr>
              <w:spacing w:after="0" w:line="240" w:lineRule="auto"/>
              <w:jc w:val="both"/>
            </w:pPr>
            <w:r w:rsidRPr="005359BE">
              <w:t>10909</w:t>
            </w:r>
          </w:p>
        </w:tc>
        <w:tc>
          <w:tcPr>
            <w:tcW w:w="1215" w:type="dxa"/>
            <w:tcBorders>
              <w:top w:val="nil"/>
            </w:tcBorders>
          </w:tcPr>
          <w:p w14:paraId="563AFDA5" w14:textId="77777777" w:rsidR="00A83B49" w:rsidRPr="005359BE" w:rsidRDefault="00A83B49" w:rsidP="00184C13">
            <w:pPr>
              <w:spacing w:after="0" w:line="240" w:lineRule="auto"/>
              <w:jc w:val="both"/>
            </w:pPr>
            <w:r w:rsidRPr="005359BE">
              <w:t>18017</w:t>
            </w:r>
          </w:p>
        </w:tc>
      </w:tr>
    </w:tbl>
    <w:p w14:paraId="11D37E47" w14:textId="25B06B64" w:rsidR="00A83B49" w:rsidRPr="005359BE" w:rsidRDefault="00FF3B44" w:rsidP="00A83B49">
      <w:pPr>
        <w:jc w:val="both"/>
        <w:rPr>
          <w:color w:val="000000"/>
        </w:rPr>
      </w:pPr>
      <w:r>
        <w:rPr>
          <w:b/>
        </w:rPr>
        <w:t>Table F</w:t>
      </w:r>
      <w:r w:rsidR="00A83B49" w:rsidRPr="005359BE">
        <w:t xml:space="preserve">. Investigators stratified by gender whose papers are most frequently recognized in the Journal Elite vs. Citation Elite categories. Chi sq: 40.575, p value: </w:t>
      </w:r>
      <w:r w:rsidR="00A83B49" w:rsidRPr="005359BE">
        <w:rPr>
          <w:color w:val="000000"/>
        </w:rPr>
        <w:t>1.8922670956226282e-10</w:t>
      </w:r>
    </w:p>
    <w:p w14:paraId="79A01D91" w14:textId="77777777" w:rsidR="00A83B49" w:rsidRPr="005359BE" w:rsidRDefault="00A83B49" w:rsidP="00A83B49">
      <w:pPr>
        <w:jc w:val="both"/>
      </w:pPr>
    </w:p>
    <w:tbl>
      <w:tblPr>
        <w:tblW w:w="50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65"/>
        <w:gridCol w:w="825"/>
        <w:gridCol w:w="1305"/>
        <w:gridCol w:w="1260"/>
      </w:tblGrid>
      <w:tr w:rsidR="00A83B49" w:rsidRPr="005359BE" w14:paraId="1E3325A9" w14:textId="77777777" w:rsidTr="00184C13">
        <w:trPr>
          <w:trHeight w:val="375"/>
        </w:trPr>
        <w:tc>
          <w:tcPr>
            <w:tcW w:w="1665" w:type="dxa"/>
            <w:tcMar>
              <w:top w:w="0" w:type="dxa"/>
              <w:left w:w="0" w:type="dxa"/>
              <w:bottom w:w="0" w:type="dxa"/>
              <w:right w:w="0" w:type="dxa"/>
            </w:tcMar>
          </w:tcPr>
          <w:p w14:paraId="0E9B3139" w14:textId="77777777" w:rsidR="00A83B49" w:rsidRPr="005359BE" w:rsidRDefault="00A83B49" w:rsidP="00184C13">
            <w:pPr>
              <w:spacing w:before="40" w:after="40"/>
              <w:jc w:val="center"/>
            </w:pPr>
          </w:p>
        </w:tc>
        <w:tc>
          <w:tcPr>
            <w:tcW w:w="825" w:type="dxa"/>
            <w:tcMar>
              <w:top w:w="0" w:type="dxa"/>
              <w:left w:w="0" w:type="dxa"/>
              <w:bottom w:w="0" w:type="dxa"/>
              <w:right w:w="0" w:type="dxa"/>
            </w:tcMar>
          </w:tcPr>
          <w:p w14:paraId="72BC20C2" w14:textId="77777777" w:rsidR="00A83B49" w:rsidRPr="005359BE" w:rsidRDefault="00A83B49" w:rsidP="00184C13">
            <w:pPr>
              <w:spacing w:before="40" w:after="40"/>
              <w:jc w:val="center"/>
            </w:pPr>
            <w:r w:rsidRPr="005359BE">
              <w:t xml:space="preserve">Early </w:t>
            </w:r>
          </w:p>
        </w:tc>
        <w:tc>
          <w:tcPr>
            <w:tcW w:w="1305" w:type="dxa"/>
            <w:tcMar>
              <w:top w:w="0" w:type="dxa"/>
              <w:left w:w="0" w:type="dxa"/>
              <w:bottom w:w="0" w:type="dxa"/>
              <w:right w:w="0" w:type="dxa"/>
            </w:tcMar>
          </w:tcPr>
          <w:p w14:paraId="3641B680" w14:textId="77777777" w:rsidR="00A83B49" w:rsidRPr="005359BE" w:rsidRDefault="00A83B49" w:rsidP="00184C13">
            <w:pPr>
              <w:spacing w:before="40" w:after="40"/>
              <w:jc w:val="center"/>
            </w:pPr>
            <w:r w:rsidRPr="005359BE">
              <w:t xml:space="preserve">Mid </w:t>
            </w:r>
          </w:p>
        </w:tc>
        <w:tc>
          <w:tcPr>
            <w:tcW w:w="1260" w:type="dxa"/>
            <w:tcMar>
              <w:top w:w="0" w:type="dxa"/>
              <w:left w:w="0" w:type="dxa"/>
              <w:bottom w:w="0" w:type="dxa"/>
              <w:right w:w="0" w:type="dxa"/>
            </w:tcMar>
          </w:tcPr>
          <w:p w14:paraId="12032871" w14:textId="77777777" w:rsidR="00A83B49" w:rsidRPr="005359BE" w:rsidRDefault="00A83B49" w:rsidP="00184C13">
            <w:pPr>
              <w:spacing w:before="40" w:after="40"/>
              <w:jc w:val="center"/>
            </w:pPr>
            <w:r w:rsidRPr="005359BE">
              <w:t xml:space="preserve">Senior </w:t>
            </w:r>
          </w:p>
        </w:tc>
      </w:tr>
      <w:tr w:rsidR="00A83B49" w:rsidRPr="005359BE" w14:paraId="32C07B38" w14:textId="77777777" w:rsidTr="00184C13">
        <w:trPr>
          <w:trHeight w:val="540"/>
        </w:trPr>
        <w:tc>
          <w:tcPr>
            <w:tcW w:w="1665" w:type="dxa"/>
            <w:tcMar>
              <w:top w:w="0" w:type="dxa"/>
              <w:left w:w="0" w:type="dxa"/>
              <w:bottom w:w="0" w:type="dxa"/>
              <w:right w:w="0" w:type="dxa"/>
            </w:tcMar>
          </w:tcPr>
          <w:p w14:paraId="2B38771F" w14:textId="77777777" w:rsidR="00A83B49" w:rsidRPr="005359BE" w:rsidRDefault="00A83B49" w:rsidP="00184C13">
            <w:pPr>
              <w:spacing w:before="40" w:after="40"/>
              <w:jc w:val="center"/>
            </w:pPr>
            <w:r w:rsidRPr="005359BE">
              <w:t xml:space="preserve"> Journal Elite </w:t>
            </w:r>
          </w:p>
        </w:tc>
        <w:tc>
          <w:tcPr>
            <w:tcW w:w="825" w:type="dxa"/>
            <w:tcMar>
              <w:top w:w="0" w:type="dxa"/>
              <w:left w:w="0" w:type="dxa"/>
              <w:bottom w:w="0" w:type="dxa"/>
              <w:right w:w="0" w:type="dxa"/>
            </w:tcMar>
          </w:tcPr>
          <w:p w14:paraId="303EB8FA" w14:textId="77777777" w:rsidR="00A83B49" w:rsidRPr="005359BE" w:rsidRDefault="00A83B49" w:rsidP="00184C13">
            <w:pPr>
              <w:spacing w:before="40" w:after="40"/>
              <w:jc w:val="center"/>
            </w:pPr>
            <w:r w:rsidRPr="005359BE">
              <w:t xml:space="preserve">71 </w:t>
            </w:r>
          </w:p>
        </w:tc>
        <w:tc>
          <w:tcPr>
            <w:tcW w:w="1305" w:type="dxa"/>
            <w:tcMar>
              <w:top w:w="0" w:type="dxa"/>
              <w:left w:w="0" w:type="dxa"/>
              <w:bottom w:w="0" w:type="dxa"/>
              <w:right w:w="0" w:type="dxa"/>
            </w:tcMar>
          </w:tcPr>
          <w:p w14:paraId="714B2B0E" w14:textId="77777777" w:rsidR="00A83B49" w:rsidRPr="005359BE" w:rsidRDefault="00A83B49" w:rsidP="00184C13">
            <w:pPr>
              <w:spacing w:before="40" w:after="40"/>
              <w:jc w:val="center"/>
            </w:pPr>
            <w:r w:rsidRPr="005359BE">
              <w:t xml:space="preserve">201 </w:t>
            </w:r>
          </w:p>
        </w:tc>
        <w:tc>
          <w:tcPr>
            <w:tcW w:w="1260" w:type="dxa"/>
            <w:tcMar>
              <w:top w:w="0" w:type="dxa"/>
              <w:left w:w="0" w:type="dxa"/>
              <w:bottom w:w="0" w:type="dxa"/>
              <w:right w:w="0" w:type="dxa"/>
            </w:tcMar>
          </w:tcPr>
          <w:p w14:paraId="6BBFA8ED" w14:textId="77777777" w:rsidR="00A83B49" w:rsidRPr="005359BE" w:rsidRDefault="00A83B49" w:rsidP="00184C13">
            <w:pPr>
              <w:spacing w:before="40" w:after="40"/>
              <w:jc w:val="center"/>
            </w:pPr>
            <w:r w:rsidRPr="005359BE">
              <w:t xml:space="preserve">2026 </w:t>
            </w:r>
          </w:p>
        </w:tc>
      </w:tr>
      <w:tr w:rsidR="00A83B49" w:rsidRPr="005359BE" w14:paraId="3589A4FE" w14:textId="77777777" w:rsidTr="00184C13">
        <w:trPr>
          <w:trHeight w:val="374"/>
        </w:trPr>
        <w:tc>
          <w:tcPr>
            <w:tcW w:w="1665" w:type="dxa"/>
            <w:tcMar>
              <w:top w:w="0" w:type="dxa"/>
              <w:left w:w="0" w:type="dxa"/>
              <w:bottom w:w="0" w:type="dxa"/>
              <w:right w:w="0" w:type="dxa"/>
            </w:tcMar>
          </w:tcPr>
          <w:p w14:paraId="1D43D535" w14:textId="77777777" w:rsidR="00A83B49" w:rsidRPr="005359BE" w:rsidRDefault="00A83B49" w:rsidP="00184C13">
            <w:pPr>
              <w:spacing w:before="40" w:after="40"/>
              <w:jc w:val="center"/>
            </w:pPr>
            <w:r w:rsidRPr="005359BE">
              <w:t xml:space="preserve">Citation Elite </w:t>
            </w:r>
          </w:p>
        </w:tc>
        <w:tc>
          <w:tcPr>
            <w:tcW w:w="825" w:type="dxa"/>
            <w:tcMar>
              <w:top w:w="0" w:type="dxa"/>
              <w:left w:w="0" w:type="dxa"/>
              <w:bottom w:w="0" w:type="dxa"/>
              <w:right w:w="0" w:type="dxa"/>
            </w:tcMar>
          </w:tcPr>
          <w:p w14:paraId="4E571F21" w14:textId="77777777" w:rsidR="00A83B49" w:rsidRPr="005359BE" w:rsidRDefault="00A83B49" w:rsidP="00184C13">
            <w:pPr>
              <w:spacing w:before="40" w:after="40"/>
              <w:jc w:val="center"/>
            </w:pPr>
            <w:r w:rsidRPr="005359BE">
              <w:t xml:space="preserve">717 </w:t>
            </w:r>
          </w:p>
        </w:tc>
        <w:tc>
          <w:tcPr>
            <w:tcW w:w="1305" w:type="dxa"/>
            <w:tcMar>
              <w:top w:w="0" w:type="dxa"/>
              <w:left w:w="0" w:type="dxa"/>
              <w:bottom w:w="0" w:type="dxa"/>
              <w:right w:w="0" w:type="dxa"/>
            </w:tcMar>
          </w:tcPr>
          <w:p w14:paraId="7F521CC3" w14:textId="77777777" w:rsidR="00A83B49" w:rsidRPr="005359BE" w:rsidRDefault="00A83B49" w:rsidP="00184C13">
            <w:pPr>
              <w:spacing w:before="40" w:after="40"/>
              <w:jc w:val="center"/>
            </w:pPr>
            <w:r w:rsidRPr="005359BE">
              <w:t xml:space="preserve">2813 </w:t>
            </w:r>
          </w:p>
        </w:tc>
        <w:tc>
          <w:tcPr>
            <w:tcW w:w="1260" w:type="dxa"/>
            <w:tcMar>
              <w:top w:w="0" w:type="dxa"/>
              <w:left w:w="0" w:type="dxa"/>
              <w:bottom w:w="0" w:type="dxa"/>
              <w:right w:w="0" w:type="dxa"/>
            </w:tcMar>
          </w:tcPr>
          <w:p w14:paraId="0C2654A3" w14:textId="77777777" w:rsidR="00A83B49" w:rsidRPr="005359BE" w:rsidRDefault="00A83B49" w:rsidP="00184C13">
            <w:pPr>
              <w:spacing w:before="40" w:after="40"/>
              <w:jc w:val="center"/>
            </w:pPr>
            <w:r w:rsidRPr="005359BE">
              <w:t xml:space="preserve">29341 </w:t>
            </w:r>
          </w:p>
        </w:tc>
      </w:tr>
    </w:tbl>
    <w:p w14:paraId="7C8B6B74" w14:textId="2F09EC85" w:rsidR="00A83B49" w:rsidRPr="005359BE" w:rsidRDefault="00FF3B44" w:rsidP="00A83B49">
      <w:pPr>
        <w:shd w:val="clear" w:color="auto" w:fill="FFFFFF"/>
        <w:spacing w:after="0"/>
        <w:jc w:val="both"/>
      </w:pPr>
      <w:r>
        <w:rPr>
          <w:b/>
        </w:rPr>
        <w:t>Table G</w:t>
      </w:r>
      <w:r w:rsidR="00A83B49" w:rsidRPr="005359BE">
        <w:t>: Investigators stratified by career stage whose papers are most frequently recognized in the Journal Elite vs. Citation Elite categories. Chi-sq: 8.289, p-value: 0.0158.</w:t>
      </w:r>
    </w:p>
    <w:p w14:paraId="0BA6306A" w14:textId="77777777" w:rsidR="00A83B49" w:rsidRPr="005359BE" w:rsidRDefault="00A83B49" w:rsidP="00A83B49"/>
    <w:p w14:paraId="019BFBF3" w14:textId="77777777" w:rsidR="00A83B49" w:rsidRPr="005359BE" w:rsidRDefault="00A83B49" w:rsidP="00A83B49">
      <w:pPr>
        <w:shd w:val="clear" w:color="auto" w:fill="FFFFFF"/>
        <w:spacing w:after="0"/>
        <w:jc w:val="center"/>
      </w:pPr>
    </w:p>
    <w:tbl>
      <w:tblPr>
        <w:tblW w:w="4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535"/>
        <w:gridCol w:w="1560"/>
      </w:tblGrid>
      <w:tr w:rsidR="00A83B49" w:rsidRPr="005359BE" w14:paraId="47A849D1" w14:textId="77777777" w:rsidTr="00184C13">
        <w:trPr>
          <w:trHeight w:val="450"/>
        </w:trPr>
        <w:tc>
          <w:tcPr>
            <w:tcW w:w="2535" w:type="dxa"/>
            <w:tcMar>
              <w:top w:w="0" w:type="dxa"/>
              <w:left w:w="0" w:type="dxa"/>
              <w:bottom w:w="0" w:type="dxa"/>
              <w:right w:w="0" w:type="dxa"/>
            </w:tcMar>
          </w:tcPr>
          <w:p w14:paraId="581D378C" w14:textId="77777777" w:rsidR="00A83B49" w:rsidRPr="005359BE" w:rsidRDefault="00A83B49" w:rsidP="00184C13">
            <w:pPr>
              <w:spacing w:before="40" w:after="40"/>
              <w:jc w:val="center"/>
            </w:pPr>
            <w:r w:rsidRPr="005359BE">
              <w:t>Threshold (Impact Factor 15+)</w:t>
            </w:r>
          </w:p>
        </w:tc>
        <w:tc>
          <w:tcPr>
            <w:tcW w:w="1560" w:type="dxa"/>
            <w:tcMar>
              <w:top w:w="0" w:type="dxa"/>
              <w:left w:w="0" w:type="dxa"/>
              <w:bottom w:w="0" w:type="dxa"/>
              <w:right w:w="0" w:type="dxa"/>
            </w:tcMar>
          </w:tcPr>
          <w:p w14:paraId="73E8DE62" w14:textId="77777777" w:rsidR="00A83B49" w:rsidRPr="005359BE" w:rsidRDefault="00A83B49" w:rsidP="00184C13">
            <w:pPr>
              <w:spacing w:before="40" w:after="40"/>
              <w:jc w:val="center"/>
            </w:pPr>
            <w:r w:rsidRPr="005359BE">
              <w:t xml:space="preserve">p-value </w:t>
            </w:r>
          </w:p>
        </w:tc>
      </w:tr>
      <w:tr w:rsidR="00A83B49" w:rsidRPr="005359BE" w14:paraId="7EDE2211" w14:textId="77777777" w:rsidTr="00184C13">
        <w:trPr>
          <w:trHeight w:val="450"/>
        </w:trPr>
        <w:tc>
          <w:tcPr>
            <w:tcW w:w="2535" w:type="dxa"/>
            <w:tcMar>
              <w:top w:w="0" w:type="dxa"/>
              <w:left w:w="0" w:type="dxa"/>
              <w:bottom w:w="0" w:type="dxa"/>
              <w:right w:w="0" w:type="dxa"/>
            </w:tcMar>
          </w:tcPr>
          <w:p w14:paraId="1E24A647" w14:textId="77777777" w:rsidR="00A83B49" w:rsidRPr="005359BE" w:rsidRDefault="00A83B49" w:rsidP="00184C13">
            <w:pPr>
              <w:spacing w:before="40" w:after="40"/>
              <w:jc w:val="center"/>
            </w:pPr>
            <w:r w:rsidRPr="005359BE">
              <w:t xml:space="preserve">   Asian</w:t>
            </w:r>
          </w:p>
        </w:tc>
        <w:tc>
          <w:tcPr>
            <w:tcW w:w="1560" w:type="dxa"/>
            <w:tcMar>
              <w:top w:w="0" w:type="dxa"/>
              <w:left w:w="0" w:type="dxa"/>
              <w:bottom w:w="0" w:type="dxa"/>
              <w:right w:w="0" w:type="dxa"/>
            </w:tcMar>
          </w:tcPr>
          <w:p w14:paraId="7F0BB2FA" w14:textId="77777777" w:rsidR="00A83B49" w:rsidRPr="005359BE" w:rsidRDefault="00A83B49" w:rsidP="00184C13">
            <w:pPr>
              <w:spacing w:after="0" w:line="300" w:lineRule="auto"/>
              <w:jc w:val="center"/>
            </w:pPr>
            <w:r w:rsidRPr="005359BE">
              <w:t>&lt; 2.2e-16</w:t>
            </w:r>
          </w:p>
        </w:tc>
      </w:tr>
      <w:tr w:rsidR="00A83B49" w:rsidRPr="005359BE" w14:paraId="76B83D50" w14:textId="77777777" w:rsidTr="00184C13">
        <w:trPr>
          <w:trHeight w:val="450"/>
        </w:trPr>
        <w:tc>
          <w:tcPr>
            <w:tcW w:w="2535" w:type="dxa"/>
            <w:tcMar>
              <w:top w:w="0" w:type="dxa"/>
              <w:left w:w="0" w:type="dxa"/>
              <w:bottom w:w="0" w:type="dxa"/>
              <w:right w:w="0" w:type="dxa"/>
            </w:tcMar>
          </w:tcPr>
          <w:p w14:paraId="2ACDF31E" w14:textId="77777777" w:rsidR="00A83B49" w:rsidRPr="005359BE" w:rsidRDefault="00A83B49" w:rsidP="00184C13">
            <w:pPr>
              <w:spacing w:before="40" w:after="40"/>
              <w:jc w:val="center"/>
            </w:pPr>
            <w:r w:rsidRPr="005359BE">
              <w:t>Black</w:t>
            </w:r>
          </w:p>
        </w:tc>
        <w:tc>
          <w:tcPr>
            <w:tcW w:w="1560" w:type="dxa"/>
            <w:tcMar>
              <w:top w:w="0" w:type="dxa"/>
              <w:left w:w="0" w:type="dxa"/>
              <w:bottom w:w="0" w:type="dxa"/>
              <w:right w:w="0" w:type="dxa"/>
            </w:tcMar>
          </w:tcPr>
          <w:p w14:paraId="39F49300" w14:textId="77777777" w:rsidR="00A83B49" w:rsidRPr="005359BE" w:rsidRDefault="00A83B49" w:rsidP="00184C13">
            <w:pPr>
              <w:spacing w:after="0" w:line="300" w:lineRule="auto"/>
              <w:jc w:val="center"/>
            </w:pPr>
            <w:r w:rsidRPr="005359BE">
              <w:t>&lt; 2.2e-16</w:t>
            </w:r>
          </w:p>
        </w:tc>
      </w:tr>
      <w:tr w:rsidR="00A83B49" w:rsidRPr="005359BE" w14:paraId="04A39E25" w14:textId="77777777" w:rsidTr="00184C13">
        <w:trPr>
          <w:trHeight w:val="450"/>
        </w:trPr>
        <w:tc>
          <w:tcPr>
            <w:tcW w:w="2535" w:type="dxa"/>
            <w:tcMar>
              <w:top w:w="0" w:type="dxa"/>
              <w:left w:w="0" w:type="dxa"/>
              <w:bottom w:w="0" w:type="dxa"/>
              <w:right w:w="0" w:type="dxa"/>
            </w:tcMar>
          </w:tcPr>
          <w:p w14:paraId="15152FDC" w14:textId="77777777" w:rsidR="00A83B49" w:rsidRPr="005359BE" w:rsidRDefault="00A83B49" w:rsidP="00184C13">
            <w:pPr>
              <w:spacing w:before="40" w:after="40"/>
              <w:jc w:val="center"/>
            </w:pPr>
            <w:r w:rsidRPr="005359BE">
              <w:t>Hispanic</w:t>
            </w:r>
          </w:p>
        </w:tc>
        <w:tc>
          <w:tcPr>
            <w:tcW w:w="1560" w:type="dxa"/>
            <w:tcMar>
              <w:top w:w="0" w:type="dxa"/>
              <w:left w:w="0" w:type="dxa"/>
              <w:bottom w:w="0" w:type="dxa"/>
              <w:right w:w="0" w:type="dxa"/>
            </w:tcMar>
          </w:tcPr>
          <w:p w14:paraId="68D9BFE5" w14:textId="77777777" w:rsidR="00A83B49" w:rsidRPr="005359BE" w:rsidRDefault="00A83B49" w:rsidP="00184C13">
            <w:pPr>
              <w:spacing w:after="0" w:line="300" w:lineRule="auto"/>
              <w:jc w:val="center"/>
            </w:pPr>
            <w:r w:rsidRPr="005359BE">
              <w:t>&lt; 2.2e-16</w:t>
            </w:r>
          </w:p>
        </w:tc>
      </w:tr>
      <w:tr w:rsidR="00A83B49" w:rsidRPr="005359BE" w14:paraId="6A049D59" w14:textId="77777777" w:rsidTr="00184C13">
        <w:trPr>
          <w:trHeight w:val="450"/>
        </w:trPr>
        <w:tc>
          <w:tcPr>
            <w:tcW w:w="2535" w:type="dxa"/>
            <w:tcMar>
              <w:top w:w="0" w:type="dxa"/>
              <w:left w:w="0" w:type="dxa"/>
              <w:bottom w:w="0" w:type="dxa"/>
              <w:right w:w="0" w:type="dxa"/>
            </w:tcMar>
          </w:tcPr>
          <w:p w14:paraId="13F69EC7" w14:textId="77777777" w:rsidR="00A83B49" w:rsidRPr="005359BE" w:rsidRDefault="00A83B49" w:rsidP="00184C13">
            <w:pPr>
              <w:spacing w:before="40" w:after="40"/>
              <w:jc w:val="center"/>
            </w:pPr>
            <w:r w:rsidRPr="005359BE">
              <w:t>White</w:t>
            </w:r>
          </w:p>
        </w:tc>
        <w:tc>
          <w:tcPr>
            <w:tcW w:w="1560" w:type="dxa"/>
            <w:tcMar>
              <w:top w:w="0" w:type="dxa"/>
              <w:left w:w="0" w:type="dxa"/>
              <w:bottom w:w="0" w:type="dxa"/>
              <w:right w:w="0" w:type="dxa"/>
            </w:tcMar>
          </w:tcPr>
          <w:p w14:paraId="7735E7A5" w14:textId="77777777" w:rsidR="00A83B49" w:rsidRPr="005359BE" w:rsidRDefault="00A83B49" w:rsidP="00184C13">
            <w:pPr>
              <w:spacing w:after="0" w:line="300" w:lineRule="auto"/>
              <w:jc w:val="center"/>
            </w:pPr>
            <w:r w:rsidRPr="005359BE">
              <w:t>&lt; 2.2e-16</w:t>
            </w:r>
          </w:p>
        </w:tc>
      </w:tr>
    </w:tbl>
    <w:p w14:paraId="4E155BA3" w14:textId="74851517" w:rsidR="00A83B49" w:rsidRPr="005359BE" w:rsidRDefault="00FF3B44" w:rsidP="00A83B49">
      <w:r>
        <w:rPr>
          <w:b/>
        </w:rPr>
        <w:t>Table H</w:t>
      </w:r>
      <w:r w:rsidR="00A83B49" w:rsidRPr="005359BE">
        <w:rPr>
          <w:b/>
        </w:rPr>
        <w:t xml:space="preserve">:  </w:t>
      </w:r>
      <w:r w:rsidR="00A83B49" w:rsidRPr="005359BE">
        <w:t>KS Test on Racial Probability:</w:t>
      </w:r>
      <w:r w:rsidR="00A83B49" w:rsidRPr="005359BE">
        <w:br/>
        <w:t xml:space="preserve">We conducted 2-sided k-s test on each racial probability score for scientists who receive more recognition under article vs journal-level metrics (also see </w:t>
      </w:r>
      <w:r w:rsidR="00C3456C">
        <w:t>Fig A</w:t>
      </w:r>
      <w:r w:rsidR="00A83B49" w:rsidRPr="005359BE">
        <w:t>). The p-value of the k-s test is significant across all three thresholds (impact factor &gt;= 10, 15, or 20, respectively).</w:t>
      </w:r>
    </w:p>
    <w:p w14:paraId="2469632B" w14:textId="77777777" w:rsidR="00A83B49" w:rsidRPr="005359BE" w:rsidRDefault="00A83B49" w:rsidP="00A83B49">
      <w:pPr>
        <w:jc w:val="both"/>
      </w:pPr>
    </w:p>
    <w:tbl>
      <w:tblPr>
        <w:tblW w:w="104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10"/>
      </w:tblGrid>
      <w:tr w:rsidR="00A83B49" w:rsidRPr="005359BE" w14:paraId="0DA5D6BC" w14:textId="77777777" w:rsidTr="00184C13">
        <w:trPr>
          <w:trHeight w:val="6746"/>
        </w:trPr>
        <w:tc>
          <w:tcPr>
            <w:tcW w:w="10410" w:type="dxa"/>
          </w:tcPr>
          <w:p w14:paraId="7A0E321F" w14:textId="77777777" w:rsidR="00A83B49" w:rsidRPr="005359BE" w:rsidRDefault="00A83B49" w:rsidP="00184C13">
            <w:pPr>
              <w:jc w:val="both"/>
            </w:pPr>
            <w:r w:rsidRPr="005359BE">
              <w:rPr>
                <w:noProof/>
                <w:lang w:val="en-IN" w:eastAsia="en-IN"/>
              </w:rPr>
              <w:lastRenderedPageBreak/>
              <w:drawing>
                <wp:inline distT="114300" distB="114300" distL="114300" distR="114300" wp14:anchorId="1AE99CED" wp14:editId="64AC6D4D">
                  <wp:extent cx="3167063" cy="2524053"/>
                  <wp:effectExtent l="0" t="0" r="0" b="0"/>
                  <wp:docPr id="9" name="image4.png" descr="A green line and red line&#10;&#10;AI-generated content may be incorrect."/>
                  <wp:cNvGraphicFramePr/>
                  <a:graphic xmlns:a="http://schemas.openxmlformats.org/drawingml/2006/main">
                    <a:graphicData uri="http://schemas.openxmlformats.org/drawingml/2006/picture">
                      <pic:pic xmlns:pic="http://schemas.openxmlformats.org/drawingml/2006/picture">
                        <pic:nvPicPr>
                          <pic:cNvPr id="9" name="image4.png" descr="A green line and red line&#10;&#10;AI-generated content may be incorrect."/>
                          <pic:cNvPicPr preferRelativeResize="0"/>
                        </pic:nvPicPr>
                        <pic:blipFill>
                          <a:blip r:embed="rId4"/>
                          <a:srcRect/>
                          <a:stretch>
                            <a:fillRect/>
                          </a:stretch>
                        </pic:blipFill>
                        <pic:spPr>
                          <a:xfrm>
                            <a:off x="0" y="0"/>
                            <a:ext cx="3167063" cy="2524053"/>
                          </a:xfrm>
                          <a:prstGeom prst="rect">
                            <a:avLst/>
                          </a:prstGeom>
                          <a:ln/>
                        </pic:spPr>
                      </pic:pic>
                    </a:graphicData>
                  </a:graphic>
                </wp:inline>
              </w:drawing>
            </w:r>
            <w:r w:rsidRPr="005359BE">
              <w:rPr>
                <w:noProof/>
                <w:lang w:val="en-IN" w:eastAsia="en-IN"/>
              </w:rPr>
              <w:drawing>
                <wp:inline distT="114300" distB="114300" distL="114300" distR="114300" wp14:anchorId="25FFFB2F" wp14:editId="45EA0FB2">
                  <wp:extent cx="3157538" cy="2527967"/>
                  <wp:effectExtent l="0" t="0" r="0" b="0"/>
                  <wp:docPr id="14" name="image9.png" descr="A graph with a green line and a red line&#10;&#10;AI-generated content may be incorrect."/>
                  <wp:cNvGraphicFramePr/>
                  <a:graphic xmlns:a="http://schemas.openxmlformats.org/drawingml/2006/main">
                    <a:graphicData uri="http://schemas.openxmlformats.org/drawingml/2006/picture">
                      <pic:pic xmlns:pic="http://schemas.openxmlformats.org/drawingml/2006/picture">
                        <pic:nvPicPr>
                          <pic:cNvPr id="14" name="image9.png" descr="A graph with a green line and a red line&#10;&#10;AI-generated content may be incorrect."/>
                          <pic:cNvPicPr preferRelativeResize="0"/>
                        </pic:nvPicPr>
                        <pic:blipFill>
                          <a:blip r:embed="rId5"/>
                          <a:srcRect/>
                          <a:stretch>
                            <a:fillRect/>
                          </a:stretch>
                        </pic:blipFill>
                        <pic:spPr>
                          <a:xfrm>
                            <a:off x="0" y="0"/>
                            <a:ext cx="3157538" cy="2527967"/>
                          </a:xfrm>
                          <a:prstGeom prst="rect">
                            <a:avLst/>
                          </a:prstGeom>
                          <a:ln/>
                        </pic:spPr>
                      </pic:pic>
                    </a:graphicData>
                  </a:graphic>
                </wp:inline>
              </w:drawing>
            </w:r>
            <w:r w:rsidRPr="005359BE">
              <w:rPr>
                <w:noProof/>
                <w:lang w:val="en-IN" w:eastAsia="en-IN"/>
              </w:rPr>
              <w:drawing>
                <wp:inline distT="114300" distB="114300" distL="114300" distR="114300" wp14:anchorId="771AA866" wp14:editId="3F68E8A5">
                  <wp:extent cx="3195638" cy="2533478"/>
                  <wp:effectExtent l="0" t="0" r="0" b="0"/>
                  <wp:docPr id="11" name="image5.png" descr="A graph with a green line and red dotted line&#10;&#10;AI-generated content may be incorrect."/>
                  <wp:cNvGraphicFramePr/>
                  <a:graphic xmlns:a="http://schemas.openxmlformats.org/drawingml/2006/main">
                    <a:graphicData uri="http://schemas.openxmlformats.org/drawingml/2006/picture">
                      <pic:pic xmlns:pic="http://schemas.openxmlformats.org/drawingml/2006/picture">
                        <pic:nvPicPr>
                          <pic:cNvPr id="11" name="image5.png" descr="A graph with a green line and red dotted line&#10;&#10;AI-generated content may be incorrect."/>
                          <pic:cNvPicPr preferRelativeResize="0"/>
                        </pic:nvPicPr>
                        <pic:blipFill>
                          <a:blip r:embed="rId6"/>
                          <a:srcRect/>
                          <a:stretch>
                            <a:fillRect/>
                          </a:stretch>
                        </pic:blipFill>
                        <pic:spPr>
                          <a:xfrm>
                            <a:off x="0" y="0"/>
                            <a:ext cx="3195638" cy="2533478"/>
                          </a:xfrm>
                          <a:prstGeom prst="rect">
                            <a:avLst/>
                          </a:prstGeom>
                          <a:ln/>
                        </pic:spPr>
                      </pic:pic>
                    </a:graphicData>
                  </a:graphic>
                </wp:inline>
              </w:drawing>
            </w:r>
            <w:r w:rsidRPr="005359BE">
              <w:rPr>
                <w:noProof/>
                <w:lang w:val="en-IN" w:eastAsia="en-IN"/>
              </w:rPr>
              <w:drawing>
                <wp:inline distT="114300" distB="114300" distL="114300" distR="114300" wp14:anchorId="31AA7CD4" wp14:editId="36B1D8A2">
                  <wp:extent cx="3161109" cy="2528888"/>
                  <wp:effectExtent l="0" t="0" r="0" b="0"/>
                  <wp:docPr id="13" name="image8.png" descr="A graph with a green line and red line&#10;&#10;AI-generated content may be incorrect."/>
                  <wp:cNvGraphicFramePr/>
                  <a:graphic xmlns:a="http://schemas.openxmlformats.org/drawingml/2006/main">
                    <a:graphicData uri="http://schemas.openxmlformats.org/drawingml/2006/picture">
                      <pic:pic xmlns:pic="http://schemas.openxmlformats.org/drawingml/2006/picture">
                        <pic:nvPicPr>
                          <pic:cNvPr id="13" name="image8.png" descr="A graph with a green line and red line&#10;&#10;AI-generated content may be incorrect."/>
                          <pic:cNvPicPr preferRelativeResize="0"/>
                        </pic:nvPicPr>
                        <pic:blipFill>
                          <a:blip r:embed="rId7"/>
                          <a:srcRect/>
                          <a:stretch>
                            <a:fillRect/>
                          </a:stretch>
                        </pic:blipFill>
                        <pic:spPr>
                          <a:xfrm>
                            <a:off x="0" y="0"/>
                            <a:ext cx="3161109" cy="2528888"/>
                          </a:xfrm>
                          <a:prstGeom prst="rect">
                            <a:avLst/>
                          </a:prstGeom>
                          <a:ln/>
                        </pic:spPr>
                      </pic:pic>
                    </a:graphicData>
                  </a:graphic>
                </wp:inline>
              </w:drawing>
            </w:r>
          </w:p>
        </w:tc>
      </w:tr>
      <w:tr w:rsidR="00A83B49" w:rsidRPr="005359BE" w14:paraId="5CA66BB3" w14:textId="77777777" w:rsidTr="00184C13">
        <w:tc>
          <w:tcPr>
            <w:tcW w:w="10410" w:type="dxa"/>
          </w:tcPr>
          <w:p w14:paraId="2E2BAD5C" w14:textId="72ECB32B" w:rsidR="00A83B49" w:rsidRPr="005359BE" w:rsidRDefault="00C3456C" w:rsidP="00C3456C">
            <w:pPr>
              <w:jc w:val="both"/>
            </w:pPr>
            <w:r>
              <w:rPr>
                <w:b/>
              </w:rPr>
              <w:t>Fig</w:t>
            </w:r>
            <w:r w:rsidR="00FF3B44">
              <w:rPr>
                <w:b/>
              </w:rPr>
              <w:t xml:space="preserve"> A</w:t>
            </w:r>
            <w:r w:rsidR="00A83B49" w:rsidRPr="005359BE">
              <w:t xml:space="preserve">: Cumulative probability distribution of racial score of scientists who are more recognized as Citation Elites vs. Journal Elites. p-values shown in </w:t>
            </w:r>
            <w:r>
              <w:t>Table H</w:t>
            </w:r>
            <w:r w:rsidR="00A83B49" w:rsidRPr="005359BE">
              <w:t>.</w:t>
            </w:r>
          </w:p>
        </w:tc>
      </w:tr>
    </w:tbl>
    <w:p w14:paraId="777EA497" w14:textId="77777777" w:rsidR="00A83B49" w:rsidRPr="005359BE" w:rsidRDefault="00A83B49" w:rsidP="00A83B49">
      <w:pPr>
        <w:spacing w:after="0" w:line="360" w:lineRule="auto"/>
        <w:rPr>
          <w:b/>
        </w:rPr>
      </w:pPr>
    </w:p>
    <w:p w14:paraId="507D2AA4" w14:textId="77777777" w:rsidR="00A83B49" w:rsidRPr="005359BE" w:rsidRDefault="00A83B49" w:rsidP="00A83B49">
      <w:pPr>
        <w:shd w:val="clear" w:color="auto" w:fill="FFFFFF"/>
        <w:spacing w:after="0"/>
        <w:rPr>
          <w:b/>
        </w:rPr>
      </w:pPr>
    </w:p>
    <w:p w14:paraId="6CD9C418" w14:textId="77777777" w:rsidR="00A83B49" w:rsidRPr="005359BE" w:rsidRDefault="00A83B49" w:rsidP="00A83B49">
      <w:pPr>
        <w:shd w:val="clear" w:color="auto" w:fill="FFFFFF"/>
        <w:spacing w:after="0"/>
        <w:rPr>
          <w:b/>
        </w:rPr>
      </w:pPr>
    </w:p>
    <w:p w14:paraId="7944C9D9" w14:textId="77777777" w:rsidR="00A83B49" w:rsidRPr="005359BE" w:rsidRDefault="00A83B49" w:rsidP="00A83B49">
      <w:pPr>
        <w:shd w:val="clear" w:color="auto" w:fill="FFFFFF"/>
        <w:spacing w:after="0"/>
        <w:rPr>
          <w:b/>
        </w:rPr>
      </w:pPr>
    </w:p>
    <w:p w14:paraId="5F0070DB" w14:textId="77777777" w:rsidR="00A83B49" w:rsidRPr="005359BE" w:rsidRDefault="00A83B49" w:rsidP="00A83B49">
      <w:pPr>
        <w:shd w:val="clear" w:color="auto" w:fill="FFFFFF"/>
        <w:spacing w:after="0"/>
        <w:rPr>
          <w:b/>
        </w:rPr>
      </w:pPr>
    </w:p>
    <w:p w14:paraId="2EF67879" w14:textId="77777777" w:rsidR="00A83B49" w:rsidRPr="005359BE" w:rsidRDefault="00A83B49" w:rsidP="00A83B49">
      <w:pPr>
        <w:shd w:val="clear" w:color="auto" w:fill="FFFFFF"/>
        <w:spacing w:after="0"/>
        <w:rPr>
          <w:b/>
        </w:rPr>
      </w:pPr>
    </w:p>
    <w:p w14:paraId="4078778C" w14:textId="77777777" w:rsidR="00A83B49" w:rsidRPr="005359BE" w:rsidRDefault="00A83B49" w:rsidP="00A83B49">
      <w:pPr>
        <w:shd w:val="clear" w:color="auto" w:fill="FFFFFF"/>
        <w:spacing w:after="0"/>
        <w:rPr>
          <w:b/>
        </w:rPr>
      </w:pPr>
    </w:p>
    <w:p w14:paraId="688F1B89" w14:textId="77777777" w:rsidR="00A83B49" w:rsidRPr="005359BE" w:rsidRDefault="00A83B49" w:rsidP="00A83B49">
      <w:pPr>
        <w:shd w:val="clear" w:color="auto" w:fill="FFFFFF"/>
        <w:spacing w:after="0"/>
        <w:rPr>
          <w:b/>
        </w:rPr>
      </w:pPr>
    </w:p>
    <w:p w14:paraId="55204344" w14:textId="77777777" w:rsidR="00A83B49" w:rsidRPr="005359BE" w:rsidRDefault="00A83B49" w:rsidP="00A83B49">
      <w:pPr>
        <w:shd w:val="clear" w:color="auto" w:fill="FFFFFF"/>
        <w:spacing w:after="0"/>
        <w:rPr>
          <w:b/>
        </w:rPr>
      </w:pPr>
    </w:p>
    <w:p w14:paraId="51C16224" w14:textId="77777777" w:rsidR="00A83B49" w:rsidRPr="005359BE" w:rsidRDefault="00A83B49" w:rsidP="00A83B49">
      <w:pPr>
        <w:shd w:val="clear" w:color="auto" w:fill="FFFFFF"/>
        <w:spacing w:after="0"/>
        <w:rPr>
          <w:b/>
        </w:rPr>
      </w:pPr>
    </w:p>
    <w:p w14:paraId="02DEE223" w14:textId="77777777" w:rsidR="00A83B49" w:rsidRPr="005359BE" w:rsidRDefault="00A83B49" w:rsidP="00A83B49">
      <w:pPr>
        <w:shd w:val="clear" w:color="auto" w:fill="FFFFFF"/>
        <w:spacing w:after="0"/>
        <w:rPr>
          <w:b/>
        </w:rPr>
      </w:pPr>
    </w:p>
    <w:p w14:paraId="3B961123" w14:textId="77777777" w:rsidR="00A83B49" w:rsidRPr="005359BE" w:rsidRDefault="00A83B49" w:rsidP="00A83B49">
      <w:pPr>
        <w:shd w:val="clear" w:color="auto" w:fill="FFFFFF"/>
        <w:spacing w:after="0"/>
        <w:rPr>
          <w:b/>
        </w:rPr>
      </w:pPr>
    </w:p>
    <w:tbl>
      <w:tblPr>
        <w:tblW w:w="5535" w:type="dxa"/>
        <w:tblInd w:w="17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0"/>
        <w:gridCol w:w="2595"/>
      </w:tblGrid>
      <w:tr w:rsidR="00A83B49" w:rsidRPr="005359BE" w14:paraId="6F23E63C" w14:textId="77777777" w:rsidTr="00184C13">
        <w:tc>
          <w:tcPr>
            <w:tcW w:w="2940" w:type="dxa"/>
            <w:tcMar>
              <w:top w:w="100" w:type="dxa"/>
              <w:left w:w="100" w:type="dxa"/>
              <w:bottom w:w="100" w:type="dxa"/>
              <w:right w:w="100" w:type="dxa"/>
            </w:tcMar>
          </w:tcPr>
          <w:p w14:paraId="071C3CF1" w14:textId="77777777" w:rsidR="00A83B49" w:rsidRPr="005359BE" w:rsidRDefault="00A83B49" w:rsidP="00184C13">
            <w:pPr>
              <w:widowControl w:val="0"/>
              <w:pBdr>
                <w:top w:val="nil"/>
                <w:left w:val="nil"/>
                <w:bottom w:val="nil"/>
                <w:right w:val="nil"/>
                <w:between w:val="nil"/>
              </w:pBdr>
              <w:spacing w:after="0" w:line="240" w:lineRule="auto"/>
              <w:rPr>
                <w:b/>
              </w:rPr>
            </w:pPr>
            <w:r w:rsidRPr="005359BE">
              <w:rPr>
                <w:b/>
              </w:rPr>
              <w:t>Race</w:t>
            </w:r>
          </w:p>
        </w:tc>
        <w:tc>
          <w:tcPr>
            <w:tcW w:w="2595" w:type="dxa"/>
            <w:tcMar>
              <w:top w:w="100" w:type="dxa"/>
              <w:left w:w="100" w:type="dxa"/>
              <w:bottom w:w="100" w:type="dxa"/>
              <w:right w:w="100" w:type="dxa"/>
            </w:tcMar>
          </w:tcPr>
          <w:p w14:paraId="615AB022" w14:textId="77777777" w:rsidR="00A83B49" w:rsidRPr="005359BE" w:rsidRDefault="00A83B49" w:rsidP="00184C13">
            <w:pPr>
              <w:widowControl w:val="0"/>
              <w:pBdr>
                <w:top w:val="nil"/>
                <w:left w:val="nil"/>
                <w:bottom w:val="nil"/>
                <w:right w:val="nil"/>
                <w:between w:val="nil"/>
              </w:pBdr>
              <w:spacing w:after="0" w:line="240" w:lineRule="auto"/>
              <w:rPr>
                <w:b/>
              </w:rPr>
            </w:pPr>
            <w:r w:rsidRPr="005359BE">
              <w:rPr>
                <w:b/>
              </w:rPr>
              <w:t>p-value</w:t>
            </w:r>
          </w:p>
        </w:tc>
      </w:tr>
      <w:tr w:rsidR="00A83B49" w:rsidRPr="005359BE" w14:paraId="7712D981" w14:textId="77777777" w:rsidTr="00184C13">
        <w:tc>
          <w:tcPr>
            <w:tcW w:w="2940" w:type="dxa"/>
            <w:tcMar>
              <w:top w:w="100" w:type="dxa"/>
              <w:left w:w="100" w:type="dxa"/>
              <w:bottom w:w="100" w:type="dxa"/>
              <w:right w:w="100" w:type="dxa"/>
            </w:tcMar>
          </w:tcPr>
          <w:p w14:paraId="4F447C7D" w14:textId="77777777" w:rsidR="00A83B49" w:rsidRPr="005359BE" w:rsidRDefault="00A83B49" w:rsidP="00184C13">
            <w:pPr>
              <w:widowControl w:val="0"/>
              <w:pBdr>
                <w:top w:val="nil"/>
                <w:left w:val="nil"/>
                <w:bottom w:val="nil"/>
                <w:right w:val="nil"/>
                <w:between w:val="nil"/>
              </w:pBdr>
              <w:spacing w:after="0" w:line="240" w:lineRule="auto"/>
            </w:pPr>
            <w:r w:rsidRPr="005359BE">
              <w:lastRenderedPageBreak/>
              <w:t>Asian</w:t>
            </w:r>
          </w:p>
        </w:tc>
        <w:tc>
          <w:tcPr>
            <w:tcW w:w="2595" w:type="dxa"/>
            <w:tcMar>
              <w:top w:w="100" w:type="dxa"/>
              <w:left w:w="100" w:type="dxa"/>
              <w:bottom w:w="100" w:type="dxa"/>
              <w:right w:w="100" w:type="dxa"/>
            </w:tcMar>
          </w:tcPr>
          <w:p w14:paraId="1168A872" w14:textId="77777777" w:rsidR="00A83B49" w:rsidRPr="005359BE" w:rsidRDefault="00A83B49" w:rsidP="00184C13">
            <w:pPr>
              <w:widowControl w:val="0"/>
              <w:pBdr>
                <w:top w:val="nil"/>
                <w:left w:val="nil"/>
                <w:bottom w:val="nil"/>
                <w:right w:val="nil"/>
                <w:between w:val="nil"/>
              </w:pBdr>
              <w:spacing w:after="0" w:line="240" w:lineRule="auto"/>
            </w:pPr>
            <w:r w:rsidRPr="005359BE">
              <w:t>&lt; 0.0001</w:t>
            </w:r>
          </w:p>
        </w:tc>
      </w:tr>
      <w:tr w:rsidR="00A83B49" w:rsidRPr="005359BE" w14:paraId="33F4573E" w14:textId="77777777" w:rsidTr="00184C13">
        <w:tc>
          <w:tcPr>
            <w:tcW w:w="2940" w:type="dxa"/>
            <w:tcMar>
              <w:top w:w="100" w:type="dxa"/>
              <w:left w:w="100" w:type="dxa"/>
              <w:bottom w:w="100" w:type="dxa"/>
              <w:right w:w="100" w:type="dxa"/>
            </w:tcMar>
          </w:tcPr>
          <w:p w14:paraId="292F1DA1" w14:textId="77777777" w:rsidR="00A83B49" w:rsidRPr="005359BE" w:rsidRDefault="00A83B49" w:rsidP="00184C13">
            <w:pPr>
              <w:widowControl w:val="0"/>
              <w:pBdr>
                <w:top w:val="nil"/>
                <w:left w:val="nil"/>
                <w:bottom w:val="nil"/>
                <w:right w:val="nil"/>
                <w:between w:val="nil"/>
              </w:pBdr>
              <w:spacing w:after="0" w:line="240" w:lineRule="auto"/>
            </w:pPr>
            <w:r w:rsidRPr="005359BE">
              <w:t>Black</w:t>
            </w:r>
          </w:p>
        </w:tc>
        <w:tc>
          <w:tcPr>
            <w:tcW w:w="2595" w:type="dxa"/>
            <w:tcMar>
              <w:top w:w="100" w:type="dxa"/>
              <w:left w:w="100" w:type="dxa"/>
              <w:bottom w:w="100" w:type="dxa"/>
              <w:right w:w="100" w:type="dxa"/>
            </w:tcMar>
          </w:tcPr>
          <w:p w14:paraId="0F907565" w14:textId="77777777" w:rsidR="00A83B49" w:rsidRPr="005359BE" w:rsidRDefault="00A83B49" w:rsidP="00184C13">
            <w:pPr>
              <w:widowControl w:val="0"/>
              <w:pBdr>
                <w:top w:val="nil"/>
                <w:left w:val="nil"/>
                <w:bottom w:val="nil"/>
                <w:right w:val="nil"/>
                <w:between w:val="nil"/>
              </w:pBdr>
              <w:spacing w:after="0" w:line="240" w:lineRule="auto"/>
            </w:pPr>
            <w:r w:rsidRPr="005359BE">
              <w:t>0.19</w:t>
            </w:r>
          </w:p>
        </w:tc>
      </w:tr>
      <w:tr w:rsidR="00A83B49" w:rsidRPr="005359BE" w14:paraId="1DC9D7A5" w14:textId="77777777" w:rsidTr="00184C13">
        <w:tc>
          <w:tcPr>
            <w:tcW w:w="2940" w:type="dxa"/>
            <w:tcMar>
              <w:top w:w="100" w:type="dxa"/>
              <w:left w:w="100" w:type="dxa"/>
              <w:bottom w:w="100" w:type="dxa"/>
              <w:right w:w="100" w:type="dxa"/>
            </w:tcMar>
          </w:tcPr>
          <w:p w14:paraId="3FC3BE2A" w14:textId="77777777" w:rsidR="00A83B49" w:rsidRPr="005359BE" w:rsidRDefault="00A83B49" w:rsidP="00184C13">
            <w:pPr>
              <w:widowControl w:val="0"/>
              <w:pBdr>
                <w:top w:val="nil"/>
                <w:left w:val="nil"/>
                <w:bottom w:val="nil"/>
                <w:right w:val="nil"/>
                <w:between w:val="nil"/>
              </w:pBdr>
              <w:spacing w:after="0" w:line="240" w:lineRule="auto"/>
            </w:pPr>
            <w:r w:rsidRPr="005359BE">
              <w:t>White</w:t>
            </w:r>
          </w:p>
        </w:tc>
        <w:tc>
          <w:tcPr>
            <w:tcW w:w="2595" w:type="dxa"/>
            <w:tcMar>
              <w:top w:w="100" w:type="dxa"/>
              <w:left w:w="100" w:type="dxa"/>
              <w:bottom w:w="100" w:type="dxa"/>
              <w:right w:w="100" w:type="dxa"/>
            </w:tcMar>
          </w:tcPr>
          <w:p w14:paraId="53632686" w14:textId="77777777" w:rsidR="00A83B49" w:rsidRPr="005359BE" w:rsidRDefault="00A83B49" w:rsidP="00184C13">
            <w:pPr>
              <w:widowControl w:val="0"/>
              <w:pBdr>
                <w:top w:val="nil"/>
                <w:left w:val="nil"/>
                <w:bottom w:val="nil"/>
                <w:right w:val="nil"/>
                <w:between w:val="nil"/>
              </w:pBdr>
              <w:spacing w:after="0" w:line="240" w:lineRule="auto"/>
            </w:pPr>
            <w:r w:rsidRPr="005359BE">
              <w:t>&lt; 0.0001</w:t>
            </w:r>
          </w:p>
        </w:tc>
      </w:tr>
      <w:tr w:rsidR="00A83B49" w:rsidRPr="005359BE" w14:paraId="4DEE3B99" w14:textId="77777777" w:rsidTr="00184C13">
        <w:tc>
          <w:tcPr>
            <w:tcW w:w="2940" w:type="dxa"/>
            <w:tcMar>
              <w:top w:w="100" w:type="dxa"/>
              <w:left w:w="100" w:type="dxa"/>
              <w:bottom w:w="100" w:type="dxa"/>
              <w:right w:w="100" w:type="dxa"/>
            </w:tcMar>
          </w:tcPr>
          <w:p w14:paraId="63629D2C" w14:textId="77777777" w:rsidR="00A83B49" w:rsidRPr="005359BE" w:rsidRDefault="00A83B49" w:rsidP="00184C13">
            <w:pPr>
              <w:widowControl w:val="0"/>
              <w:pBdr>
                <w:top w:val="nil"/>
                <w:left w:val="nil"/>
                <w:bottom w:val="nil"/>
                <w:right w:val="nil"/>
                <w:between w:val="nil"/>
              </w:pBdr>
              <w:spacing w:after="0" w:line="240" w:lineRule="auto"/>
            </w:pPr>
            <w:r w:rsidRPr="005359BE">
              <w:t>Hispanic</w:t>
            </w:r>
          </w:p>
        </w:tc>
        <w:tc>
          <w:tcPr>
            <w:tcW w:w="2595" w:type="dxa"/>
            <w:tcMar>
              <w:top w:w="100" w:type="dxa"/>
              <w:left w:w="100" w:type="dxa"/>
              <w:bottom w:w="100" w:type="dxa"/>
              <w:right w:w="100" w:type="dxa"/>
            </w:tcMar>
          </w:tcPr>
          <w:p w14:paraId="59347EB8" w14:textId="77777777" w:rsidR="00A83B49" w:rsidRPr="005359BE" w:rsidRDefault="00A83B49" w:rsidP="00184C13">
            <w:pPr>
              <w:widowControl w:val="0"/>
              <w:pBdr>
                <w:top w:val="nil"/>
                <w:left w:val="nil"/>
                <w:bottom w:val="nil"/>
                <w:right w:val="nil"/>
                <w:between w:val="nil"/>
              </w:pBdr>
              <w:spacing w:after="0" w:line="240" w:lineRule="auto"/>
            </w:pPr>
            <w:r w:rsidRPr="005359BE">
              <w:t>0.33</w:t>
            </w:r>
          </w:p>
        </w:tc>
      </w:tr>
    </w:tbl>
    <w:p w14:paraId="477145DB" w14:textId="7E7DE05E" w:rsidR="00A83B49" w:rsidRPr="005359BE" w:rsidRDefault="00FF3B44" w:rsidP="00A83B49">
      <w:pPr>
        <w:shd w:val="clear" w:color="auto" w:fill="FFFFFF"/>
        <w:spacing w:after="0"/>
        <w:rPr>
          <w:b/>
        </w:rPr>
      </w:pPr>
      <w:r>
        <w:rPr>
          <w:b/>
        </w:rPr>
        <w:t>Table I</w:t>
      </w:r>
      <w:r w:rsidR="00A83B49" w:rsidRPr="005359BE">
        <w:t>:  Proportion-z test on race: We conducted 2-sided proportion z test across all racial categories using proportions_ztest function in the stats module from statsmodels library and python 3.8.8 version for the test. We get similar significance across all thresholds.</w:t>
      </w:r>
    </w:p>
    <w:p w14:paraId="5F91C443" w14:textId="77777777" w:rsidR="00A83B49" w:rsidRPr="005359BE" w:rsidRDefault="00A83B49" w:rsidP="00A83B49">
      <w:pPr>
        <w:spacing w:after="0" w:line="360" w:lineRule="auto"/>
        <w:rPr>
          <w:b/>
        </w:rPr>
      </w:pPr>
    </w:p>
    <w:p w14:paraId="76233925" w14:textId="77777777" w:rsidR="00A83B49" w:rsidRPr="005359BE" w:rsidRDefault="00A83B49" w:rsidP="00A83B49">
      <w:pPr>
        <w:spacing w:after="0" w:line="360" w:lineRule="auto"/>
      </w:pPr>
      <w:r w:rsidRPr="005359BE">
        <w:rPr>
          <w:b/>
        </w:rPr>
        <w:t>All racial groups benefit from article-level metrics.</w:t>
      </w:r>
      <w:r w:rsidRPr="005359BE">
        <w:t xml:space="preserve"> Many scientists would receive more recognition under the article-level evaluation metric and this trend persists across all the racial groups. We conducted a 2-sided k-s test on each racial probability score for scientists who receive more recognition under article-level RCR vs journal-level metrics. The p-value of the k-s test is significant across all three thresholds (impact factor &gt;= 10, 15, or 20, respectively). We also conducted 2-sided binomial tests on each racial group for both article-level RCR and article citation rate. The p-value of the test is significant across ass three thresholds (impact factor &gt;= 10, 15, or 20, respectively) suggesting that a higher proportion of people will benefit from ALM for each racial group.</w:t>
      </w:r>
    </w:p>
    <w:p w14:paraId="4054357B" w14:textId="77777777" w:rsidR="00A83B49" w:rsidRPr="005359BE" w:rsidRDefault="00A83B49" w:rsidP="00A83B49">
      <w:pPr>
        <w:spacing w:after="0" w:line="360" w:lineRule="auto"/>
      </w:pPr>
    </w:p>
    <w:p w14:paraId="79947F08" w14:textId="77C86303" w:rsidR="00A83B49" w:rsidRPr="005359BE" w:rsidRDefault="00A83B49" w:rsidP="00A83B49">
      <w:pPr>
        <w:spacing w:after="0" w:line="360" w:lineRule="auto"/>
      </w:pPr>
      <w:r w:rsidRPr="005359BE">
        <w:t>Though our analysis suggests that each racial group will get more recognition under the ALM, this magnitude of benefit could be different for different racial groups (Table S9). For Blacks and Hispanics, there is no significant difference in the proportion of the particular racial group in the citation elite vs journal elite group across different thresholds (impact factor &gt;= 10, 15, 20) for both article-level metrics - RCR and article-citation rate. For Asians, the proportion of Asians in the citation elite is significantly lower than the proportion of Asians in the journal elite group across different thresholds (impact factor &gt;= 10, 15, 20) for RCR. For whites, the proportion of whites in the citation elite is significantly higher than the proportion of whites in the journal elite group for all thresholds (10, 15, 20) for RCR. Similar results were seen with article citation rate that does not include field normalization.</w:t>
      </w:r>
    </w:p>
    <w:p w14:paraId="50DA3D75" w14:textId="77777777" w:rsidR="00A83B49" w:rsidRPr="005359BE" w:rsidRDefault="00A83B49" w:rsidP="00A83B49">
      <w:pPr>
        <w:spacing w:after="0" w:line="360" w:lineRule="auto"/>
      </w:pPr>
    </w:p>
    <w:p w14:paraId="5F748C8A" w14:textId="77777777" w:rsidR="00A83B49" w:rsidRPr="005359BE" w:rsidRDefault="00A83B49" w:rsidP="00A83B49">
      <w:pPr>
        <w:spacing w:after="0" w:line="360" w:lineRule="auto"/>
      </w:pPr>
    </w:p>
    <w:p w14:paraId="15407E93" w14:textId="77777777" w:rsidR="00A83B49" w:rsidRPr="005359BE" w:rsidRDefault="00A83B49" w:rsidP="00A83B49">
      <w:pPr>
        <w:spacing w:after="0" w:line="360" w:lineRule="auto"/>
      </w:pPr>
    </w:p>
    <w:p w14:paraId="66448B37" w14:textId="77777777" w:rsidR="00A83B49" w:rsidRPr="005359BE" w:rsidRDefault="00A83B49" w:rsidP="00A83B49">
      <w:pPr>
        <w:spacing w:after="0" w:line="360" w:lineRule="auto"/>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A83B49" w:rsidRPr="005359BE" w14:paraId="3397EF72" w14:textId="77777777" w:rsidTr="00184C13">
        <w:tc>
          <w:tcPr>
            <w:tcW w:w="9360" w:type="dxa"/>
            <w:tcMar>
              <w:top w:w="100" w:type="dxa"/>
              <w:left w:w="100" w:type="dxa"/>
              <w:bottom w:w="100" w:type="dxa"/>
              <w:right w:w="100" w:type="dxa"/>
            </w:tcMar>
          </w:tcPr>
          <w:p w14:paraId="6E9DB790" w14:textId="77777777" w:rsidR="00A83B49" w:rsidRPr="005359BE" w:rsidRDefault="00A83B49" w:rsidP="00184C13">
            <w:pPr>
              <w:widowControl w:val="0"/>
              <w:pBdr>
                <w:top w:val="nil"/>
                <w:left w:val="nil"/>
                <w:bottom w:val="nil"/>
                <w:right w:val="nil"/>
                <w:between w:val="nil"/>
              </w:pBdr>
              <w:spacing w:after="0" w:line="240" w:lineRule="auto"/>
            </w:pPr>
            <w:r w:rsidRPr="005359BE">
              <w:rPr>
                <w:noProof/>
                <w:lang w:val="en-IN" w:eastAsia="en-IN"/>
              </w:rPr>
              <w:lastRenderedPageBreak/>
              <w:drawing>
                <wp:inline distT="114300" distB="114300" distL="114300" distR="114300" wp14:anchorId="7B217B03" wp14:editId="5FD09EC2">
                  <wp:extent cx="5810250" cy="1663700"/>
                  <wp:effectExtent l="0" t="0" r="0" b="0"/>
                  <wp:docPr id="1" name="image12.png" descr="A screenshot of a video game&#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12.png" descr="A screenshot of a video game&#10;&#10;AI-generated content may be incorrect."/>
                          <pic:cNvPicPr preferRelativeResize="0"/>
                        </pic:nvPicPr>
                        <pic:blipFill>
                          <a:blip r:embed="rId8"/>
                          <a:srcRect/>
                          <a:stretch>
                            <a:fillRect/>
                          </a:stretch>
                        </pic:blipFill>
                        <pic:spPr>
                          <a:xfrm>
                            <a:off x="0" y="0"/>
                            <a:ext cx="5810250" cy="1663700"/>
                          </a:xfrm>
                          <a:prstGeom prst="rect">
                            <a:avLst/>
                          </a:prstGeom>
                          <a:ln/>
                        </pic:spPr>
                      </pic:pic>
                    </a:graphicData>
                  </a:graphic>
                </wp:inline>
              </w:drawing>
            </w:r>
            <w:r w:rsidRPr="005359BE">
              <w:rPr>
                <w:noProof/>
                <w:lang w:val="en-IN" w:eastAsia="en-IN"/>
              </w:rPr>
              <w:drawing>
                <wp:inline distT="114300" distB="114300" distL="114300" distR="114300" wp14:anchorId="154B49D8" wp14:editId="6167657F">
                  <wp:extent cx="5810250" cy="1663700"/>
                  <wp:effectExtent l="0" t="0" r="0" b="0"/>
                  <wp:docPr id="15" name="image14.png" descr="A screenshot of a video game&#10;&#10;AI-generated content may be incorrect."/>
                  <wp:cNvGraphicFramePr/>
                  <a:graphic xmlns:a="http://schemas.openxmlformats.org/drawingml/2006/main">
                    <a:graphicData uri="http://schemas.openxmlformats.org/drawingml/2006/picture">
                      <pic:pic xmlns:pic="http://schemas.openxmlformats.org/drawingml/2006/picture">
                        <pic:nvPicPr>
                          <pic:cNvPr id="15" name="image14.png" descr="A screenshot of a video game&#10;&#10;AI-generated content may be incorrect."/>
                          <pic:cNvPicPr preferRelativeResize="0"/>
                        </pic:nvPicPr>
                        <pic:blipFill>
                          <a:blip r:embed="rId9"/>
                          <a:srcRect/>
                          <a:stretch>
                            <a:fillRect/>
                          </a:stretch>
                        </pic:blipFill>
                        <pic:spPr>
                          <a:xfrm>
                            <a:off x="0" y="0"/>
                            <a:ext cx="5810250" cy="1663700"/>
                          </a:xfrm>
                          <a:prstGeom prst="rect">
                            <a:avLst/>
                          </a:prstGeom>
                          <a:ln/>
                        </pic:spPr>
                      </pic:pic>
                    </a:graphicData>
                  </a:graphic>
                </wp:inline>
              </w:drawing>
            </w:r>
            <w:r w:rsidRPr="005359BE">
              <w:rPr>
                <w:noProof/>
                <w:lang w:val="en-IN" w:eastAsia="en-IN"/>
              </w:rPr>
              <w:drawing>
                <wp:inline distT="114300" distB="114300" distL="114300" distR="114300" wp14:anchorId="71B55573" wp14:editId="2ADFBEEE">
                  <wp:extent cx="5810250" cy="1663700"/>
                  <wp:effectExtent l="0" t="0" r="0" b="0"/>
                  <wp:docPr id="12" name="image1.png" descr="A screenshot of a video game&#10;&#10;AI-generated content may be incorrect."/>
                  <wp:cNvGraphicFramePr/>
                  <a:graphic xmlns:a="http://schemas.openxmlformats.org/drawingml/2006/main">
                    <a:graphicData uri="http://schemas.openxmlformats.org/drawingml/2006/picture">
                      <pic:pic xmlns:pic="http://schemas.openxmlformats.org/drawingml/2006/picture">
                        <pic:nvPicPr>
                          <pic:cNvPr id="12" name="image1.png" descr="A screenshot of a video game&#10;&#10;AI-generated content may be incorrect."/>
                          <pic:cNvPicPr preferRelativeResize="0"/>
                        </pic:nvPicPr>
                        <pic:blipFill>
                          <a:blip r:embed="rId10"/>
                          <a:srcRect/>
                          <a:stretch>
                            <a:fillRect/>
                          </a:stretch>
                        </pic:blipFill>
                        <pic:spPr>
                          <a:xfrm>
                            <a:off x="0" y="0"/>
                            <a:ext cx="5810250" cy="1663700"/>
                          </a:xfrm>
                          <a:prstGeom prst="rect">
                            <a:avLst/>
                          </a:prstGeom>
                          <a:ln/>
                        </pic:spPr>
                      </pic:pic>
                    </a:graphicData>
                  </a:graphic>
                </wp:inline>
              </w:drawing>
            </w:r>
          </w:p>
        </w:tc>
      </w:tr>
      <w:tr w:rsidR="00A83B49" w:rsidRPr="005359BE" w14:paraId="6573062E" w14:textId="77777777" w:rsidTr="00184C13">
        <w:tc>
          <w:tcPr>
            <w:tcW w:w="9360" w:type="dxa"/>
            <w:tcMar>
              <w:top w:w="100" w:type="dxa"/>
              <w:left w:w="100" w:type="dxa"/>
              <w:bottom w:w="100" w:type="dxa"/>
              <w:right w:w="100" w:type="dxa"/>
            </w:tcMar>
          </w:tcPr>
          <w:p w14:paraId="66C9C40D" w14:textId="4C9C3CB0" w:rsidR="00A83B49" w:rsidRPr="005359BE" w:rsidRDefault="00C3456C" w:rsidP="00184C13">
            <w:pPr>
              <w:widowControl w:val="0"/>
              <w:pBdr>
                <w:top w:val="nil"/>
                <w:left w:val="nil"/>
                <w:bottom w:val="nil"/>
                <w:right w:val="nil"/>
                <w:between w:val="nil"/>
              </w:pBdr>
              <w:spacing w:after="0" w:line="240" w:lineRule="auto"/>
            </w:pPr>
            <w:r>
              <w:rPr>
                <w:b/>
              </w:rPr>
              <w:t>Fig</w:t>
            </w:r>
            <w:r w:rsidR="00FF3B44">
              <w:rPr>
                <w:b/>
              </w:rPr>
              <w:t xml:space="preserve"> B</w:t>
            </w:r>
            <w:r w:rsidR="00A83B49" w:rsidRPr="005359BE">
              <w:t>: Demographic analysis of scientists who receive more recognition with journal- vs. article-level measures (Article-citation rate). (Top, within box) Breakdown of how many scientists filtered by those who have more Citation Elite (these scientists are labeled as Citation Elites) papers than Journal Elite papers (labeled as Journal Elites) are male vs. female. (Top, outside box) Breakdown of how many scientists filtered by gender receive more recognition with article-level citations (Citation Elite) vs. journal impact factor (Journal Elite). (Middle) Breakdown filtered by race. (Bottom) Breakdown filtered by seniority.</w:t>
            </w:r>
          </w:p>
        </w:tc>
      </w:tr>
    </w:tbl>
    <w:p w14:paraId="08C0FC4A" w14:textId="77777777" w:rsidR="00A83B49" w:rsidRPr="005359BE" w:rsidRDefault="00A83B49" w:rsidP="00A83B49">
      <w:pPr>
        <w:spacing w:after="0" w:line="360" w:lineRule="auto"/>
      </w:pPr>
    </w:p>
    <w:p w14:paraId="57E83D9E" w14:textId="77777777" w:rsidR="00A83B49" w:rsidRPr="005359BE" w:rsidRDefault="00A83B49" w:rsidP="00A83B49">
      <w:bookmarkStart w:id="0" w:name="_1mf7c6zfi5eo" w:colFirst="0" w:colLast="0"/>
      <w:bookmarkEnd w:id="0"/>
    </w:p>
    <w:p w14:paraId="0390CD04" w14:textId="77777777" w:rsidR="00A83B49" w:rsidRPr="005359BE" w:rsidRDefault="00A83B49" w:rsidP="00A83B49"/>
    <w:p w14:paraId="6515B42B" w14:textId="77777777" w:rsidR="00A83B49" w:rsidRPr="005359BE" w:rsidRDefault="00A83B49" w:rsidP="00A83B49"/>
    <w:p w14:paraId="0CADCBC9" w14:textId="77777777" w:rsidR="00A83B49" w:rsidRPr="005359BE" w:rsidRDefault="00A83B49" w:rsidP="00A83B49">
      <w:bookmarkStart w:id="1" w:name="_riwgi9db6430" w:colFirst="0" w:colLast="0"/>
      <w:bookmarkEnd w:id="1"/>
    </w:p>
    <w:p w14:paraId="026FA2A8" w14:textId="77777777" w:rsidR="00A83B49" w:rsidRPr="005359BE" w:rsidRDefault="00A83B49" w:rsidP="00A83B49">
      <w:pPr>
        <w:pStyle w:val="Heading3"/>
      </w:pPr>
      <w:bookmarkStart w:id="2" w:name="_5bprr8bk4gj6" w:colFirst="0" w:colLast="0"/>
      <w:bookmarkEnd w:id="2"/>
      <w:r w:rsidRPr="005359BE">
        <w:lastRenderedPageBreak/>
        <w:t>Correlation Analysis</w:t>
      </w:r>
    </w:p>
    <w:p w14:paraId="0FBFC932" w14:textId="77777777" w:rsidR="00A83B49" w:rsidRPr="005359BE" w:rsidRDefault="00A83B49" w:rsidP="00A83B49">
      <w:r w:rsidRPr="005359BE">
        <w:t>We analyzed the correlation between the metric and publication per year. We observe a weak but significant correlation between article-level metric and the publication per year. The Pearson correlation coefficient between article-level metric and publication per year is 0.08 with a p-value &lt; 0.001. However, there is no significant correlation between journal-level metric and publication per year (Pearson correlation coefficient 0.008, p-value = 0.058).</w:t>
      </w:r>
    </w:p>
    <w:p w14:paraId="4B96458D" w14:textId="77777777" w:rsidR="00A83B49" w:rsidRPr="005359BE" w:rsidRDefault="00A83B49" w:rsidP="00A83B49"/>
    <w:p w14:paraId="5EF72084" w14:textId="77777777" w:rsidR="00A83B49" w:rsidRPr="005359BE" w:rsidRDefault="00A83B49" w:rsidP="00A83B49">
      <w:pPr>
        <w:pStyle w:val="Heading3"/>
      </w:pPr>
      <w:bookmarkStart w:id="3" w:name="_mmaehi11sdgf" w:colFirst="0" w:colLast="0"/>
      <w:bookmarkEnd w:id="3"/>
      <w:r w:rsidRPr="005359BE">
        <w:t>Subgroup Analysis</w:t>
      </w:r>
    </w:p>
    <w:p w14:paraId="49A7502E" w14:textId="77777777" w:rsidR="00A83B49" w:rsidRPr="005359BE" w:rsidRDefault="00A83B49" w:rsidP="00A83B4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83B49" w:rsidRPr="005359BE" w14:paraId="2CDB3947" w14:textId="77777777" w:rsidTr="00184C13">
        <w:tc>
          <w:tcPr>
            <w:tcW w:w="3120" w:type="dxa"/>
            <w:tcMar>
              <w:top w:w="100" w:type="dxa"/>
              <w:left w:w="100" w:type="dxa"/>
              <w:bottom w:w="100" w:type="dxa"/>
              <w:right w:w="100" w:type="dxa"/>
            </w:tcMar>
          </w:tcPr>
          <w:p w14:paraId="32BBC197" w14:textId="77777777" w:rsidR="00A83B49" w:rsidRPr="005359BE" w:rsidRDefault="00A83B49" w:rsidP="00184C13">
            <w:pPr>
              <w:widowControl w:val="0"/>
              <w:spacing w:after="0" w:line="240" w:lineRule="auto"/>
            </w:pPr>
            <w:r w:rsidRPr="005359BE">
              <w:t>Category</w:t>
            </w:r>
          </w:p>
        </w:tc>
        <w:tc>
          <w:tcPr>
            <w:tcW w:w="3120" w:type="dxa"/>
            <w:tcMar>
              <w:top w:w="100" w:type="dxa"/>
              <w:left w:w="100" w:type="dxa"/>
              <w:bottom w:w="100" w:type="dxa"/>
              <w:right w:w="100" w:type="dxa"/>
            </w:tcMar>
          </w:tcPr>
          <w:p w14:paraId="67FE7F44" w14:textId="77777777" w:rsidR="00A83B49" w:rsidRPr="005359BE" w:rsidRDefault="00A83B49" w:rsidP="00184C13">
            <w:pPr>
              <w:widowControl w:val="0"/>
              <w:spacing w:after="0" w:line="240" w:lineRule="auto"/>
            </w:pPr>
            <w:r w:rsidRPr="005359BE">
              <w:t>Metric</w:t>
            </w:r>
          </w:p>
        </w:tc>
        <w:tc>
          <w:tcPr>
            <w:tcW w:w="3120" w:type="dxa"/>
            <w:tcMar>
              <w:top w:w="100" w:type="dxa"/>
              <w:left w:w="100" w:type="dxa"/>
              <w:bottom w:w="100" w:type="dxa"/>
              <w:right w:w="100" w:type="dxa"/>
            </w:tcMar>
          </w:tcPr>
          <w:p w14:paraId="2965437F" w14:textId="77777777" w:rsidR="00A83B49" w:rsidRPr="005359BE" w:rsidRDefault="00A83B49" w:rsidP="00184C13">
            <w:pPr>
              <w:widowControl w:val="0"/>
              <w:spacing w:after="0" w:line="240" w:lineRule="auto"/>
            </w:pPr>
            <w:r w:rsidRPr="005359BE">
              <w:t>male              female</w:t>
            </w:r>
          </w:p>
        </w:tc>
      </w:tr>
      <w:tr w:rsidR="00A83B49" w:rsidRPr="005359BE" w14:paraId="6D08097A" w14:textId="77777777" w:rsidTr="00184C13">
        <w:tc>
          <w:tcPr>
            <w:tcW w:w="3120" w:type="dxa"/>
            <w:tcMar>
              <w:top w:w="100" w:type="dxa"/>
              <w:left w:w="100" w:type="dxa"/>
              <w:bottom w:w="100" w:type="dxa"/>
              <w:right w:w="100" w:type="dxa"/>
            </w:tcMar>
          </w:tcPr>
          <w:p w14:paraId="71311FF9" w14:textId="77777777" w:rsidR="00A83B49" w:rsidRPr="005359BE" w:rsidRDefault="00A83B49" w:rsidP="00184C13">
            <w:pPr>
              <w:widowControl w:val="0"/>
              <w:spacing w:after="0" w:line="240" w:lineRule="auto"/>
            </w:pPr>
            <w:r w:rsidRPr="005359BE">
              <w:t>Top 10k profile (ALM)</w:t>
            </w:r>
          </w:p>
        </w:tc>
        <w:tc>
          <w:tcPr>
            <w:tcW w:w="3120" w:type="dxa"/>
            <w:tcMar>
              <w:top w:w="100" w:type="dxa"/>
              <w:left w:w="100" w:type="dxa"/>
              <w:bottom w:w="100" w:type="dxa"/>
              <w:right w:w="100" w:type="dxa"/>
            </w:tcMar>
          </w:tcPr>
          <w:p w14:paraId="04A482BB" w14:textId="77777777" w:rsidR="00A83B49" w:rsidRPr="005359BE" w:rsidRDefault="00A83B49" w:rsidP="00184C13">
            <w:pPr>
              <w:widowControl w:val="0"/>
              <w:spacing w:after="0" w:line="240" w:lineRule="auto"/>
            </w:pPr>
            <w:r w:rsidRPr="005359BE">
              <w:t>Citation Elite</w:t>
            </w:r>
          </w:p>
          <w:p w14:paraId="3637E95F" w14:textId="77777777" w:rsidR="00A83B49" w:rsidRPr="005359BE" w:rsidRDefault="00A83B49" w:rsidP="00184C13">
            <w:pPr>
              <w:widowControl w:val="0"/>
              <w:spacing w:after="0" w:line="240" w:lineRule="auto"/>
            </w:pPr>
            <w:r w:rsidRPr="005359BE">
              <w:t>Journal Elite</w:t>
            </w:r>
          </w:p>
        </w:tc>
        <w:tc>
          <w:tcPr>
            <w:tcW w:w="3120" w:type="dxa"/>
            <w:tcMar>
              <w:top w:w="100" w:type="dxa"/>
              <w:left w:w="100" w:type="dxa"/>
              <w:bottom w:w="100" w:type="dxa"/>
              <w:right w:w="100" w:type="dxa"/>
            </w:tcMar>
          </w:tcPr>
          <w:p w14:paraId="1A00A626" w14:textId="77777777" w:rsidR="00A83B49" w:rsidRPr="005359BE" w:rsidRDefault="00A83B49" w:rsidP="00184C13">
            <w:pPr>
              <w:widowControl w:val="0"/>
              <w:spacing w:after="0" w:line="240" w:lineRule="auto"/>
            </w:pPr>
            <w:r w:rsidRPr="005359BE">
              <w:t>64.33             35.67</w:t>
            </w:r>
          </w:p>
          <w:p w14:paraId="25F2C1F8" w14:textId="77777777" w:rsidR="00A83B49" w:rsidRPr="005359BE" w:rsidRDefault="00A83B49" w:rsidP="00184C13">
            <w:pPr>
              <w:widowControl w:val="0"/>
              <w:spacing w:after="0" w:line="240" w:lineRule="auto"/>
            </w:pPr>
            <w:r w:rsidRPr="005359BE">
              <w:t>69.44             30.54</w:t>
            </w:r>
          </w:p>
        </w:tc>
      </w:tr>
      <w:tr w:rsidR="00A83B49" w:rsidRPr="005359BE" w14:paraId="06CD569D" w14:textId="77777777" w:rsidTr="00184C13">
        <w:tc>
          <w:tcPr>
            <w:tcW w:w="3120" w:type="dxa"/>
            <w:tcMar>
              <w:top w:w="100" w:type="dxa"/>
              <w:left w:w="100" w:type="dxa"/>
              <w:bottom w:w="100" w:type="dxa"/>
              <w:right w:w="100" w:type="dxa"/>
            </w:tcMar>
          </w:tcPr>
          <w:p w14:paraId="68608AF9" w14:textId="77777777" w:rsidR="00A83B49" w:rsidRPr="005359BE" w:rsidRDefault="00A83B49" w:rsidP="00184C13">
            <w:pPr>
              <w:widowControl w:val="0"/>
              <w:spacing w:after="0" w:line="240" w:lineRule="auto"/>
            </w:pPr>
            <w:r w:rsidRPr="005359BE">
              <w:t>Top 10k profile (JIF)</w:t>
            </w:r>
          </w:p>
        </w:tc>
        <w:tc>
          <w:tcPr>
            <w:tcW w:w="3120" w:type="dxa"/>
            <w:tcMar>
              <w:top w:w="100" w:type="dxa"/>
              <w:left w:w="100" w:type="dxa"/>
              <w:bottom w:w="100" w:type="dxa"/>
              <w:right w:w="100" w:type="dxa"/>
            </w:tcMar>
          </w:tcPr>
          <w:p w14:paraId="5AC063D2" w14:textId="77777777" w:rsidR="00A83B49" w:rsidRPr="005359BE" w:rsidRDefault="00A83B49" w:rsidP="00184C13">
            <w:pPr>
              <w:widowControl w:val="0"/>
              <w:spacing w:after="0" w:line="240" w:lineRule="auto"/>
            </w:pPr>
            <w:r w:rsidRPr="005359BE">
              <w:t>Citation Elite</w:t>
            </w:r>
          </w:p>
          <w:p w14:paraId="21C268AD" w14:textId="77777777" w:rsidR="00A83B49" w:rsidRPr="005359BE" w:rsidRDefault="00A83B49" w:rsidP="00184C13">
            <w:pPr>
              <w:widowControl w:val="0"/>
              <w:spacing w:after="0" w:line="240" w:lineRule="auto"/>
            </w:pPr>
            <w:r w:rsidRPr="005359BE">
              <w:t>Journal Elite</w:t>
            </w:r>
          </w:p>
        </w:tc>
        <w:tc>
          <w:tcPr>
            <w:tcW w:w="3120" w:type="dxa"/>
            <w:tcMar>
              <w:top w:w="100" w:type="dxa"/>
              <w:left w:w="100" w:type="dxa"/>
              <w:bottom w:w="100" w:type="dxa"/>
              <w:right w:w="100" w:type="dxa"/>
            </w:tcMar>
          </w:tcPr>
          <w:p w14:paraId="3A367237" w14:textId="77777777" w:rsidR="00A83B49" w:rsidRPr="005359BE" w:rsidRDefault="00A83B49" w:rsidP="00184C13">
            <w:pPr>
              <w:widowControl w:val="0"/>
              <w:spacing w:after="0" w:line="240" w:lineRule="auto"/>
            </w:pPr>
            <w:r w:rsidRPr="005359BE">
              <w:t>70.55             29.45</w:t>
            </w:r>
          </w:p>
          <w:p w14:paraId="55C878C1" w14:textId="77777777" w:rsidR="00A83B49" w:rsidRPr="005359BE" w:rsidRDefault="00A83B49" w:rsidP="00184C13">
            <w:pPr>
              <w:widowControl w:val="0"/>
              <w:spacing w:after="0" w:line="240" w:lineRule="auto"/>
            </w:pPr>
            <w:r w:rsidRPr="005359BE">
              <w:t>69.38             30.61</w:t>
            </w:r>
          </w:p>
        </w:tc>
      </w:tr>
      <w:tr w:rsidR="00A83B49" w:rsidRPr="005359BE" w14:paraId="3096B9B8" w14:textId="77777777" w:rsidTr="00184C13">
        <w:tc>
          <w:tcPr>
            <w:tcW w:w="3120" w:type="dxa"/>
            <w:tcMar>
              <w:top w:w="100" w:type="dxa"/>
              <w:left w:w="100" w:type="dxa"/>
              <w:bottom w:w="100" w:type="dxa"/>
              <w:right w:w="100" w:type="dxa"/>
            </w:tcMar>
          </w:tcPr>
          <w:p w14:paraId="0E8077FD" w14:textId="77777777" w:rsidR="00A83B49" w:rsidRPr="005359BE" w:rsidRDefault="00A83B49" w:rsidP="00184C13">
            <w:pPr>
              <w:widowControl w:val="0"/>
              <w:spacing w:after="0" w:line="240" w:lineRule="auto"/>
            </w:pPr>
            <w:r w:rsidRPr="005359BE">
              <w:t>Bottom 10k profile (JIF)</w:t>
            </w:r>
          </w:p>
        </w:tc>
        <w:tc>
          <w:tcPr>
            <w:tcW w:w="3120" w:type="dxa"/>
            <w:tcMar>
              <w:top w:w="100" w:type="dxa"/>
              <w:left w:w="100" w:type="dxa"/>
              <w:bottom w:w="100" w:type="dxa"/>
              <w:right w:w="100" w:type="dxa"/>
            </w:tcMar>
          </w:tcPr>
          <w:p w14:paraId="7187EC2A" w14:textId="77777777" w:rsidR="00A83B49" w:rsidRPr="005359BE" w:rsidRDefault="00A83B49" w:rsidP="00184C13">
            <w:pPr>
              <w:widowControl w:val="0"/>
              <w:spacing w:after="0" w:line="240" w:lineRule="auto"/>
            </w:pPr>
            <w:r w:rsidRPr="005359BE">
              <w:t>Citation Elite</w:t>
            </w:r>
          </w:p>
          <w:p w14:paraId="067BFD80" w14:textId="77777777" w:rsidR="00A83B49" w:rsidRPr="005359BE" w:rsidRDefault="00A83B49" w:rsidP="00184C13">
            <w:pPr>
              <w:widowControl w:val="0"/>
              <w:spacing w:after="0" w:line="240" w:lineRule="auto"/>
            </w:pPr>
            <w:r w:rsidRPr="005359BE">
              <w:t>Journal Elite</w:t>
            </w:r>
          </w:p>
        </w:tc>
        <w:tc>
          <w:tcPr>
            <w:tcW w:w="3120" w:type="dxa"/>
            <w:tcMar>
              <w:top w:w="100" w:type="dxa"/>
              <w:left w:w="100" w:type="dxa"/>
              <w:bottom w:w="100" w:type="dxa"/>
              <w:right w:w="100" w:type="dxa"/>
            </w:tcMar>
          </w:tcPr>
          <w:p w14:paraId="5DB8BCE3" w14:textId="77777777" w:rsidR="00A83B49" w:rsidRPr="005359BE" w:rsidRDefault="00A83B49" w:rsidP="00184C13">
            <w:pPr>
              <w:widowControl w:val="0"/>
              <w:spacing w:after="0" w:line="240" w:lineRule="auto"/>
            </w:pPr>
            <w:r w:rsidRPr="005359BE">
              <w:t>69.12              30.33</w:t>
            </w:r>
          </w:p>
          <w:p w14:paraId="133342CF" w14:textId="77777777" w:rsidR="00A83B49" w:rsidRPr="005359BE" w:rsidRDefault="00A83B49" w:rsidP="00184C13">
            <w:pPr>
              <w:widowControl w:val="0"/>
              <w:spacing w:after="0" w:line="240" w:lineRule="auto"/>
            </w:pPr>
            <w:r w:rsidRPr="005359BE">
              <w:t>70.19              28.85</w:t>
            </w:r>
          </w:p>
        </w:tc>
      </w:tr>
    </w:tbl>
    <w:p w14:paraId="215F9C5D" w14:textId="3720FEF8" w:rsidR="00A83B49" w:rsidRPr="005359BE" w:rsidRDefault="00FF3B44" w:rsidP="00A83B49">
      <w:pPr>
        <w:spacing w:after="0" w:line="276" w:lineRule="auto"/>
      </w:pPr>
      <w:r>
        <w:rPr>
          <w:b/>
        </w:rPr>
        <w:t>Table J</w:t>
      </w:r>
      <w:r w:rsidR="00A83B49" w:rsidRPr="005359BE">
        <w:rPr>
          <w:b/>
        </w:rPr>
        <w:t xml:space="preserve">: </w:t>
      </w:r>
      <w:r w:rsidR="00A83B49" w:rsidRPr="005359BE">
        <w:t>Percentage of male and female scientists in citation elite and journal elite.</w:t>
      </w:r>
    </w:p>
    <w:p w14:paraId="6BFE716D" w14:textId="77777777" w:rsidR="00A83B49" w:rsidRPr="005359BE" w:rsidRDefault="00A83B49" w:rsidP="00A83B49"/>
    <w:tbl>
      <w:tblPr>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2745"/>
        <w:gridCol w:w="3540"/>
      </w:tblGrid>
      <w:tr w:rsidR="00A83B49" w:rsidRPr="005359BE" w14:paraId="19C36D71" w14:textId="77777777" w:rsidTr="00184C13">
        <w:tc>
          <w:tcPr>
            <w:tcW w:w="3120" w:type="dxa"/>
            <w:tcMar>
              <w:top w:w="100" w:type="dxa"/>
              <w:left w:w="100" w:type="dxa"/>
              <w:bottom w:w="100" w:type="dxa"/>
              <w:right w:w="100" w:type="dxa"/>
            </w:tcMar>
          </w:tcPr>
          <w:p w14:paraId="1B52540B" w14:textId="77777777" w:rsidR="00A83B49" w:rsidRPr="005359BE" w:rsidRDefault="00A83B49" w:rsidP="00184C13">
            <w:pPr>
              <w:widowControl w:val="0"/>
              <w:spacing w:after="0" w:line="240" w:lineRule="auto"/>
            </w:pPr>
            <w:r w:rsidRPr="005359BE">
              <w:t>Category</w:t>
            </w:r>
          </w:p>
        </w:tc>
        <w:tc>
          <w:tcPr>
            <w:tcW w:w="2745" w:type="dxa"/>
            <w:tcMar>
              <w:top w:w="100" w:type="dxa"/>
              <w:left w:w="100" w:type="dxa"/>
              <w:bottom w:w="100" w:type="dxa"/>
              <w:right w:w="100" w:type="dxa"/>
            </w:tcMar>
          </w:tcPr>
          <w:p w14:paraId="406EDDC6" w14:textId="77777777" w:rsidR="00A83B49" w:rsidRPr="005359BE" w:rsidRDefault="00A83B49" w:rsidP="00184C13">
            <w:pPr>
              <w:widowControl w:val="0"/>
              <w:spacing w:after="0" w:line="240" w:lineRule="auto"/>
            </w:pPr>
            <w:r w:rsidRPr="005359BE">
              <w:t>Gender Group</w:t>
            </w:r>
          </w:p>
        </w:tc>
        <w:tc>
          <w:tcPr>
            <w:tcW w:w="3540" w:type="dxa"/>
            <w:tcMar>
              <w:top w:w="100" w:type="dxa"/>
              <w:left w:w="100" w:type="dxa"/>
              <w:bottom w:w="100" w:type="dxa"/>
              <w:right w:w="100" w:type="dxa"/>
            </w:tcMar>
          </w:tcPr>
          <w:p w14:paraId="783EBC1C" w14:textId="77777777" w:rsidR="00A83B49" w:rsidRPr="005359BE" w:rsidRDefault="00A83B49" w:rsidP="00184C13">
            <w:pPr>
              <w:widowControl w:val="0"/>
              <w:spacing w:after="0" w:line="240" w:lineRule="auto"/>
            </w:pPr>
            <w:r w:rsidRPr="005359BE">
              <w:t>Citation Elite             Journal Elite</w:t>
            </w:r>
          </w:p>
        </w:tc>
      </w:tr>
      <w:tr w:rsidR="00A83B49" w:rsidRPr="005359BE" w14:paraId="4E8CFFB2" w14:textId="77777777" w:rsidTr="00184C13">
        <w:tc>
          <w:tcPr>
            <w:tcW w:w="3120" w:type="dxa"/>
            <w:tcMar>
              <w:top w:w="100" w:type="dxa"/>
              <w:left w:w="100" w:type="dxa"/>
              <w:bottom w:w="100" w:type="dxa"/>
              <w:right w:w="100" w:type="dxa"/>
            </w:tcMar>
          </w:tcPr>
          <w:p w14:paraId="794A57D9" w14:textId="77777777" w:rsidR="00A83B49" w:rsidRPr="005359BE" w:rsidRDefault="00A83B49" w:rsidP="00184C13">
            <w:pPr>
              <w:widowControl w:val="0"/>
              <w:spacing w:after="0" w:line="240" w:lineRule="auto"/>
            </w:pPr>
            <w:r w:rsidRPr="005359BE">
              <w:t>Top 10k profile (ALM)</w:t>
            </w:r>
          </w:p>
        </w:tc>
        <w:tc>
          <w:tcPr>
            <w:tcW w:w="2745" w:type="dxa"/>
            <w:tcMar>
              <w:top w:w="100" w:type="dxa"/>
              <w:left w:w="100" w:type="dxa"/>
              <w:bottom w:w="100" w:type="dxa"/>
              <w:right w:w="100" w:type="dxa"/>
            </w:tcMar>
          </w:tcPr>
          <w:p w14:paraId="34190AD5" w14:textId="77777777" w:rsidR="00A83B49" w:rsidRPr="005359BE" w:rsidRDefault="00A83B49" w:rsidP="00184C13">
            <w:pPr>
              <w:widowControl w:val="0"/>
              <w:spacing w:after="0" w:line="240" w:lineRule="auto"/>
            </w:pPr>
            <w:r w:rsidRPr="005359BE">
              <w:t>Female</w:t>
            </w:r>
          </w:p>
          <w:p w14:paraId="3FC14F8A" w14:textId="77777777" w:rsidR="00A83B49" w:rsidRPr="005359BE" w:rsidRDefault="00A83B49" w:rsidP="00184C13">
            <w:pPr>
              <w:widowControl w:val="0"/>
              <w:spacing w:after="0" w:line="240" w:lineRule="auto"/>
            </w:pPr>
            <w:r w:rsidRPr="005359BE">
              <w:t>Male</w:t>
            </w:r>
          </w:p>
        </w:tc>
        <w:tc>
          <w:tcPr>
            <w:tcW w:w="3540" w:type="dxa"/>
            <w:tcMar>
              <w:top w:w="100" w:type="dxa"/>
              <w:left w:w="100" w:type="dxa"/>
              <w:bottom w:w="100" w:type="dxa"/>
              <w:right w:w="100" w:type="dxa"/>
            </w:tcMar>
          </w:tcPr>
          <w:p w14:paraId="761549E1" w14:textId="77777777" w:rsidR="00A83B49" w:rsidRPr="005359BE" w:rsidRDefault="00A83B49" w:rsidP="00184C13">
            <w:pPr>
              <w:widowControl w:val="0"/>
              <w:spacing w:after="0" w:line="240" w:lineRule="auto"/>
            </w:pPr>
            <w:r w:rsidRPr="005359BE">
              <w:t>97.41                             2.589</w:t>
            </w:r>
          </w:p>
          <w:p w14:paraId="29C03A65" w14:textId="77777777" w:rsidR="00A83B49" w:rsidRPr="005359BE" w:rsidRDefault="00A83B49" w:rsidP="00184C13">
            <w:pPr>
              <w:widowControl w:val="0"/>
              <w:spacing w:after="0" w:line="240" w:lineRule="auto"/>
            </w:pPr>
            <w:r w:rsidRPr="005359BE">
              <w:t>96.76                             3.24</w:t>
            </w:r>
          </w:p>
        </w:tc>
      </w:tr>
      <w:tr w:rsidR="00A83B49" w:rsidRPr="005359BE" w14:paraId="2E0354F2" w14:textId="77777777" w:rsidTr="00184C13">
        <w:tc>
          <w:tcPr>
            <w:tcW w:w="3120" w:type="dxa"/>
            <w:tcMar>
              <w:top w:w="100" w:type="dxa"/>
              <w:left w:w="100" w:type="dxa"/>
              <w:bottom w:w="100" w:type="dxa"/>
              <w:right w:w="100" w:type="dxa"/>
            </w:tcMar>
          </w:tcPr>
          <w:p w14:paraId="123A22B0" w14:textId="77777777" w:rsidR="00A83B49" w:rsidRPr="005359BE" w:rsidRDefault="00A83B49" w:rsidP="00184C13">
            <w:pPr>
              <w:widowControl w:val="0"/>
              <w:spacing w:after="0" w:line="240" w:lineRule="auto"/>
            </w:pPr>
            <w:r w:rsidRPr="005359BE">
              <w:t>Top 10k profile (JIF)</w:t>
            </w:r>
          </w:p>
        </w:tc>
        <w:tc>
          <w:tcPr>
            <w:tcW w:w="2745" w:type="dxa"/>
            <w:tcMar>
              <w:top w:w="100" w:type="dxa"/>
              <w:left w:w="100" w:type="dxa"/>
              <w:bottom w:w="100" w:type="dxa"/>
              <w:right w:w="100" w:type="dxa"/>
            </w:tcMar>
          </w:tcPr>
          <w:p w14:paraId="5B51774D" w14:textId="77777777" w:rsidR="00A83B49" w:rsidRPr="005359BE" w:rsidRDefault="00A83B49" w:rsidP="00184C13">
            <w:pPr>
              <w:widowControl w:val="0"/>
              <w:spacing w:after="0" w:line="240" w:lineRule="auto"/>
            </w:pPr>
            <w:r w:rsidRPr="005359BE">
              <w:t>Female</w:t>
            </w:r>
          </w:p>
          <w:p w14:paraId="5F5ABC1B" w14:textId="77777777" w:rsidR="00A83B49" w:rsidRPr="005359BE" w:rsidRDefault="00A83B49" w:rsidP="00184C13">
            <w:pPr>
              <w:widowControl w:val="0"/>
              <w:spacing w:after="0" w:line="240" w:lineRule="auto"/>
            </w:pPr>
            <w:r w:rsidRPr="005359BE">
              <w:t>Male</w:t>
            </w:r>
          </w:p>
        </w:tc>
        <w:tc>
          <w:tcPr>
            <w:tcW w:w="3540" w:type="dxa"/>
            <w:tcMar>
              <w:top w:w="100" w:type="dxa"/>
              <w:left w:w="100" w:type="dxa"/>
              <w:bottom w:w="100" w:type="dxa"/>
              <w:right w:w="100" w:type="dxa"/>
            </w:tcMar>
          </w:tcPr>
          <w:p w14:paraId="36EF50AB" w14:textId="77777777" w:rsidR="00A83B49" w:rsidRPr="005359BE" w:rsidRDefault="00A83B49" w:rsidP="00184C13">
            <w:pPr>
              <w:widowControl w:val="0"/>
              <w:spacing w:after="0" w:line="240" w:lineRule="auto"/>
            </w:pPr>
            <w:r w:rsidRPr="005359BE">
              <w:t>76.53                             23.47</w:t>
            </w:r>
          </w:p>
          <w:p w14:paraId="15F68970" w14:textId="77777777" w:rsidR="00A83B49" w:rsidRPr="005359BE" w:rsidRDefault="00A83B49" w:rsidP="00184C13">
            <w:pPr>
              <w:widowControl w:val="0"/>
              <w:spacing w:after="0" w:line="240" w:lineRule="auto"/>
            </w:pPr>
            <w:r w:rsidRPr="005359BE">
              <w:t>77.51                              22.49</w:t>
            </w:r>
          </w:p>
        </w:tc>
      </w:tr>
      <w:tr w:rsidR="00A83B49" w:rsidRPr="005359BE" w14:paraId="0F4EAE21" w14:textId="77777777" w:rsidTr="00184C13">
        <w:tc>
          <w:tcPr>
            <w:tcW w:w="3120" w:type="dxa"/>
            <w:tcMar>
              <w:top w:w="100" w:type="dxa"/>
              <w:left w:w="100" w:type="dxa"/>
              <w:bottom w:w="100" w:type="dxa"/>
              <w:right w:w="100" w:type="dxa"/>
            </w:tcMar>
          </w:tcPr>
          <w:p w14:paraId="50DE97C9" w14:textId="77777777" w:rsidR="00A83B49" w:rsidRPr="005359BE" w:rsidRDefault="00A83B49" w:rsidP="00184C13">
            <w:pPr>
              <w:widowControl w:val="0"/>
              <w:spacing w:after="0" w:line="240" w:lineRule="auto"/>
            </w:pPr>
            <w:r w:rsidRPr="005359BE">
              <w:t>Bottom 10k profile (JIF)</w:t>
            </w:r>
          </w:p>
        </w:tc>
        <w:tc>
          <w:tcPr>
            <w:tcW w:w="2745" w:type="dxa"/>
            <w:tcMar>
              <w:top w:w="100" w:type="dxa"/>
              <w:left w:w="100" w:type="dxa"/>
              <w:bottom w:w="100" w:type="dxa"/>
              <w:right w:w="100" w:type="dxa"/>
            </w:tcMar>
          </w:tcPr>
          <w:p w14:paraId="0671EBFD" w14:textId="77777777" w:rsidR="00A83B49" w:rsidRPr="005359BE" w:rsidRDefault="00A83B49" w:rsidP="00184C13">
            <w:pPr>
              <w:widowControl w:val="0"/>
              <w:spacing w:after="0" w:line="240" w:lineRule="auto"/>
            </w:pPr>
            <w:r w:rsidRPr="005359BE">
              <w:t>Female</w:t>
            </w:r>
          </w:p>
          <w:p w14:paraId="5B7706F3" w14:textId="77777777" w:rsidR="00A83B49" w:rsidRPr="005359BE" w:rsidRDefault="00A83B49" w:rsidP="00184C13">
            <w:pPr>
              <w:widowControl w:val="0"/>
              <w:spacing w:after="0" w:line="240" w:lineRule="auto"/>
            </w:pPr>
            <w:r w:rsidRPr="005359BE">
              <w:t>Male</w:t>
            </w:r>
          </w:p>
        </w:tc>
        <w:tc>
          <w:tcPr>
            <w:tcW w:w="3540" w:type="dxa"/>
            <w:tcMar>
              <w:top w:w="100" w:type="dxa"/>
              <w:left w:w="100" w:type="dxa"/>
              <w:bottom w:w="100" w:type="dxa"/>
              <w:right w:w="100" w:type="dxa"/>
            </w:tcMar>
          </w:tcPr>
          <w:p w14:paraId="00528168" w14:textId="77777777" w:rsidR="00A83B49" w:rsidRPr="005359BE" w:rsidRDefault="00A83B49" w:rsidP="00184C13">
            <w:pPr>
              <w:widowControl w:val="0"/>
              <w:spacing w:after="0" w:line="240" w:lineRule="auto"/>
            </w:pPr>
            <w:r w:rsidRPr="005359BE">
              <w:t>98.77                             1.22</w:t>
            </w:r>
          </w:p>
          <w:p w14:paraId="783B202F" w14:textId="77777777" w:rsidR="00A83B49" w:rsidRPr="005359BE" w:rsidRDefault="00A83B49" w:rsidP="00184C13">
            <w:pPr>
              <w:widowControl w:val="0"/>
              <w:spacing w:after="0" w:line="240" w:lineRule="auto"/>
            </w:pPr>
            <w:r w:rsidRPr="005359BE">
              <w:t>98.67                             1.33</w:t>
            </w:r>
          </w:p>
        </w:tc>
      </w:tr>
    </w:tbl>
    <w:p w14:paraId="587ADE03" w14:textId="2E4CFF74" w:rsidR="00A83B49" w:rsidRPr="005359BE" w:rsidRDefault="00FF3B44" w:rsidP="00A83B49">
      <w:pPr>
        <w:spacing w:after="0" w:line="276" w:lineRule="auto"/>
      </w:pPr>
      <w:r>
        <w:rPr>
          <w:b/>
        </w:rPr>
        <w:t>Table K</w:t>
      </w:r>
      <w:r w:rsidR="00A83B49" w:rsidRPr="005359BE">
        <w:rPr>
          <w:b/>
        </w:rPr>
        <w:t xml:space="preserve">: </w:t>
      </w:r>
      <w:r w:rsidR="00A83B49" w:rsidRPr="005359BE">
        <w:t>Percentage of citation elite and journal elite across gender groups.</w:t>
      </w:r>
    </w:p>
    <w:p w14:paraId="7CA3F180" w14:textId="77777777" w:rsidR="00A83B49" w:rsidRPr="005359BE" w:rsidRDefault="00A83B49" w:rsidP="00A83B49"/>
    <w:tbl>
      <w:tblPr>
        <w:tblW w:w="9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2715"/>
        <w:gridCol w:w="3630"/>
      </w:tblGrid>
      <w:tr w:rsidR="00A83B49" w:rsidRPr="005359BE" w14:paraId="6E01D308" w14:textId="77777777" w:rsidTr="00184C13">
        <w:tc>
          <w:tcPr>
            <w:tcW w:w="3120" w:type="dxa"/>
            <w:tcMar>
              <w:top w:w="100" w:type="dxa"/>
              <w:left w:w="100" w:type="dxa"/>
              <w:bottom w:w="100" w:type="dxa"/>
              <w:right w:w="100" w:type="dxa"/>
            </w:tcMar>
          </w:tcPr>
          <w:p w14:paraId="3874C897" w14:textId="77777777" w:rsidR="00A83B49" w:rsidRPr="005359BE" w:rsidRDefault="00A83B49" w:rsidP="00184C13">
            <w:pPr>
              <w:widowControl w:val="0"/>
              <w:spacing w:after="0" w:line="240" w:lineRule="auto"/>
            </w:pPr>
            <w:r w:rsidRPr="005359BE">
              <w:t>Category</w:t>
            </w:r>
          </w:p>
        </w:tc>
        <w:tc>
          <w:tcPr>
            <w:tcW w:w="2715" w:type="dxa"/>
            <w:tcMar>
              <w:top w:w="100" w:type="dxa"/>
              <w:left w:w="100" w:type="dxa"/>
              <w:bottom w:w="100" w:type="dxa"/>
              <w:right w:w="100" w:type="dxa"/>
            </w:tcMar>
          </w:tcPr>
          <w:p w14:paraId="734023E4" w14:textId="77777777" w:rsidR="00A83B49" w:rsidRPr="005359BE" w:rsidRDefault="00A83B49" w:rsidP="00184C13">
            <w:pPr>
              <w:widowControl w:val="0"/>
              <w:spacing w:after="0" w:line="240" w:lineRule="auto"/>
            </w:pPr>
            <w:r w:rsidRPr="005359BE">
              <w:t>Racial Group</w:t>
            </w:r>
          </w:p>
        </w:tc>
        <w:tc>
          <w:tcPr>
            <w:tcW w:w="3630" w:type="dxa"/>
            <w:tcMar>
              <w:top w:w="100" w:type="dxa"/>
              <w:left w:w="100" w:type="dxa"/>
              <w:bottom w:w="100" w:type="dxa"/>
              <w:right w:w="100" w:type="dxa"/>
            </w:tcMar>
          </w:tcPr>
          <w:p w14:paraId="7EADD643" w14:textId="77777777" w:rsidR="00A83B49" w:rsidRPr="005359BE" w:rsidRDefault="00A83B49" w:rsidP="00184C13">
            <w:pPr>
              <w:widowControl w:val="0"/>
              <w:spacing w:after="0" w:line="240" w:lineRule="auto"/>
            </w:pPr>
            <w:r w:rsidRPr="005359BE">
              <w:t>Citation Elite             Journal Elite</w:t>
            </w:r>
          </w:p>
        </w:tc>
      </w:tr>
      <w:tr w:rsidR="00A83B49" w:rsidRPr="005359BE" w14:paraId="7F3C88C6" w14:textId="77777777" w:rsidTr="00184C13">
        <w:tc>
          <w:tcPr>
            <w:tcW w:w="3120" w:type="dxa"/>
            <w:tcMar>
              <w:top w:w="100" w:type="dxa"/>
              <w:left w:w="100" w:type="dxa"/>
              <w:bottom w:w="100" w:type="dxa"/>
              <w:right w:w="100" w:type="dxa"/>
            </w:tcMar>
          </w:tcPr>
          <w:p w14:paraId="5709BC23" w14:textId="77777777" w:rsidR="00A83B49" w:rsidRPr="005359BE" w:rsidRDefault="00A83B49" w:rsidP="00184C13">
            <w:pPr>
              <w:widowControl w:val="0"/>
              <w:spacing w:after="0" w:line="240" w:lineRule="auto"/>
            </w:pPr>
            <w:r w:rsidRPr="005359BE">
              <w:t>Top 10k profile (ALM)</w:t>
            </w:r>
          </w:p>
        </w:tc>
        <w:tc>
          <w:tcPr>
            <w:tcW w:w="2715" w:type="dxa"/>
            <w:tcMar>
              <w:top w:w="100" w:type="dxa"/>
              <w:left w:w="100" w:type="dxa"/>
              <w:bottom w:w="100" w:type="dxa"/>
              <w:right w:w="100" w:type="dxa"/>
            </w:tcMar>
          </w:tcPr>
          <w:p w14:paraId="2B8369A7" w14:textId="77777777" w:rsidR="00A83B49" w:rsidRPr="005359BE" w:rsidRDefault="00A83B49" w:rsidP="00184C13">
            <w:pPr>
              <w:widowControl w:val="0"/>
              <w:spacing w:after="0" w:line="240" w:lineRule="auto"/>
            </w:pPr>
            <w:r w:rsidRPr="005359BE">
              <w:t>Asian</w:t>
            </w:r>
          </w:p>
          <w:p w14:paraId="6B78E476" w14:textId="77777777" w:rsidR="00A83B49" w:rsidRPr="005359BE" w:rsidRDefault="00A83B49" w:rsidP="00184C13">
            <w:pPr>
              <w:widowControl w:val="0"/>
              <w:spacing w:after="0" w:line="240" w:lineRule="auto"/>
            </w:pPr>
            <w:r w:rsidRPr="005359BE">
              <w:t>Black</w:t>
            </w:r>
          </w:p>
          <w:p w14:paraId="17E176EF" w14:textId="77777777" w:rsidR="00A83B49" w:rsidRPr="005359BE" w:rsidRDefault="00A83B49" w:rsidP="00184C13">
            <w:pPr>
              <w:widowControl w:val="0"/>
              <w:spacing w:after="0" w:line="240" w:lineRule="auto"/>
            </w:pPr>
            <w:r w:rsidRPr="005359BE">
              <w:t>White</w:t>
            </w:r>
          </w:p>
          <w:p w14:paraId="3F9C703D" w14:textId="77777777" w:rsidR="00A83B49" w:rsidRPr="005359BE" w:rsidRDefault="00A83B49" w:rsidP="00184C13">
            <w:pPr>
              <w:widowControl w:val="0"/>
              <w:spacing w:after="0" w:line="240" w:lineRule="auto"/>
            </w:pPr>
            <w:r w:rsidRPr="005359BE">
              <w:t>Hispanic</w:t>
            </w:r>
          </w:p>
        </w:tc>
        <w:tc>
          <w:tcPr>
            <w:tcW w:w="3630" w:type="dxa"/>
            <w:tcMar>
              <w:top w:w="100" w:type="dxa"/>
              <w:left w:w="100" w:type="dxa"/>
              <w:bottom w:w="100" w:type="dxa"/>
              <w:right w:w="100" w:type="dxa"/>
            </w:tcMar>
          </w:tcPr>
          <w:p w14:paraId="6F8A9D96" w14:textId="77777777" w:rsidR="00A83B49" w:rsidRPr="005359BE" w:rsidRDefault="00A83B49" w:rsidP="00184C13">
            <w:pPr>
              <w:widowControl w:val="0"/>
              <w:spacing w:after="0" w:line="240" w:lineRule="auto"/>
            </w:pPr>
            <w:r w:rsidRPr="005359BE">
              <w:t>95.06                             4.94</w:t>
            </w:r>
          </w:p>
          <w:p w14:paraId="33CC83FF" w14:textId="77777777" w:rsidR="00A83B49" w:rsidRPr="005359BE" w:rsidRDefault="00A83B49" w:rsidP="00184C13">
            <w:pPr>
              <w:widowControl w:val="0"/>
              <w:spacing w:after="0" w:line="240" w:lineRule="auto"/>
            </w:pPr>
            <w:r w:rsidRPr="005359BE">
              <w:t>96.15                             3.85</w:t>
            </w:r>
          </w:p>
          <w:p w14:paraId="47F094E5" w14:textId="77777777" w:rsidR="00A83B49" w:rsidRPr="005359BE" w:rsidRDefault="00A83B49" w:rsidP="00184C13">
            <w:pPr>
              <w:widowControl w:val="0"/>
              <w:spacing w:after="0" w:line="240" w:lineRule="auto"/>
            </w:pPr>
            <w:r w:rsidRPr="005359BE">
              <w:t>97.07                             2.93</w:t>
            </w:r>
          </w:p>
          <w:p w14:paraId="738CE510" w14:textId="77777777" w:rsidR="00A83B49" w:rsidRPr="005359BE" w:rsidRDefault="00A83B49" w:rsidP="00184C13">
            <w:pPr>
              <w:widowControl w:val="0"/>
              <w:spacing w:after="0" w:line="240" w:lineRule="auto"/>
            </w:pPr>
            <w:r w:rsidRPr="005359BE">
              <w:t>97.40                             2.59</w:t>
            </w:r>
          </w:p>
        </w:tc>
      </w:tr>
      <w:tr w:rsidR="00A83B49" w:rsidRPr="005359BE" w14:paraId="3A52AA96" w14:textId="77777777" w:rsidTr="00184C13">
        <w:tc>
          <w:tcPr>
            <w:tcW w:w="3120" w:type="dxa"/>
            <w:tcMar>
              <w:top w:w="100" w:type="dxa"/>
              <w:left w:w="100" w:type="dxa"/>
              <w:bottom w:w="100" w:type="dxa"/>
              <w:right w:w="100" w:type="dxa"/>
            </w:tcMar>
          </w:tcPr>
          <w:p w14:paraId="50581EC5" w14:textId="77777777" w:rsidR="00A83B49" w:rsidRPr="005359BE" w:rsidRDefault="00A83B49" w:rsidP="00184C13">
            <w:pPr>
              <w:widowControl w:val="0"/>
              <w:spacing w:after="0" w:line="240" w:lineRule="auto"/>
            </w:pPr>
            <w:r w:rsidRPr="005359BE">
              <w:t>Top 10k profile (JIF)</w:t>
            </w:r>
          </w:p>
        </w:tc>
        <w:tc>
          <w:tcPr>
            <w:tcW w:w="2715" w:type="dxa"/>
            <w:tcMar>
              <w:top w:w="100" w:type="dxa"/>
              <w:left w:w="100" w:type="dxa"/>
              <w:bottom w:w="100" w:type="dxa"/>
              <w:right w:w="100" w:type="dxa"/>
            </w:tcMar>
          </w:tcPr>
          <w:p w14:paraId="5FA15BBC" w14:textId="77777777" w:rsidR="00A83B49" w:rsidRPr="005359BE" w:rsidRDefault="00A83B49" w:rsidP="00184C13">
            <w:pPr>
              <w:widowControl w:val="0"/>
              <w:spacing w:after="0" w:line="240" w:lineRule="auto"/>
            </w:pPr>
            <w:r w:rsidRPr="005359BE">
              <w:t>Asian</w:t>
            </w:r>
          </w:p>
          <w:p w14:paraId="4C4911EA" w14:textId="77777777" w:rsidR="00A83B49" w:rsidRPr="005359BE" w:rsidRDefault="00A83B49" w:rsidP="00184C13">
            <w:pPr>
              <w:widowControl w:val="0"/>
              <w:spacing w:after="0" w:line="240" w:lineRule="auto"/>
            </w:pPr>
            <w:r w:rsidRPr="005359BE">
              <w:t>Black</w:t>
            </w:r>
          </w:p>
          <w:p w14:paraId="2A4116F3" w14:textId="77777777" w:rsidR="00A83B49" w:rsidRPr="005359BE" w:rsidRDefault="00A83B49" w:rsidP="00184C13">
            <w:pPr>
              <w:widowControl w:val="0"/>
              <w:spacing w:after="0" w:line="240" w:lineRule="auto"/>
            </w:pPr>
            <w:r w:rsidRPr="005359BE">
              <w:t>White</w:t>
            </w:r>
          </w:p>
          <w:p w14:paraId="1E1A330F" w14:textId="77777777" w:rsidR="00A83B49" w:rsidRPr="005359BE" w:rsidRDefault="00A83B49" w:rsidP="00184C13">
            <w:pPr>
              <w:widowControl w:val="0"/>
              <w:spacing w:after="0" w:line="240" w:lineRule="auto"/>
            </w:pPr>
            <w:r w:rsidRPr="005359BE">
              <w:lastRenderedPageBreak/>
              <w:t>Hispanic</w:t>
            </w:r>
          </w:p>
        </w:tc>
        <w:tc>
          <w:tcPr>
            <w:tcW w:w="3630" w:type="dxa"/>
            <w:tcMar>
              <w:top w:w="100" w:type="dxa"/>
              <w:left w:w="100" w:type="dxa"/>
              <w:bottom w:w="100" w:type="dxa"/>
              <w:right w:w="100" w:type="dxa"/>
            </w:tcMar>
          </w:tcPr>
          <w:p w14:paraId="6E258490" w14:textId="77777777" w:rsidR="00A83B49" w:rsidRPr="005359BE" w:rsidRDefault="00A83B49" w:rsidP="00184C13">
            <w:pPr>
              <w:widowControl w:val="0"/>
              <w:spacing w:after="0" w:line="240" w:lineRule="auto"/>
            </w:pPr>
            <w:r w:rsidRPr="005359BE">
              <w:lastRenderedPageBreak/>
              <w:t>72.27                             27.72</w:t>
            </w:r>
          </w:p>
          <w:p w14:paraId="305B7868" w14:textId="77777777" w:rsidR="00A83B49" w:rsidRPr="005359BE" w:rsidRDefault="00A83B49" w:rsidP="00184C13">
            <w:pPr>
              <w:widowControl w:val="0"/>
              <w:spacing w:after="0" w:line="240" w:lineRule="auto"/>
            </w:pPr>
            <w:r w:rsidRPr="005359BE">
              <w:t>81.36                             18.64</w:t>
            </w:r>
          </w:p>
          <w:p w14:paraId="4026FD6E" w14:textId="77777777" w:rsidR="00A83B49" w:rsidRPr="005359BE" w:rsidRDefault="00A83B49" w:rsidP="00184C13">
            <w:pPr>
              <w:widowControl w:val="0"/>
              <w:spacing w:after="0" w:line="240" w:lineRule="auto"/>
            </w:pPr>
            <w:r w:rsidRPr="005359BE">
              <w:t>77.70                             22.29</w:t>
            </w:r>
          </w:p>
          <w:p w14:paraId="32D54206" w14:textId="77777777" w:rsidR="00A83B49" w:rsidRPr="005359BE" w:rsidRDefault="00A83B49" w:rsidP="00184C13">
            <w:pPr>
              <w:widowControl w:val="0"/>
              <w:spacing w:after="0" w:line="240" w:lineRule="auto"/>
            </w:pPr>
            <w:r w:rsidRPr="005359BE">
              <w:lastRenderedPageBreak/>
              <w:t>77.64                             22.36</w:t>
            </w:r>
          </w:p>
        </w:tc>
      </w:tr>
      <w:tr w:rsidR="00A83B49" w:rsidRPr="005359BE" w14:paraId="434DD446" w14:textId="77777777" w:rsidTr="00184C13">
        <w:tc>
          <w:tcPr>
            <w:tcW w:w="3120" w:type="dxa"/>
            <w:tcMar>
              <w:top w:w="100" w:type="dxa"/>
              <w:left w:w="100" w:type="dxa"/>
              <w:bottom w:w="100" w:type="dxa"/>
              <w:right w:w="100" w:type="dxa"/>
            </w:tcMar>
          </w:tcPr>
          <w:p w14:paraId="1066FE22" w14:textId="77777777" w:rsidR="00A83B49" w:rsidRPr="005359BE" w:rsidRDefault="00A83B49" w:rsidP="00184C13">
            <w:pPr>
              <w:widowControl w:val="0"/>
              <w:spacing w:after="0" w:line="240" w:lineRule="auto"/>
            </w:pPr>
            <w:r w:rsidRPr="005359BE">
              <w:lastRenderedPageBreak/>
              <w:t>Bottom 10k profile (JIF)</w:t>
            </w:r>
          </w:p>
        </w:tc>
        <w:tc>
          <w:tcPr>
            <w:tcW w:w="2715" w:type="dxa"/>
            <w:tcMar>
              <w:top w:w="100" w:type="dxa"/>
              <w:left w:w="100" w:type="dxa"/>
              <w:bottom w:w="100" w:type="dxa"/>
              <w:right w:w="100" w:type="dxa"/>
            </w:tcMar>
          </w:tcPr>
          <w:p w14:paraId="5A301652" w14:textId="77777777" w:rsidR="00A83B49" w:rsidRPr="005359BE" w:rsidRDefault="00A83B49" w:rsidP="00184C13">
            <w:pPr>
              <w:widowControl w:val="0"/>
              <w:spacing w:after="0" w:line="240" w:lineRule="auto"/>
            </w:pPr>
            <w:r w:rsidRPr="005359BE">
              <w:t>Asian</w:t>
            </w:r>
          </w:p>
          <w:p w14:paraId="01D53BEF" w14:textId="77777777" w:rsidR="00A83B49" w:rsidRPr="005359BE" w:rsidRDefault="00A83B49" w:rsidP="00184C13">
            <w:pPr>
              <w:widowControl w:val="0"/>
              <w:spacing w:after="0" w:line="240" w:lineRule="auto"/>
            </w:pPr>
            <w:r w:rsidRPr="005359BE">
              <w:t>Black</w:t>
            </w:r>
          </w:p>
          <w:p w14:paraId="6C68E1C4" w14:textId="77777777" w:rsidR="00A83B49" w:rsidRPr="005359BE" w:rsidRDefault="00A83B49" w:rsidP="00184C13">
            <w:pPr>
              <w:widowControl w:val="0"/>
              <w:spacing w:after="0" w:line="240" w:lineRule="auto"/>
            </w:pPr>
            <w:r w:rsidRPr="005359BE">
              <w:t>White</w:t>
            </w:r>
          </w:p>
          <w:p w14:paraId="0EAA00EA" w14:textId="77777777" w:rsidR="00A83B49" w:rsidRPr="005359BE" w:rsidRDefault="00A83B49" w:rsidP="00184C13">
            <w:pPr>
              <w:widowControl w:val="0"/>
              <w:spacing w:after="0" w:line="240" w:lineRule="auto"/>
            </w:pPr>
            <w:r w:rsidRPr="005359BE">
              <w:t>Hispanic</w:t>
            </w:r>
          </w:p>
        </w:tc>
        <w:tc>
          <w:tcPr>
            <w:tcW w:w="3630" w:type="dxa"/>
            <w:tcMar>
              <w:top w:w="100" w:type="dxa"/>
              <w:left w:w="100" w:type="dxa"/>
              <w:bottom w:w="100" w:type="dxa"/>
              <w:right w:w="100" w:type="dxa"/>
            </w:tcMar>
          </w:tcPr>
          <w:p w14:paraId="2AF1B9FF" w14:textId="77777777" w:rsidR="00A83B49" w:rsidRPr="005359BE" w:rsidRDefault="00A83B49" w:rsidP="00184C13">
            <w:pPr>
              <w:widowControl w:val="0"/>
              <w:spacing w:after="0" w:line="240" w:lineRule="auto"/>
            </w:pPr>
            <w:r w:rsidRPr="005359BE">
              <w:t>98.55                             1.45</w:t>
            </w:r>
          </w:p>
          <w:p w14:paraId="16792CD4" w14:textId="77777777" w:rsidR="00A83B49" w:rsidRPr="005359BE" w:rsidRDefault="00A83B49" w:rsidP="00184C13">
            <w:pPr>
              <w:widowControl w:val="0"/>
              <w:spacing w:after="0" w:line="240" w:lineRule="auto"/>
            </w:pPr>
            <w:r w:rsidRPr="005359BE">
              <w:t>98.91                             1.09</w:t>
            </w:r>
          </w:p>
          <w:p w14:paraId="41B9758A" w14:textId="77777777" w:rsidR="00A83B49" w:rsidRPr="005359BE" w:rsidRDefault="00A83B49" w:rsidP="00184C13">
            <w:pPr>
              <w:widowControl w:val="0"/>
              <w:spacing w:after="0" w:line="240" w:lineRule="auto"/>
            </w:pPr>
            <w:r w:rsidRPr="005359BE">
              <w:t>98.69                            1.31</w:t>
            </w:r>
          </w:p>
          <w:p w14:paraId="02DF15A4" w14:textId="77777777" w:rsidR="00A83B49" w:rsidRPr="005359BE" w:rsidRDefault="00A83B49" w:rsidP="00184C13">
            <w:pPr>
              <w:widowControl w:val="0"/>
              <w:spacing w:after="0" w:line="240" w:lineRule="auto"/>
            </w:pPr>
            <w:r w:rsidRPr="005359BE">
              <w:t>99.14                             0.855</w:t>
            </w:r>
          </w:p>
        </w:tc>
      </w:tr>
    </w:tbl>
    <w:p w14:paraId="1BD554E8" w14:textId="7CFAE931" w:rsidR="00A83B49" w:rsidRPr="005359BE" w:rsidRDefault="00FF3B44" w:rsidP="00A83B49">
      <w:pPr>
        <w:spacing w:after="0" w:line="276" w:lineRule="auto"/>
      </w:pPr>
      <w:r>
        <w:rPr>
          <w:b/>
        </w:rPr>
        <w:t>Table L</w:t>
      </w:r>
      <w:r w:rsidR="00A83B49" w:rsidRPr="005359BE">
        <w:rPr>
          <w:b/>
        </w:rPr>
        <w:t xml:space="preserve">: </w:t>
      </w:r>
      <w:r w:rsidR="00A83B49" w:rsidRPr="005359BE">
        <w:t>Percentage of citation elite and journal elite across racial groups.</w:t>
      </w:r>
    </w:p>
    <w:p w14:paraId="6226F9BB" w14:textId="77777777" w:rsidR="00A83B49" w:rsidRPr="005359BE" w:rsidRDefault="00A83B49" w:rsidP="00A83B49"/>
    <w:p w14:paraId="0C4776A5" w14:textId="77777777" w:rsidR="00A83B49" w:rsidRPr="005359BE" w:rsidRDefault="00A83B49" w:rsidP="00A83B49"/>
    <w:tbl>
      <w:tblPr>
        <w:tblW w:w="9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2505"/>
        <w:gridCol w:w="3840"/>
      </w:tblGrid>
      <w:tr w:rsidR="00A83B49" w:rsidRPr="005359BE" w14:paraId="19687123" w14:textId="77777777" w:rsidTr="00184C13">
        <w:tc>
          <w:tcPr>
            <w:tcW w:w="3120" w:type="dxa"/>
            <w:tcMar>
              <w:top w:w="100" w:type="dxa"/>
              <w:left w:w="100" w:type="dxa"/>
              <w:bottom w:w="100" w:type="dxa"/>
              <w:right w:w="100" w:type="dxa"/>
            </w:tcMar>
          </w:tcPr>
          <w:p w14:paraId="2C9F4726" w14:textId="77777777" w:rsidR="00A83B49" w:rsidRPr="005359BE" w:rsidRDefault="00A83B49" w:rsidP="00184C13">
            <w:pPr>
              <w:widowControl w:val="0"/>
              <w:spacing w:after="0" w:line="240" w:lineRule="auto"/>
            </w:pPr>
            <w:r w:rsidRPr="005359BE">
              <w:t>Category</w:t>
            </w:r>
          </w:p>
        </w:tc>
        <w:tc>
          <w:tcPr>
            <w:tcW w:w="2505" w:type="dxa"/>
            <w:tcMar>
              <w:top w:w="100" w:type="dxa"/>
              <w:left w:w="100" w:type="dxa"/>
              <w:bottom w:w="100" w:type="dxa"/>
              <w:right w:w="100" w:type="dxa"/>
            </w:tcMar>
          </w:tcPr>
          <w:p w14:paraId="757940E9" w14:textId="77777777" w:rsidR="00A83B49" w:rsidRPr="005359BE" w:rsidRDefault="00A83B49" w:rsidP="00184C13">
            <w:pPr>
              <w:widowControl w:val="0"/>
              <w:spacing w:after="0" w:line="240" w:lineRule="auto"/>
            </w:pPr>
            <w:r w:rsidRPr="005359BE">
              <w:t>Career Group</w:t>
            </w:r>
          </w:p>
        </w:tc>
        <w:tc>
          <w:tcPr>
            <w:tcW w:w="3840" w:type="dxa"/>
            <w:tcMar>
              <w:top w:w="100" w:type="dxa"/>
              <w:left w:w="100" w:type="dxa"/>
              <w:bottom w:w="100" w:type="dxa"/>
              <w:right w:w="100" w:type="dxa"/>
            </w:tcMar>
          </w:tcPr>
          <w:p w14:paraId="47BC2F1E" w14:textId="77777777" w:rsidR="00A83B49" w:rsidRPr="005359BE" w:rsidRDefault="00A83B49" w:rsidP="00184C13">
            <w:pPr>
              <w:widowControl w:val="0"/>
              <w:spacing w:after="0" w:line="240" w:lineRule="auto"/>
            </w:pPr>
            <w:r w:rsidRPr="005359BE">
              <w:t>Citation Elite             Journal Elite</w:t>
            </w:r>
          </w:p>
        </w:tc>
      </w:tr>
      <w:tr w:rsidR="00A83B49" w:rsidRPr="005359BE" w14:paraId="38BFEFEF" w14:textId="77777777" w:rsidTr="00184C13">
        <w:tc>
          <w:tcPr>
            <w:tcW w:w="3120" w:type="dxa"/>
            <w:tcMar>
              <w:top w:w="100" w:type="dxa"/>
              <w:left w:w="100" w:type="dxa"/>
              <w:bottom w:w="100" w:type="dxa"/>
              <w:right w:w="100" w:type="dxa"/>
            </w:tcMar>
          </w:tcPr>
          <w:p w14:paraId="56C8FA05" w14:textId="77777777" w:rsidR="00A83B49" w:rsidRPr="005359BE" w:rsidRDefault="00A83B49" w:rsidP="00184C13">
            <w:pPr>
              <w:widowControl w:val="0"/>
              <w:spacing w:after="0" w:line="240" w:lineRule="auto"/>
            </w:pPr>
            <w:r w:rsidRPr="005359BE">
              <w:t>Top 10k profile (ALM)</w:t>
            </w:r>
          </w:p>
        </w:tc>
        <w:tc>
          <w:tcPr>
            <w:tcW w:w="2505" w:type="dxa"/>
            <w:tcMar>
              <w:top w:w="100" w:type="dxa"/>
              <w:left w:w="100" w:type="dxa"/>
              <w:bottom w:w="100" w:type="dxa"/>
              <w:right w:w="100" w:type="dxa"/>
            </w:tcMar>
          </w:tcPr>
          <w:p w14:paraId="772C7565" w14:textId="77777777" w:rsidR="00A83B49" w:rsidRPr="005359BE" w:rsidRDefault="00A83B49" w:rsidP="00184C13">
            <w:pPr>
              <w:widowControl w:val="0"/>
              <w:spacing w:after="0" w:line="240" w:lineRule="auto"/>
            </w:pPr>
            <w:r w:rsidRPr="005359BE">
              <w:t>Early</w:t>
            </w:r>
          </w:p>
          <w:p w14:paraId="7FA08CE3" w14:textId="77777777" w:rsidR="00A83B49" w:rsidRPr="005359BE" w:rsidRDefault="00A83B49" w:rsidP="00184C13">
            <w:pPr>
              <w:widowControl w:val="0"/>
              <w:spacing w:after="0" w:line="240" w:lineRule="auto"/>
            </w:pPr>
            <w:r w:rsidRPr="005359BE">
              <w:t>Mid</w:t>
            </w:r>
          </w:p>
          <w:p w14:paraId="4D49E191" w14:textId="77777777" w:rsidR="00A83B49" w:rsidRPr="005359BE" w:rsidRDefault="00A83B49" w:rsidP="00184C13">
            <w:pPr>
              <w:widowControl w:val="0"/>
              <w:spacing w:after="0" w:line="240" w:lineRule="auto"/>
            </w:pPr>
            <w:r w:rsidRPr="005359BE">
              <w:t>Senior</w:t>
            </w:r>
          </w:p>
        </w:tc>
        <w:tc>
          <w:tcPr>
            <w:tcW w:w="3840" w:type="dxa"/>
            <w:tcMar>
              <w:top w:w="100" w:type="dxa"/>
              <w:left w:w="100" w:type="dxa"/>
              <w:bottom w:w="100" w:type="dxa"/>
              <w:right w:w="100" w:type="dxa"/>
            </w:tcMar>
          </w:tcPr>
          <w:p w14:paraId="265F5051" w14:textId="77777777" w:rsidR="00A83B49" w:rsidRPr="005359BE" w:rsidRDefault="00A83B49" w:rsidP="00184C13">
            <w:pPr>
              <w:widowControl w:val="0"/>
              <w:spacing w:after="0" w:line="240" w:lineRule="auto"/>
            </w:pPr>
            <w:r w:rsidRPr="005359BE">
              <w:t>96.43                             3.56</w:t>
            </w:r>
          </w:p>
          <w:p w14:paraId="319908B2" w14:textId="77777777" w:rsidR="00A83B49" w:rsidRPr="005359BE" w:rsidRDefault="00A83B49" w:rsidP="00184C13">
            <w:pPr>
              <w:widowControl w:val="0"/>
              <w:spacing w:after="0" w:line="240" w:lineRule="auto"/>
            </w:pPr>
            <w:r w:rsidRPr="005359BE">
              <w:t>97.13                              2.86</w:t>
            </w:r>
          </w:p>
          <w:p w14:paraId="56EF6343" w14:textId="77777777" w:rsidR="00A83B49" w:rsidRPr="005359BE" w:rsidRDefault="00A83B49" w:rsidP="00184C13">
            <w:pPr>
              <w:widowControl w:val="0"/>
              <w:spacing w:after="0" w:line="240" w:lineRule="auto"/>
            </w:pPr>
            <w:r w:rsidRPr="005359BE">
              <w:t>96.75                             3.25</w:t>
            </w:r>
          </w:p>
        </w:tc>
      </w:tr>
      <w:tr w:rsidR="00A83B49" w:rsidRPr="005359BE" w14:paraId="2125125B" w14:textId="77777777" w:rsidTr="00184C13">
        <w:tc>
          <w:tcPr>
            <w:tcW w:w="3120" w:type="dxa"/>
            <w:tcMar>
              <w:top w:w="100" w:type="dxa"/>
              <w:left w:w="100" w:type="dxa"/>
              <w:bottom w:w="100" w:type="dxa"/>
              <w:right w:w="100" w:type="dxa"/>
            </w:tcMar>
          </w:tcPr>
          <w:p w14:paraId="3664818F" w14:textId="77777777" w:rsidR="00A83B49" w:rsidRPr="005359BE" w:rsidRDefault="00A83B49" w:rsidP="00184C13">
            <w:pPr>
              <w:widowControl w:val="0"/>
              <w:spacing w:after="0" w:line="240" w:lineRule="auto"/>
            </w:pPr>
            <w:r w:rsidRPr="005359BE">
              <w:t>Top 10k profile (JIF)</w:t>
            </w:r>
          </w:p>
        </w:tc>
        <w:tc>
          <w:tcPr>
            <w:tcW w:w="2505" w:type="dxa"/>
            <w:tcMar>
              <w:top w:w="100" w:type="dxa"/>
              <w:left w:w="100" w:type="dxa"/>
              <w:bottom w:w="100" w:type="dxa"/>
              <w:right w:w="100" w:type="dxa"/>
            </w:tcMar>
          </w:tcPr>
          <w:p w14:paraId="48CB2DB4" w14:textId="77777777" w:rsidR="00A83B49" w:rsidRPr="005359BE" w:rsidRDefault="00A83B49" w:rsidP="00184C13">
            <w:pPr>
              <w:widowControl w:val="0"/>
              <w:spacing w:after="0" w:line="240" w:lineRule="auto"/>
            </w:pPr>
            <w:r w:rsidRPr="005359BE">
              <w:t>Early</w:t>
            </w:r>
          </w:p>
          <w:p w14:paraId="35A53BAA" w14:textId="77777777" w:rsidR="00A83B49" w:rsidRPr="005359BE" w:rsidRDefault="00A83B49" w:rsidP="00184C13">
            <w:pPr>
              <w:widowControl w:val="0"/>
              <w:spacing w:after="0" w:line="240" w:lineRule="auto"/>
            </w:pPr>
            <w:r w:rsidRPr="005359BE">
              <w:t>Mid</w:t>
            </w:r>
          </w:p>
          <w:p w14:paraId="1EEECA77" w14:textId="77777777" w:rsidR="00A83B49" w:rsidRPr="005359BE" w:rsidRDefault="00A83B49" w:rsidP="00184C13">
            <w:pPr>
              <w:widowControl w:val="0"/>
              <w:spacing w:after="0" w:line="240" w:lineRule="auto"/>
            </w:pPr>
            <w:r w:rsidRPr="005359BE">
              <w:t>Senior</w:t>
            </w:r>
          </w:p>
        </w:tc>
        <w:tc>
          <w:tcPr>
            <w:tcW w:w="3840" w:type="dxa"/>
            <w:tcMar>
              <w:top w:w="100" w:type="dxa"/>
              <w:left w:w="100" w:type="dxa"/>
              <w:bottom w:w="100" w:type="dxa"/>
              <w:right w:w="100" w:type="dxa"/>
            </w:tcMar>
          </w:tcPr>
          <w:p w14:paraId="49DA0BAD" w14:textId="77777777" w:rsidR="00A83B49" w:rsidRPr="005359BE" w:rsidRDefault="00A83B49" w:rsidP="00184C13">
            <w:pPr>
              <w:widowControl w:val="0"/>
              <w:spacing w:after="0" w:line="240" w:lineRule="auto"/>
            </w:pPr>
            <w:r w:rsidRPr="005359BE">
              <w:t>56.79                             43.21</w:t>
            </w:r>
          </w:p>
          <w:p w14:paraId="4CFEBA86" w14:textId="77777777" w:rsidR="00A83B49" w:rsidRPr="005359BE" w:rsidRDefault="00A83B49" w:rsidP="00184C13">
            <w:pPr>
              <w:widowControl w:val="0"/>
              <w:spacing w:after="0" w:line="240" w:lineRule="auto"/>
            </w:pPr>
            <w:r w:rsidRPr="005359BE">
              <w:t>72.67                             27.32</w:t>
            </w:r>
          </w:p>
          <w:p w14:paraId="634675E1" w14:textId="77777777" w:rsidR="00A83B49" w:rsidRPr="005359BE" w:rsidRDefault="00A83B49" w:rsidP="00184C13">
            <w:pPr>
              <w:widowControl w:val="0"/>
              <w:spacing w:after="0" w:line="240" w:lineRule="auto"/>
            </w:pPr>
            <w:r w:rsidRPr="005359BE">
              <w:t>77.51                             22.49</w:t>
            </w:r>
          </w:p>
        </w:tc>
      </w:tr>
      <w:tr w:rsidR="00A83B49" w:rsidRPr="005359BE" w14:paraId="29D81A68" w14:textId="77777777" w:rsidTr="00184C13">
        <w:tc>
          <w:tcPr>
            <w:tcW w:w="3120" w:type="dxa"/>
            <w:tcMar>
              <w:top w:w="100" w:type="dxa"/>
              <w:left w:w="100" w:type="dxa"/>
              <w:bottom w:w="100" w:type="dxa"/>
              <w:right w:w="100" w:type="dxa"/>
            </w:tcMar>
          </w:tcPr>
          <w:p w14:paraId="263DE9D4" w14:textId="77777777" w:rsidR="00A83B49" w:rsidRPr="005359BE" w:rsidRDefault="00A83B49" w:rsidP="00184C13">
            <w:pPr>
              <w:widowControl w:val="0"/>
              <w:spacing w:after="0" w:line="240" w:lineRule="auto"/>
            </w:pPr>
            <w:r w:rsidRPr="005359BE">
              <w:t>Bottom 10k profile (JIF)</w:t>
            </w:r>
          </w:p>
        </w:tc>
        <w:tc>
          <w:tcPr>
            <w:tcW w:w="2505" w:type="dxa"/>
            <w:tcMar>
              <w:top w:w="100" w:type="dxa"/>
              <w:left w:w="100" w:type="dxa"/>
              <w:bottom w:w="100" w:type="dxa"/>
              <w:right w:w="100" w:type="dxa"/>
            </w:tcMar>
          </w:tcPr>
          <w:p w14:paraId="30402968" w14:textId="77777777" w:rsidR="00A83B49" w:rsidRPr="005359BE" w:rsidRDefault="00A83B49" w:rsidP="00184C13">
            <w:pPr>
              <w:widowControl w:val="0"/>
              <w:spacing w:after="0" w:line="240" w:lineRule="auto"/>
            </w:pPr>
            <w:r w:rsidRPr="005359BE">
              <w:t>Early</w:t>
            </w:r>
          </w:p>
          <w:p w14:paraId="288147E2" w14:textId="77777777" w:rsidR="00A83B49" w:rsidRPr="005359BE" w:rsidRDefault="00A83B49" w:rsidP="00184C13">
            <w:pPr>
              <w:widowControl w:val="0"/>
              <w:spacing w:after="0" w:line="240" w:lineRule="auto"/>
            </w:pPr>
            <w:r w:rsidRPr="005359BE">
              <w:t>Mid</w:t>
            </w:r>
          </w:p>
          <w:p w14:paraId="02AF7F6C" w14:textId="77777777" w:rsidR="00A83B49" w:rsidRPr="005359BE" w:rsidRDefault="00A83B49" w:rsidP="00184C13">
            <w:pPr>
              <w:widowControl w:val="0"/>
              <w:spacing w:after="0" w:line="240" w:lineRule="auto"/>
            </w:pPr>
            <w:r w:rsidRPr="005359BE">
              <w:t>Senior</w:t>
            </w:r>
          </w:p>
        </w:tc>
        <w:tc>
          <w:tcPr>
            <w:tcW w:w="3840" w:type="dxa"/>
            <w:tcMar>
              <w:top w:w="100" w:type="dxa"/>
              <w:left w:w="100" w:type="dxa"/>
              <w:bottom w:w="100" w:type="dxa"/>
              <w:right w:w="100" w:type="dxa"/>
            </w:tcMar>
          </w:tcPr>
          <w:p w14:paraId="21B80F4E" w14:textId="77777777" w:rsidR="00A83B49" w:rsidRPr="005359BE" w:rsidRDefault="00A83B49" w:rsidP="00184C13">
            <w:pPr>
              <w:widowControl w:val="0"/>
              <w:spacing w:after="0" w:line="240" w:lineRule="auto"/>
            </w:pPr>
            <w:r w:rsidRPr="005359BE">
              <w:t>100                                0.00</w:t>
            </w:r>
          </w:p>
          <w:p w14:paraId="2D2FD83D" w14:textId="77777777" w:rsidR="00A83B49" w:rsidRPr="005359BE" w:rsidRDefault="00A83B49" w:rsidP="00184C13">
            <w:pPr>
              <w:widowControl w:val="0"/>
              <w:spacing w:after="0" w:line="240" w:lineRule="auto"/>
            </w:pPr>
            <w:r w:rsidRPr="005359BE">
              <w:t>98.73                             1.27</w:t>
            </w:r>
          </w:p>
          <w:p w14:paraId="1F876FC8" w14:textId="77777777" w:rsidR="00A83B49" w:rsidRPr="005359BE" w:rsidRDefault="00A83B49" w:rsidP="00184C13">
            <w:pPr>
              <w:widowControl w:val="0"/>
              <w:spacing w:after="0" w:line="240" w:lineRule="auto"/>
            </w:pPr>
            <w:r w:rsidRPr="005359BE">
              <w:t>98.66                             1.34</w:t>
            </w:r>
          </w:p>
        </w:tc>
      </w:tr>
    </w:tbl>
    <w:p w14:paraId="6279DDF2" w14:textId="24A45EF2" w:rsidR="00A83B49" w:rsidRPr="005359BE" w:rsidRDefault="00FF3B44" w:rsidP="00A83B49">
      <w:pPr>
        <w:spacing w:after="0" w:line="276" w:lineRule="auto"/>
      </w:pPr>
      <w:r>
        <w:rPr>
          <w:b/>
        </w:rPr>
        <w:t>Table M</w:t>
      </w:r>
      <w:r w:rsidR="00A83B49" w:rsidRPr="005359BE">
        <w:rPr>
          <w:b/>
        </w:rPr>
        <w:t xml:space="preserve">: </w:t>
      </w:r>
      <w:r w:rsidR="00A83B49" w:rsidRPr="005359BE">
        <w:t>Percentage of citation elite and journal elite across career groups.</w:t>
      </w:r>
    </w:p>
    <w:p w14:paraId="784488C4" w14:textId="77777777" w:rsidR="00A83B49" w:rsidRPr="005359BE" w:rsidRDefault="00A83B49" w:rsidP="00A83B49"/>
    <w:p w14:paraId="783FD111" w14:textId="77777777" w:rsidR="00A83B49" w:rsidRPr="005359BE" w:rsidRDefault="00A83B49" w:rsidP="00A83B4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A83B49" w:rsidRPr="005359BE" w14:paraId="1BF3E319" w14:textId="77777777" w:rsidTr="00184C13">
        <w:tc>
          <w:tcPr>
            <w:tcW w:w="3120" w:type="dxa"/>
            <w:tcMar>
              <w:top w:w="100" w:type="dxa"/>
              <w:left w:w="100" w:type="dxa"/>
              <w:bottom w:w="100" w:type="dxa"/>
              <w:right w:w="100" w:type="dxa"/>
            </w:tcMar>
          </w:tcPr>
          <w:p w14:paraId="434481C5" w14:textId="77777777" w:rsidR="00A83B49" w:rsidRPr="005359BE" w:rsidRDefault="00A83B49" w:rsidP="00184C13">
            <w:pPr>
              <w:widowControl w:val="0"/>
              <w:spacing w:after="0" w:line="240" w:lineRule="auto"/>
            </w:pPr>
            <w:r w:rsidRPr="005359BE">
              <w:t>Category</w:t>
            </w:r>
          </w:p>
        </w:tc>
        <w:tc>
          <w:tcPr>
            <w:tcW w:w="3120" w:type="dxa"/>
            <w:tcMar>
              <w:top w:w="100" w:type="dxa"/>
              <w:left w:w="100" w:type="dxa"/>
              <w:bottom w:w="100" w:type="dxa"/>
              <w:right w:w="100" w:type="dxa"/>
            </w:tcMar>
          </w:tcPr>
          <w:p w14:paraId="36334180" w14:textId="77777777" w:rsidR="00A83B49" w:rsidRPr="005359BE" w:rsidRDefault="00A83B49" w:rsidP="00184C13">
            <w:pPr>
              <w:widowControl w:val="0"/>
              <w:spacing w:after="0" w:line="240" w:lineRule="auto"/>
            </w:pPr>
            <w:r w:rsidRPr="005359BE">
              <w:t>Citation Elite</w:t>
            </w:r>
          </w:p>
        </w:tc>
        <w:tc>
          <w:tcPr>
            <w:tcW w:w="3120" w:type="dxa"/>
            <w:tcMar>
              <w:top w:w="100" w:type="dxa"/>
              <w:left w:w="100" w:type="dxa"/>
              <w:bottom w:w="100" w:type="dxa"/>
              <w:right w:w="100" w:type="dxa"/>
            </w:tcMar>
          </w:tcPr>
          <w:p w14:paraId="6764AAA8" w14:textId="77777777" w:rsidR="00A83B49" w:rsidRPr="005359BE" w:rsidRDefault="00A83B49" w:rsidP="00184C13">
            <w:pPr>
              <w:widowControl w:val="0"/>
              <w:spacing w:after="0" w:line="240" w:lineRule="auto"/>
            </w:pPr>
            <w:r w:rsidRPr="005359BE">
              <w:t>Journal Elite</w:t>
            </w:r>
          </w:p>
        </w:tc>
      </w:tr>
      <w:tr w:rsidR="00A83B49" w:rsidRPr="005359BE" w14:paraId="0B7658C7" w14:textId="77777777" w:rsidTr="00184C13">
        <w:tc>
          <w:tcPr>
            <w:tcW w:w="3120" w:type="dxa"/>
            <w:tcMar>
              <w:top w:w="100" w:type="dxa"/>
              <w:left w:w="100" w:type="dxa"/>
              <w:bottom w:w="100" w:type="dxa"/>
              <w:right w:w="100" w:type="dxa"/>
            </w:tcMar>
          </w:tcPr>
          <w:p w14:paraId="765BF76B" w14:textId="77777777" w:rsidR="00A83B49" w:rsidRPr="005359BE" w:rsidRDefault="00A83B49" w:rsidP="00184C13">
            <w:pPr>
              <w:widowControl w:val="0"/>
              <w:spacing w:after="0" w:line="240" w:lineRule="auto"/>
            </w:pPr>
            <w:r w:rsidRPr="005359BE">
              <w:t>Top 10k profile (ALM)</w:t>
            </w:r>
          </w:p>
        </w:tc>
        <w:tc>
          <w:tcPr>
            <w:tcW w:w="3120" w:type="dxa"/>
            <w:tcMar>
              <w:top w:w="100" w:type="dxa"/>
              <w:left w:w="100" w:type="dxa"/>
              <w:bottom w:w="100" w:type="dxa"/>
              <w:right w:w="100" w:type="dxa"/>
            </w:tcMar>
          </w:tcPr>
          <w:p w14:paraId="412FACB2" w14:textId="77777777" w:rsidR="00A83B49" w:rsidRPr="005359BE" w:rsidRDefault="00A83B49" w:rsidP="00184C13">
            <w:pPr>
              <w:widowControl w:val="0"/>
              <w:spacing w:after="0" w:line="240" w:lineRule="auto"/>
            </w:pPr>
            <w:r w:rsidRPr="005359BE">
              <w:t>96.78</w:t>
            </w:r>
          </w:p>
        </w:tc>
        <w:tc>
          <w:tcPr>
            <w:tcW w:w="3120" w:type="dxa"/>
            <w:tcMar>
              <w:top w:w="100" w:type="dxa"/>
              <w:left w:w="100" w:type="dxa"/>
              <w:bottom w:w="100" w:type="dxa"/>
              <w:right w:w="100" w:type="dxa"/>
            </w:tcMar>
          </w:tcPr>
          <w:p w14:paraId="5D0106FF" w14:textId="77777777" w:rsidR="00A83B49" w:rsidRPr="005359BE" w:rsidRDefault="00A83B49" w:rsidP="00184C13">
            <w:pPr>
              <w:widowControl w:val="0"/>
              <w:spacing w:after="0" w:line="240" w:lineRule="auto"/>
            </w:pPr>
            <w:r w:rsidRPr="005359BE">
              <w:t>3.22</w:t>
            </w:r>
          </w:p>
        </w:tc>
      </w:tr>
      <w:tr w:rsidR="00A83B49" w:rsidRPr="005359BE" w14:paraId="21C7B0D2" w14:textId="77777777" w:rsidTr="00184C13">
        <w:tc>
          <w:tcPr>
            <w:tcW w:w="3120" w:type="dxa"/>
            <w:tcMar>
              <w:top w:w="100" w:type="dxa"/>
              <w:left w:w="100" w:type="dxa"/>
              <w:bottom w:w="100" w:type="dxa"/>
              <w:right w:w="100" w:type="dxa"/>
            </w:tcMar>
          </w:tcPr>
          <w:p w14:paraId="56389299" w14:textId="77777777" w:rsidR="00A83B49" w:rsidRPr="005359BE" w:rsidRDefault="00A83B49" w:rsidP="00184C13">
            <w:pPr>
              <w:widowControl w:val="0"/>
              <w:spacing w:after="0" w:line="240" w:lineRule="auto"/>
            </w:pPr>
            <w:r w:rsidRPr="005359BE">
              <w:t>Top 10k profile (JIF)</w:t>
            </w:r>
          </w:p>
        </w:tc>
        <w:tc>
          <w:tcPr>
            <w:tcW w:w="3120" w:type="dxa"/>
            <w:tcMar>
              <w:top w:w="100" w:type="dxa"/>
              <w:left w:w="100" w:type="dxa"/>
              <w:bottom w:w="100" w:type="dxa"/>
              <w:right w:w="100" w:type="dxa"/>
            </w:tcMar>
          </w:tcPr>
          <w:p w14:paraId="535CDC49" w14:textId="77777777" w:rsidR="00A83B49" w:rsidRPr="005359BE" w:rsidRDefault="00A83B49" w:rsidP="00184C13">
            <w:pPr>
              <w:widowControl w:val="0"/>
              <w:spacing w:after="0" w:line="240" w:lineRule="auto"/>
            </w:pPr>
            <w:r w:rsidRPr="005359BE">
              <w:t>76.69</w:t>
            </w:r>
          </w:p>
        </w:tc>
        <w:tc>
          <w:tcPr>
            <w:tcW w:w="3120" w:type="dxa"/>
            <w:tcMar>
              <w:top w:w="100" w:type="dxa"/>
              <w:left w:w="100" w:type="dxa"/>
              <w:bottom w:w="100" w:type="dxa"/>
              <w:right w:w="100" w:type="dxa"/>
            </w:tcMar>
          </w:tcPr>
          <w:p w14:paraId="2C7BBB28" w14:textId="77777777" w:rsidR="00A83B49" w:rsidRPr="005359BE" w:rsidRDefault="00A83B49" w:rsidP="00184C13">
            <w:pPr>
              <w:widowControl w:val="0"/>
              <w:spacing w:after="0" w:line="240" w:lineRule="auto"/>
            </w:pPr>
            <w:r w:rsidRPr="005359BE">
              <w:t>23.31</w:t>
            </w:r>
          </w:p>
        </w:tc>
      </w:tr>
      <w:tr w:rsidR="00A83B49" w:rsidRPr="005359BE" w14:paraId="4DE81230" w14:textId="77777777" w:rsidTr="00184C13">
        <w:tc>
          <w:tcPr>
            <w:tcW w:w="3120" w:type="dxa"/>
            <w:tcMar>
              <w:top w:w="100" w:type="dxa"/>
              <w:left w:w="100" w:type="dxa"/>
              <w:bottom w:w="100" w:type="dxa"/>
              <w:right w:w="100" w:type="dxa"/>
            </w:tcMar>
          </w:tcPr>
          <w:p w14:paraId="04D7201D" w14:textId="77777777" w:rsidR="00A83B49" w:rsidRPr="005359BE" w:rsidRDefault="00A83B49" w:rsidP="00184C13">
            <w:pPr>
              <w:widowControl w:val="0"/>
              <w:spacing w:after="0" w:line="240" w:lineRule="auto"/>
            </w:pPr>
            <w:r w:rsidRPr="005359BE">
              <w:t>Bottom 10k profile (JIF)</w:t>
            </w:r>
          </w:p>
        </w:tc>
        <w:tc>
          <w:tcPr>
            <w:tcW w:w="3120" w:type="dxa"/>
            <w:tcMar>
              <w:top w:w="100" w:type="dxa"/>
              <w:left w:w="100" w:type="dxa"/>
              <w:bottom w:w="100" w:type="dxa"/>
              <w:right w:w="100" w:type="dxa"/>
            </w:tcMar>
          </w:tcPr>
          <w:p w14:paraId="4BF7B860" w14:textId="77777777" w:rsidR="00A83B49" w:rsidRPr="005359BE" w:rsidRDefault="00A83B49" w:rsidP="00184C13">
            <w:pPr>
              <w:widowControl w:val="0"/>
              <w:spacing w:after="0" w:line="240" w:lineRule="auto"/>
            </w:pPr>
            <w:r w:rsidRPr="005359BE">
              <w:t>98.66</w:t>
            </w:r>
          </w:p>
        </w:tc>
        <w:tc>
          <w:tcPr>
            <w:tcW w:w="3120" w:type="dxa"/>
            <w:tcMar>
              <w:top w:w="100" w:type="dxa"/>
              <w:left w:w="100" w:type="dxa"/>
              <w:bottom w:w="100" w:type="dxa"/>
              <w:right w:w="100" w:type="dxa"/>
            </w:tcMar>
          </w:tcPr>
          <w:p w14:paraId="79690B6B" w14:textId="77777777" w:rsidR="00A83B49" w:rsidRPr="005359BE" w:rsidRDefault="00A83B49" w:rsidP="00184C13">
            <w:pPr>
              <w:widowControl w:val="0"/>
              <w:spacing w:after="0" w:line="240" w:lineRule="auto"/>
            </w:pPr>
            <w:r w:rsidRPr="005359BE">
              <w:t>1.3</w:t>
            </w:r>
          </w:p>
        </w:tc>
      </w:tr>
    </w:tbl>
    <w:p w14:paraId="5B0EA144" w14:textId="7BCD9708" w:rsidR="00A83B49" w:rsidRPr="005359BE" w:rsidRDefault="00FF3B44" w:rsidP="00A83B49">
      <w:pPr>
        <w:spacing w:after="0" w:line="276" w:lineRule="auto"/>
      </w:pPr>
      <w:r>
        <w:rPr>
          <w:b/>
        </w:rPr>
        <w:t>Table N</w:t>
      </w:r>
      <w:r w:rsidR="00A83B49" w:rsidRPr="005359BE">
        <w:rPr>
          <w:b/>
        </w:rPr>
        <w:t xml:space="preserve">: </w:t>
      </w:r>
      <w:r w:rsidR="00A83B49" w:rsidRPr="005359BE">
        <w:t>Percentage of citation elite and journal elite across the entire dataset.</w:t>
      </w:r>
    </w:p>
    <w:p w14:paraId="6E3259B3" w14:textId="77777777" w:rsidR="00A83B49" w:rsidRPr="005359BE" w:rsidRDefault="00A83B49" w:rsidP="00A83B49">
      <w:pPr>
        <w:pStyle w:val="Heading3"/>
        <w:spacing w:before="320" w:line="360" w:lineRule="auto"/>
        <w:rPr>
          <w:color w:val="434343"/>
        </w:rPr>
      </w:pPr>
      <w:r w:rsidRPr="005359BE">
        <w:rPr>
          <w:color w:val="434343"/>
        </w:rPr>
        <w:t>Threshold 15</w:t>
      </w:r>
    </w:p>
    <w:p w14:paraId="1CA81CD8" w14:textId="77777777" w:rsidR="00A83B49" w:rsidRPr="005359BE" w:rsidRDefault="00A83B49" w:rsidP="00A83B49">
      <w:pPr>
        <w:spacing w:after="0" w:line="276" w:lineRule="auto"/>
      </w:pPr>
    </w:p>
    <w:tbl>
      <w:tblPr>
        <w:tblW w:w="9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4380"/>
        <w:gridCol w:w="3645"/>
      </w:tblGrid>
      <w:tr w:rsidR="00A83B49" w:rsidRPr="005359BE" w14:paraId="6E7F13B8" w14:textId="77777777" w:rsidTr="00184C13">
        <w:tc>
          <w:tcPr>
            <w:tcW w:w="1755" w:type="dxa"/>
            <w:tcMar>
              <w:top w:w="100" w:type="dxa"/>
              <w:left w:w="100" w:type="dxa"/>
              <w:bottom w:w="100" w:type="dxa"/>
              <w:right w:w="100" w:type="dxa"/>
            </w:tcMar>
          </w:tcPr>
          <w:p w14:paraId="786744D6" w14:textId="77777777" w:rsidR="00A83B49" w:rsidRPr="005359BE" w:rsidRDefault="00A83B49" w:rsidP="00184C13">
            <w:pPr>
              <w:widowControl w:val="0"/>
              <w:spacing w:after="0" w:line="240" w:lineRule="auto"/>
            </w:pPr>
            <w:r w:rsidRPr="005359BE">
              <w:t>Test</w:t>
            </w:r>
          </w:p>
        </w:tc>
        <w:tc>
          <w:tcPr>
            <w:tcW w:w="4380" w:type="dxa"/>
            <w:tcMar>
              <w:top w:w="100" w:type="dxa"/>
              <w:left w:w="100" w:type="dxa"/>
              <w:bottom w:w="100" w:type="dxa"/>
              <w:right w:w="100" w:type="dxa"/>
            </w:tcMar>
          </w:tcPr>
          <w:p w14:paraId="2CC8B2B0" w14:textId="77777777" w:rsidR="00A83B49" w:rsidRPr="005359BE" w:rsidRDefault="00A83B49" w:rsidP="00184C13">
            <w:pPr>
              <w:widowControl w:val="0"/>
              <w:spacing w:after="0" w:line="240" w:lineRule="auto"/>
            </w:pPr>
            <w:r w:rsidRPr="005359BE">
              <w:t>Hits</w:t>
            </w:r>
          </w:p>
        </w:tc>
        <w:tc>
          <w:tcPr>
            <w:tcW w:w="3645" w:type="dxa"/>
            <w:tcMar>
              <w:top w:w="100" w:type="dxa"/>
              <w:left w:w="100" w:type="dxa"/>
              <w:bottom w:w="100" w:type="dxa"/>
              <w:right w:w="100" w:type="dxa"/>
            </w:tcMar>
          </w:tcPr>
          <w:p w14:paraId="2A7BE7F9" w14:textId="77777777" w:rsidR="00A83B49" w:rsidRPr="005359BE" w:rsidRDefault="00A83B49" w:rsidP="00184C13">
            <w:pPr>
              <w:widowControl w:val="0"/>
              <w:spacing w:after="0" w:line="240" w:lineRule="auto"/>
            </w:pPr>
            <w:r w:rsidRPr="005359BE">
              <w:t>Acr</w:t>
            </w:r>
          </w:p>
        </w:tc>
      </w:tr>
      <w:tr w:rsidR="00A83B49" w:rsidRPr="005359BE" w14:paraId="2A40C3AE" w14:textId="77777777" w:rsidTr="00184C13">
        <w:tc>
          <w:tcPr>
            <w:tcW w:w="1755" w:type="dxa"/>
            <w:tcMar>
              <w:top w:w="100" w:type="dxa"/>
              <w:left w:w="100" w:type="dxa"/>
              <w:bottom w:w="100" w:type="dxa"/>
              <w:right w:w="100" w:type="dxa"/>
            </w:tcMar>
          </w:tcPr>
          <w:p w14:paraId="1C247900" w14:textId="77777777" w:rsidR="00A83B49" w:rsidRPr="005359BE" w:rsidRDefault="00A83B49" w:rsidP="00184C13">
            <w:pPr>
              <w:widowControl w:val="0"/>
              <w:spacing w:after="0" w:line="240" w:lineRule="auto"/>
            </w:pPr>
            <w:r w:rsidRPr="005359BE">
              <w:t>Binomial test</w:t>
            </w:r>
          </w:p>
        </w:tc>
        <w:tc>
          <w:tcPr>
            <w:tcW w:w="4380" w:type="dxa"/>
            <w:tcMar>
              <w:top w:w="100" w:type="dxa"/>
              <w:left w:w="100" w:type="dxa"/>
              <w:bottom w:w="100" w:type="dxa"/>
              <w:right w:w="100" w:type="dxa"/>
            </w:tcMar>
          </w:tcPr>
          <w:p w14:paraId="3E42B1EB" w14:textId="77777777" w:rsidR="00A83B49" w:rsidRPr="005359BE" w:rsidRDefault="00A83B49" w:rsidP="00184C13">
            <w:pPr>
              <w:widowControl w:val="0"/>
              <w:spacing w:after="0" w:line="240" w:lineRule="auto"/>
            </w:pPr>
            <w:r w:rsidRPr="005359BE">
              <w:t>Asian (hits greater - sig) - 2-sided p (&lt; 0.0001)</w:t>
            </w:r>
          </w:p>
          <w:p w14:paraId="1FB051B3" w14:textId="77777777" w:rsidR="00A83B49" w:rsidRPr="005359BE" w:rsidRDefault="00A83B49" w:rsidP="00184C13">
            <w:pPr>
              <w:widowControl w:val="0"/>
              <w:spacing w:after="0" w:line="240" w:lineRule="auto"/>
            </w:pPr>
            <w:r w:rsidRPr="005359BE">
              <w:t>Black (hits greater - sig) - 2-sided p (&lt; 0.0001)</w:t>
            </w:r>
          </w:p>
          <w:p w14:paraId="4A3B04E3" w14:textId="77777777" w:rsidR="00A83B49" w:rsidRPr="005359BE" w:rsidRDefault="00A83B49" w:rsidP="00184C13">
            <w:pPr>
              <w:widowControl w:val="0"/>
              <w:spacing w:after="0" w:line="240" w:lineRule="auto"/>
            </w:pPr>
            <w:r w:rsidRPr="005359BE">
              <w:t xml:space="preserve">White (hits greater - sig) - 2-sided p (&lt; </w:t>
            </w:r>
            <w:r w:rsidRPr="005359BE">
              <w:lastRenderedPageBreak/>
              <w:t>0.0001)</w:t>
            </w:r>
          </w:p>
          <w:p w14:paraId="55374F88" w14:textId="77777777" w:rsidR="00A83B49" w:rsidRPr="005359BE" w:rsidRDefault="00A83B49" w:rsidP="00184C13">
            <w:pPr>
              <w:widowControl w:val="0"/>
              <w:spacing w:after="0" w:line="240" w:lineRule="auto"/>
            </w:pPr>
            <w:r w:rsidRPr="005359BE">
              <w:t>Hispanic (hits greater - sig) - 2-sided p (&lt; 0.0001)</w:t>
            </w:r>
          </w:p>
        </w:tc>
        <w:tc>
          <w:tcPr>
            <w:tcW w:w="3645" w:type="dxa"/>
            <w:tcMar>
              <w:top w:w="100" w:type="dxa"/>
              <w:left w:w="100" w:type="dxa"/>
              <w:bottom w:w="100" w:type="dxa"/>
              <w:right w:w="100" w:type="dxa"/>
            </w:tcMar>
          </w:tcPr>
          <w:p w14:paraId="45F2F0CB" w14:textId="77777777" w:rsidR="00A83B49" w:rsidRPr="005359BE" w:rsidRDefault="00A83B49" w:rsidP="00184C13">
            <w:pPr>
              <w:widowControl w:val="0"/>
              <w:spacing w:after="0" w:line="240" w:lineRule="auto"/>
            </w:pPr>
            <w:r w:rsidRPr="005359BE">
              <w:lastRenderedPageBreak/>
              <w:t>Asian (hits greater - sig) - 2-sided p (&lt; 0.0001)</w:t>
            </w:r>
          </w:p>
          <w:p w14:paraId="140C742A" w14:textId="77777777" w:rsidR="00A83B49" w:rsidRPr="005359BE" w:rsidRDefault="00A83B49" w:rsidP="00184C13">
            <w:pPr>
              <w:widowControl w:val="0"/>
              <w:spacing w:after="0" w:line="240" w:lineRule="auto"/>
            </w:pPr>
            <w:r w:rsidRPr="005359BE">
              <w:t>Black (hits greater - sig) - 2-sided p (&lt; 0.0001)</w:t>
            </w:r>
          </w:p>
          <w:p w14:paraId="3CD12F9F" w14:textId="77777777" w:rsidR="00A83B49" w:rsidRPr="005359BE" w:rsidRDefault="00A83B49" w:rsidP="00184C13">
            <w:pPr>
              <w:widowControl w:val="0"/>
              <w:spacing w:after="0" w:line="240" w:lineRule="auto"/>
            </w:pPr>
            <w:r w:rsidRPr="005359BE">
              <w:t xml:space="preserve">White (hits greater - sig) - 2-sided </w:t>
            </w:r>
            <w:r w:rsidRPr="005359BE">
              <w:lastRenderedPageBreak/>
              <w:t>p (&lt; 0.0001)</w:t>
            </w:r>
          </w:p>
          <w:p w14:paraId="401CC1BA" w14:textId="77777777" w:rsidR="00A83B49" w:rsidRPr="005359BE" w:rsidRDefault="00A83B49" w:rsidP="00184C13">
            <w:pPr>
              <w:widowControl w:val="0"/>
              <w:spacing w:after="0" w:line="240" w:lineRule="auto"/>
            </w:pPr>
            <w:r w:rsidRPr="005359BE">
              <w:t>Hispanic (hits greater - sig) - 2-sided p (&lt; 0.0001)</w:t>
            </w:r>
          </w:p>
        </w:tc>
      </w:tr>
      <w:tr w:rsidR="00A83B49" w:rsidRPr="005359BE" w14:paraId="51F3FB5E" w14:textId="77777777" w:rsidTr="00184C13">
        <w:tc>
          <w:tcPr>
            <w:tcW w:w="1755" w:type="dxa"/>
            <w:tcMar>
              <w:top w:w="100" w:type="dxa"/>
              <w:left w:w="100" w:type="dxa"/>
              <w:bottom w:w="100" w:type="dxa"/>
              <w:right w:w="100" w:type="dxa"/>
            </w:tcMar>
          </w:tcPr>
          <w:p w14:paraId="119FAC27" w14:textId="77777777" w:rsidR="00A83B49" w:rsidRPr="005359BE" w:rsidRDefault="00A83B49" w:rsidP="00184C13">
            <w:pPr>
              <w:widowControl w:val="0"/>
              <w:spacing w:after="0" w:line="240" w:lineRule="auto"/>
            </w:pPr>
            <w:r w:rsidRPr="005359BE">
              <w:lastRenderedPageBreak/>
              <w:t>Ks test</w:t>
            </w:r>
          </w:p>
        </w:tc>
        <w:tc>
          <w:tcPr>
            <w:tcW w:w="4380" w:type="dxa"/>
            <w:tcMar>
              <w:top w:w="100" w:type="dxa"/>
              <w:left w:w="100" w:type="dxa"/>
              <w:bottom w:w="100" w:type="dxa"/>
              <w:right w:w="100" w:type="dxa"/>
            </w:tcMar>
          </w:tcPr>
          <w:p w14:paraId="359C01A7" w14:textId="77777777" w:rsidR="00A83B49" w:rsidRPr="005359BE" w:rsidRDefault="00A83B49" w:rsidP="00184C13">
            <w:pPr>
              <w:widowControl w:val="0"/>
              <w:spacing w:after="0" w:line="240" w:lineRule="auto"/>
            </w:pPr>
            <w:r w:rsidRPr="005359BE">
              <w:t>Asian (hits greater - sig) - 2-sided p (&lt; 0.0001)</w:t>
            </w:r>
          </w:p>
          <w:p w14:paraId="3CF820F6" w14:textId="77777777" w:rsidR="00A83B49" w:rsidRPr="005359BE" w:rsidRDefault="00A83B49" w:rsidP="00184C13">
            <w:pPr>
              <w:widowControl w:val="0"/>
              <w:spacing w:after="0" w:line="240" w:lineRule="auto"/>
            </w:pPr>
            <w:r w:rsidRPr="005359BE">
              <w:t>Black (hits greater - sig) - 2-sided p (&lt; 0.0001)</w:t>
            </w:r>
          </w:p>
          <w:p w14:paraId="1615472D" w14:textId="77777777" w:rsidR="00A83B49" w:rsidRPr="005359BE" w:rsidRDefault="00A83B49" w:rsidP="00184C13">
            <w:pPr>
              <w:widowControl w:val="0"/>
              <w:spacing w:after="0" w:line="240" w:lineRule="auto"/>
            </w:pPr>
            <w:r w:rsidRPr="005359BE">
              <w:t>White (hits greater - sig) - 2-sided p (&lt; 0.0001)</w:t>
            </w:r>
          </w:p>
          <w:p w14:paraId="4958399A" w14:textId="77777777" w:rsidR="00A83B49" w:rsidRPr="005359BE" w:rsidRDefault="00A83B49" w:rsidP="00184C13">
            <w:pPr>
              <w:widowControl w:val="0"/>
              <w:spacing w:after="0" w:line="240" w:lineRule="auto"/>
            </w:pPr>
            <w:r w:rsidRPr="005359BE">
              <w:t>Hispanic (hits greater - sig) - 2-sided p (&lt; 0.0001)</w:t>
            </w:r>
          </w:p>
        </w:tc>
        <w:tc>
          <w:tcPr>
            <w:tcW w:w="3645" w:type="dxa"/>
            <w:tcMar>
              <w:top w:w="100" w:type="dxa"/>
              <w:left w:w="100" w:type="dxa"/>
              <w:bottom w:w="100" w:type="dxa"/>
              <w:right w:w="100" w:type="dxa"/>
            </w:tcMar>
          </w:tcPr>
          <w:p w14:paraId="58A6A1E2" w14:textId="77777777" w:rsidR="00A83B49" w:rsidRPr="005359BE" w:rsidRDefault="00A83B49" w:rsidP="00184C13">
            <w:pPr>
              <w:widowControl w:val="0"/>
              <w:spacing w:after="0" w:line="240" w:lineRule="auto"/>
            </w:pPr>
            <w:r w:rsidRPr="005359BE">
              <w:t>Asian (hits greater - sig) - 2-sided p (&lt; 0.0001)</w:t>
            </w:r>
          </w:p>
          <w:p w14:paraId="0B9D4C3F" w14:textId="77777777" w:rsidR="00A83B49" w:rsidRPr="005359BE" w:rsidRDefault="00A83B49" w:rsidP="00184C13">
            <w:pPr>
              <w:widowControl w:val="0"/>
              <w:spacing w:after="0" w:line="240" w:lineRule="auto"/>
            </w:pPr>
            <w:r w:rsidRPr="005359BE">
              <w:t>Black (hits greater - sig) - 2-sided p (&lt; 0.0001)</w:t>
            </w:r>
          </w:p>
          <w:p w14:paraId="2C82CB01" w14:textId="77777777" w:rsidR="00A83B49" w:rsidRPr="005359BE" w:rsidRDefault="00A83B49" w:rsidP="00184C13">
            <w:pPr>
              <w:widowControl w:val="0"/>
              <w:spacing w:after="0" w:line="240" w:lineRule="auto"/>
            </w:pPr>
            <w:r w:rsidRPr="005359BE">
              <w:t>White (hits greater - sig) - 2-sided p (&lt; 0.0001)</w:t>
            </w:r>
          </w:p>
          <w:p w14:paraId="30B2AF18" w14:textId="77777777" w:rsidR="00A83B49" w:rsidRPr="005359BE" w:rsidRDefault="00A83B49" w:rsidP="00184C13">
            <w:pPr>
              <w:widowControl w:val="0"/>
              <w:spacing w:after="0" w:line="240" w:lineRule="auto"/>
            </w:pPr>
            <w:r w:rsidRPr="005359BE">
              <w:t>Hispanic (hits greater - sig) - 2-sided p (&lt; 0.0001)</w:t>
            </w:r>
          </w:p>
        </w:tc>
      </w:tr>
    </w:tbl>
    <w:p w14:paraId="17FF2236" w14:textId="287AECA3" w:rsidR="00A83B49" w:rsidRPr="005359BE" w:rsidRDefault="00FF3B44" w:rsidP="00A83B49">
      <w:pPr>
        <w:spacing w:after="0" w:line="276" w:lineRule="auto"/>
      </w:pPr>
      <w:bookmarkStart w:id="4" w:name="_411rodqzzype" w:colFirst="0" w:colLast="0"/>
      <w:bookmarkEnd w:id="4"/>
      <w:r>
        <w:rPr>
          <w:b/>
        </w:rPr>
        <w:t>Table O</w:t>
      </w:r>
      <w:r w:rsidR="00A83B49" w:rsidRPr="005359BE">
        <w:rPr>
          <w:b/>
        </w:rPr>
        <w:t xml:space="preserve">: </w:t>
      </w:r>
      <w:r w:rsidR="00A83B49" w:rsidRPr="005359BE">
        <w:t>Statistical tests on threshold 15.</w:t>
      </w:r>
    </w:p>
    <w:p w14:paraId="2B8FD6DB" w14:textId="77777777" w:rsidR="00A83B49" w:rsidRPr="005359BE" w:rsidRDefault="00A83B49" w:rsidP="00A83B49">
      <w:pPr>
        <w:pStyle w:val="Heading3"/>
        <w:spacing w:before="320" w:line="360" w:lineRule="auto"/>
        <w:rPr>
          <w:color w:val="434343"/>
        </w:rPr>
      </w:pPr>
      <w:bookmarkStart w:id="5" w:name="_42c4gaz2vyyb" w:colFirst="0" w:colLast="0"/>
      <w:bookmarkEnd w:id="5"/>
      <w:r w:rsidRPr="005359BE">
        <w:rPr>
          <w:color w:val="434343"/>
        </w:rPr>
        <w:t>Threshold 10</w:t>
      </w:r>
    </w:p>
    <w:p w14:paraId="483252D8" w14:textId="77777777" w:rsidR="00A83B49" w:rsidRPr="005359BE" w:rsidRDefault="00A83B49" w:rsidP="00A83B49">
      <w:pPr>
        <w:spacing w:after="0" w:line="276" w:lineRule="auto"/>
        <w:rPr>
          <w:rFonts w:ascii="Arial" w:eastAsia="Arial" w:hAnsi="Arial" w:cs="Arial"/>
        </w:rPr>
      </w:pPr>
    </w:p>
    <w:tbl>
      <w:tblPr>
        <w:tblW w:w="9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4380"/>
        <w:gridCol w:w="3645"/>
      </w:tblGrid>
      <w:tr w:rsidR="00A83B49" w:rsidRPr="005359BE" w14:paraId="7E872AE6" w14:textId="77777777" w:rsidTr="00184C13">
        <w:tc>
          <w:tcPr>
            <w:tcW w:w="1755" w:type="dxa"/>
            <w:tcMar>
              <w:top w:w="100" w:type="dxa"/>
              <w:left w:w="100" w:type="dxa"/>
              <w:bottom w:w="100" w:type="dxa"/>
              <w:right w:w="100" w:type="dxa"/>
            </w:tcMar>
          </w:tcPr>
          <w:p w14:paraId="4DA106A7" w14:textId="77777777" w:rsidR="00A83B49" w:rsidRPr="005359BE" w:rsidRDefault="00A83B49" w:rsidP="00184C13">
            <w:pPr>
              <w:widowControl w:val="0"/>
              <w:spacing w:after="0" w:line="240" w:lineRule="auto"/>
            </w:pPr>
            <w:r w:rsidRPr="005359BE">
              <w:t>Test</w:t>
            </w:r>
          </w:p>
        </w:tc>
        <w:tc>
          <w:tcPr>
            <w:tcW w:w="4380" w:type="dxa"/>
            <w:tcMar>
              <w:top w:w="100" w:type="dxa"/>
              <w:left w:w="100" w:type="dxa"/>
              <w:bottom w:w="100" w:type="dxa"/>
              <w:right w:w="100" w:type="dxa"/>
            </w:tcMar>
          </w:tcPr>
          <w:p w14:paraId="35891ADF" w14:textId="77777777" w:rsidR="00A83B49" w:rsidRPr="005359BE" w:rsidRDefault="00A83B49" w:rsidP="00184C13">
            <w:pPr>
              <w:widowControl w:val="0"/>
              <w:spacing w:after="0" w:line="240" w:lineRule="auto"/>
            </w:pPr>
            <w:r w:rsidRPr="005359BE">
              <w:t>Hits</w:t>
            </w:r>
          </w:p>
        </w:tc>
        <w:tc>
          <w:tcPr>
            <w:tcW w:w="3645" w:type="dxa"/>
            <w:tcMar>
              <w:top w:w="100" w:type="dxa"/>
              <w:left w:w="100" w:type="dxa"/>
              <w:bottom w:w="100" w:type="dxa"/>
              <w:right w:w="100" w:type="dxa"/>
            </w:tcMar>
          </w:tcPr>
          <w:p w14:paraId="67D8AD8F" w14:textId="77777777" w:rsidR="00A83B49" w:rsidRPr="005359BE" w:rsidRDefault="00A83B49" w:rsidP="00184C13">
            <w:pPr>
              <w:widowControl w:val="0"/>
              <w:spacing w:after="0" w:line="240" w:lineRule="auto"/>
            </w:pPr>
            <w:r w:rsidRPr="005359BE">
              <w:t>Acr</w:t>
            </w:r>
          </w:p>
        </w:tc>
      </w:tr>
      <w:tr w:rsidR="00A83B49" w:rsidRPr="005359BE" w14:paraId="3119EDBF" w14:textId="77777777" w:rsidTr="00184C13">
        <w:tc>
          <w:tcPr>
            <w:tcW w:w="1755" w:type="dxa"/>
            <w:tcMar>
              <w:top w:w="100" w:type="dxa"/>
              <w:left w:w="100" w:type="dxa"/>
              <w:bottom w:w="100" w:type="dxa"/>
              <w:right w:w="100" w:type="dxa"/>
            </w:tcMar>
          </w:tcPr>
          <w:p w14:paraId="2285C599" w14:textId="77777777" w:rsidR="00A83B49" w:rsidRPr="005359BE" w:rsidRDefault="00A83B49" w:rsidP="00184C13">
            <w:pPr>
              <w:widowControl w:val="0"/>
              <w:spacing w:after="0" w:line="240" w:lineRule="auto"/>
            </w:pPr>
            <w:r w:rsidRPr="005359BE">
              <w:t>Binomial test</w:t>
            </w:r>
          </w:p>
        </w:tc>
        <w:tc>
          <w:tcPr>
            <w:tcW w:w="4380" w:type="dxa"/>
            <w:tcMar>
              <w:top w:w="100" w:type="dxa"/>
              <w:left w:w="100" w:type="dxa"/>
              <w:bottom w:w="100" w:type="dxa"/>
              <w:right w:w="100" w:type="dxa"/>
            </w:tcMar>
          </w:tcPr>
          <w:p w14:paraId="00FA44CB" w14:textId="77777777" w:rsidR="00A83B49" w:rsidRPr="005359BE" w:rsidRDefault="00A83B49" w:rsidP="00184C13">
            <w:pPr>
              <w:widowControl w:val="0"/>
              <w:spacing w:after="0" w:line="240" w:lineRule="auto"/>
            </w:pPr>
            <w:r w:rsidRPr="005359BE">
              <w:t>Asian (hits greater - sig) - 2-sided p (&lt; 0.0001)</w:t>
            </w:r>
          </w:p>
          <w:p w14:paraId="1C2DDACB" w14:textId="77777777" w:rsidR="00A83B49" w:rsidRPr="005359BE" w:rsidRDefault="00A83B49" w:rsidP="00184C13">
            <w:pPr>
              <w:widowControl w:val="0"/>
              <w:spacing w:after="0" w:line="240" w:lineRule="auto"/>
            </w:pPr>
            <w:r w:rsidRPr="005359BE">
              <w:t>Black (hits greater - sig) - 2-sided p (&lt; 0.0001)</w:t>
            </w:r>
          </w:p>
          <w:p w14:paraId="262F5652" w14:textId="77777777" w:rsidR="00A83B49" w:rsidRPr="005359BE" w:rsidRDefault="00A83B49" w:rsidP="00184C13">
            <w:pPr>
              <w:widowControl w:val="0"/>
              <w:spacing w:after="0" w:line="240" w:lineRule="auto"/>
            </w:pPr>
            <w:r w:rsidRPr="005359BE">
              <w:t>White (hits greater - sig) - 2-sided p (&lt; 0.0001)</w:t>
            </w:r>
          </w:p>
          <w:p w14:paraId="010F4C17" w14:textId="77777777" w:rsidR="00A83B49" w:rsidRPr="005359BE" w:rsidRDefault="00A83B49" w:rsidP="00184C13">
            <w:pPr>
              <w:widowControl w:val="0"/>
              <w:spacing w:after="0" w:line="240" w:lineRule="auto"/>
            </w:pPr>
            <w:r w:rsidRPr="005359BE">
              <w:t>Hispanic (hits greater - sig) - 2-sided p (&lt; 0.0001)</w:t>
            </w:r>
          </w:p>
        </w:tc>
        <w:tc>
          <w:tcPr>
            <w:tcW w:w="3645" w:type="dxa"/>
            <w:tcMar>
              <w:top w:w="100" w:type="dxa"/>
              <w:left w:w="100" w:type="dxa"/>
              <w:bottom w:w="100" w:type="dxa"/>
              <w:right w:w="100" w:type="dxa"/>
            </w:tcMar>
          </w:tcPr>
          <w:p w14:paraId="42E6C457" w14:textId="77777777" w:rsidR="00A83B49" w:rsidRPr="005359BE" w:rsidRDefault="00A83B49" w:rsidP="00184C13">
            <w:pPr>
              <w:widowControl w:val="0"/>
              <w:spacing w:after="0" w:line="240" w:lineRule="auto"/>
            </w:pPr>
            <w:r w:rsidRPr="005359BE">
              <w:t>Asian (hits greater - sig) - 2-sided p (&lt; 0.0001)</w:t>
            </w:r>
          </w:p>
          <w:p w14:paraId="2A0725B9" w14:textId="77777777" w:rsidR="00A83B49" w:rsidRPr="005359BE" w:rsidRDefault="00A83B49" w:rsidP="00184C13">
            <w:pPr>
              <w:widowControl w:val="0"/>
              <w:spacing w:after="0" w:line="240" w:lineRule="auto"/>
            </w:pPr>
            <w:r w:rsidRPr="005359BE">
              <w:t>Black (hits greater - sig) - 2-sided p (&lt; 0.0001)</w:t>
            </w:r>
          </w:p>
          <w:p w14:paraId="6F3EE4F3" w14:textId="77777777" w:rsidR="00A83B49" w:rsidRPr="005359BE" w:rsidRDefault="00A83B49" w:rsidP="00184C13">
            <w:pPr>
              <w:widowControl w:val="0"/>
              <w:spacing w:after="0" w:line="240" w:lineRule="auto"/>
            </w:pPr>
            <w:r w:rsidRPr="005359BE">
              <w:t>White (hits greater - sig) - 2-sided p (&lt; 0.0001)</w:t>
            </w:r>
          </w:p>
          <w:p w14:paraId="5AE227B3" w14:textId="77777777" w:rsidR="00A83B49" w:rsidRPr="005359BE" w:rsidRDefault="00A83B49" w:rsidP="00184C13">
            <w:pPr>
              <w:widowControl w:val="0"/>
              <w:spacing w:after="0" w:line="240" w:lineRule="auto"/>
            </w:pPr>
            <w:r w:rsidRPr="005359BE">
              <w:t>Hispanic (hits greater - sig) - 2-sided p (&lt; 0.0001)</w:t>
            </w:r>
          </w:p>
        </w:tc>
      </w:tr>
      <w:tr w:rsidR="00A83B49" w:rsidRPr="005359BE" w14:paraId="1FD264E4" w14:textId="77777777" w:rsidTr="00184C13">
        <w:tc>
          <w:tcPr>
            <w:tcW w:w="1755" w:type="dxa"/>
            <w:tcMar>
              <w:top w:w="100" w:type="dxa"/>
              <w:left w:w="100" w:type="dxa"/>
              <w:bottom w:w="100" w:type="dxa"/>
              <w:right w:w="100" w:type="dxa"/>
            </w:tcMar>
          </w:tcPr>
          <w:p w14:paraId="4AC28B8F" w14:textId="77777777" w:rsidR="00A83B49" w:rsidRPr="005359BE" w:rsidRDefault="00A83B49" w:rsidP="00184C13">
            <w:pPr>
              <w:widowControl w:val="0"/>
              <w:spacing w:after="0" w:line="240" w:lineRule="auto"/>
            </w:pPr>
            <w:r w:rsidRPr="005359BE">
              <w:t>Ks test</w:t>
            </w:r>
          </w:p>
        </w:tc>
        <w:tc>
          <w:tcPr>
            <w:tcW w:w="4380" w:type="dxa"/>
            <w:tcMar>
              <w:top w:w="100" w:type="dxa"/>
              <w:left w:w="100" w:type="dxa"/>
              <w:bottom w:w="100" w:type="dxa"/>
              <w:right w:w="100" w:type="dxa"/>
            </w:tcMar>
          </w:tcPr>
          <w:p w14:paraId="2470B841" w14:textId="77777777" w:rsidR="00A83B49" w:rsidRPr="005359BE" w:rsidRDefault="00A83B49" w:rsidP="00184C13">
            <w:pPr>
              <w:widowControl w:val="0"/>
              <w:spacing w:after="0" w:line="240" w:lineRule="auto"/>
            </w:pPr>
            <w:r w:rsidRPr="005359BE">
              <w:t>Asian (hits greater - sig) - 2-sided p (&lt; 0.0001)</w:t>
            </w:r>
          </w:p>
          <w:p w14:paraId="13595E26" w14:textId="77777777" w:rsidR="00A83B49" w:rsidRPr="005359BE" w:rsidRDefault="00A83B49" w:rsidP="00184C13">
            <w:pPr>
              <w:widowControl w:val="0"/>
              <w:spacing w:after="0" w:line="240" w:lineRule="auto"/>
            </w:pPr>
            <w:r w:rsidRPr="005359BE">
              <w:t>Black (hits greater - sig) - 2-sided p (&lt; 0.0001)</w:t>
            </w:r>
          </w:p>
          <w:p w14:paraId="667D84AF" w14:textId="77777777" w:rsidR="00A83B49" w:rsidRPr="005359BE" w:rsidRDefault="00A83B49" w:rsidP="00184C13">
            <w:pPr>
              <w:widowControl w:val="0"/>
              <w:spacing w:after="0" w:line="240" w:lineRule="auto"/>
            </w:pPr>
            <w:r w:rsidRPr="005359BE">
              <w:t>White (hits greater - sig) - 2-sided p (&lt; 0.0001)</w:t>
            </w:r>
          </w:p>
          <w:p w14:paraId="78582635" w14:textId="77777777" w:rsidR="00A83B49" w:rsidRPr="005359BE" w:rsidRDefault="00A83B49" w:rsidP="00184C13">
            <w:pPr>
              <w:widowControl w:val="0"/>
              <w:spacing w:after="0" w:line="240" w:lineRule="auto"/>
            </w:pPr>
            <w:r w:rsidRPr="005359BE">
              <w:t>Hispanic (hits greater - sig) - 2-sided p (&lt; 0.0001)</w:t>
            </w:r>
          </w:p>
        </w:tc>
        <w:tc>
          <w:tcPr>
            <w:tcW w:w="3645" w:type="dxa"/>
            <w:tcMar>
              <w:top w:w="100" w:type="dxa"/>
              <w:left w:w="100" w:type="dxa"/>
              <w:bottom w:w="100" w:type="dxa"/>
              <w:right w:w="100" w:type="dxa"/>
            </w:tcMar>
          </w:tcPr>
          <w:p w14:paraId="68BEAA06" w14:textId="77777777" w:rsidR="00A83B49" w:rsidRPr="005359BE" w:rsidRDefault="00A83B49" w:rsidP="00184C13">
            <w:pPr>
              <w:widowControl w:val="0"/>
              <w:spacing w:after="0" w:line="240" w:lineRule="auto"/>
            </w:pPr>
            <w:r w:rsidRPr="005359BE">
              <w:t>Asian (hits greater - sig) - 2-sided p (&lt; 0.0001)</w:t>
            </w:r>
          </w:p>
          <w:p w14:paraId="758DA23C" w14:textId="77777777" w:rsidR="00A83B49" w:rsidRPr="005359BE" w:rsidRDefault="00A83B49" w:rsidP="00184C13">
            <w:pPr>
              <w:widowControl w:val="0"/>
              <w:spacing w:after="0" w:line="240" w:lineRule="auto"/>
            </w:pPr>
            <w:r w:rsidRPr="005359BE">
              <w:t>Black (hits greater - sig) - 2-sided p (&lt; 0.0001)</w:t>
            </w:r>
          </w:p>
          <w:p w14:paraId="5595D3E1" w14:textId="77777777" w:rsidR="00A83B49" w:rsidRPr="005359BE" w:rsidRDefault="00A83B49" w:rsidP="00184C13">
            <w:pPr>
              <w:widowControl w:val="0"/>
              <w:spacing w:after="0" w:line="240" w:lineRule="auto"/>
            </w:pPr>
            <w:r w:rsidRPr="005359BE">
              <w:t>White (hits greater - sig) - 2-sided p (&lt; 0.0001)</w:t>
            </w:r>
          </w:p>
          <w:p w14:paraId="6FEE30C8" w14:textId="77777777" w:rsidR="00A83B49" w:rsidRPr="005359BE" w:rsidRDefault="00A83B49" w:rsidP="00184C13">
            <w:pPr>
              <w:widowControl w:val="0"/>
              <w:spacing w:after="0" w:line="240" w:lineRule="auto"/>
            </w:pPr>
            <w:r w:rsidRPr="005359BE">
              <w:t>Hispanic (hits greater - sig) - 2-sided p (&lt; 0.0001)</w:t>
            </w:r>
          </w:p>
        </w:tc>
      </w:tr>
    </w:tbl>
    <w:p w14:paraId="65753899" w14:textId="5BA18F21" w:rsidR="00A83B49" w:rsidRPr="005359BE" w:rsidRDefault="00FF3B44" w:rsidP="00A83B49">
      <w:pPr>
        <w:spacing w:after="0" w:line="276" w:lineRule="auto"/>
      </w:pPr>
      <w:r>
        <w:rPr>
          <w:b/>
        </w:rPr>
        <w:t>Table P</w:t>
      </w:r>
      <w:r w:rsidR="00A83B49" w:rsidRPr="005359BE">
        <w:rPr>
          <w:b/>
        </w:rPr>
        <w:t xml:space="preserve">: </w:t>
      </w:r>
      <w:r w:rsidR="00A83B49" w:rsidRPr="005359BE">
        <w:t>Statistical tests on threshold 10.</w:t>
      </w:r>
    </w:p>
    <w:p w14:paraId="5D092125" w14:textId="77777777" w:rsidR="00A83B49" w:rsidRPr="005359BE" w:rsidRDefault="00A83B49" w:rsidP="00A83B49">
      <w:pPr>
        <w:spacing w:after="0" w:line="276" w:lineRule="auto"/>
      </w:pPr>
    </w:p>
    <w:p w14:paraId="14187829" w14:textId="77777777" w:rsidR="00A83B49" w:rsidRPr="005359BE" w:rsidRDefault="00A83B49" w:rsidP="00A83B49">
      <w:bookmarkStart w:id="6" w:name="_w2qcqc7z8i3n" w:colFirst="0" w:colLast="0"/>
      <w:bookmarkEnd w:id="6"/>
    </w:p>
    <w:p w14:paraId="09C66D60" w14:textId="77777777" w:rsidR="00A83B49" w:rsidRPr="005359BE" w:rsidRDefault="00A83B49" w:rsidP="00A83B49"/>
    <w:p w14:paraId="1C5EC35C" w14:textId="77777777" w:rsidR="00A83B49" w:rsidRPr="005359BE" w:rsidRDefault="00A83B49" w:rsidP="00A83B49"/>
    <w:p w14:paraId="7A795ED5" w14:textId="77777777" w:rsidR="00A83B49" w:rsidRPr="005359BE" w:rsidRDefault="00A83B49" w:rsidP="00A83B49"/>
    <w:p w14:paraId="1D381D59" w14:textId="77777777" w:rsidR="00A83B49" w:rsidRPr="005359BE" w:rsidRDefault="00A83B49" w:rsidP="00A83B49"/>
    <w:p w14:paraId="0CCA9E80" w14:textId="77777777" w:rsidR="00A83B49" w:rsidRPr="005359BE" w:rsidRDefault="00A83B49" w:rsidP="00A83B49"/>
    <w:p w14:paraId="542F4CB2" w14:textId="77777777" w:rsidR="00A83B49" w:rsidRPr="005359BE" w:rsidRDefault="00A83B49" w:rsidP="00A83B49"/>
    <w:p w14:paraId="359E2B58" w14:textId="77777777" w:rsidR="00A83B49" w:rsidRPr="005359BE" w:rsidRDefault="00A83B49" w:rsidP="00A83B49"/>
    <w:p w14:paraId="0FF1B147" w14:textId="77777777" w:rsidR="00A83B49" w:rsidRPr="005359BE" w:rsidRDefault="00A83B49" w:rsidP="00A83B49">
      <w:pPr>
        <w:pStyle w:val="Heading3"/>
        <w:spacing w:before="320" w:line="360" w:lineRule="auto"/>
        <w:rPr>
          <w:color w:val="434343"/>
        </w:rPr>
      </w:pPr>
      <w:bookmarkStart w:id="7" w:name="_6zxdqigndddw" w:colFirst="0" w:colLast="0"/>
      <w:bookmarkEnd w:id="7"/>
      <w:r w:rsidRPr="005359BE">
        <w:rPr>
          <w:color w:val="434343"/>
        </w:rPr>
        <w:t>Threshold 20</w:t>
      </w:r>
    </w:p>
    <w:p w14:paraId="462AB042" w14:textId="77777777" w:rsidR="00A83B49" w:rsidRPr="005359BE" w:rsidRDefault="00A83B49" w:rsidP="00A83B49">
      <w:pPr>
        <w:spacing w:after="0" w:line="276" w:lineRule="auto"/>
      </w:pPr>
    </w:p>
    <w:tbl>
      <w:tblPr>
        <w:tblW w:w="9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4380"/>
        <w:gridCol w:w="3645"/>
      </w:tblGrid>
      <w:tr w:rsidR="00A83B49" w:rsidRPr="005359BE" w14:paraId="58E5A8F0" w14:textId="77777777" w:rsidTr="00184C13">
        <w:tc>
          <w:tcPr>
            <w:tcW w:w="1755" w:type="dxa"/>
            <w:tcMar>
              <w:top w:w="100" w:type="dxa"/>
              <w:left w:w="100" w:type="dxa"/>
              <w:bottom w:w="100" w:type="dxa"/>
              <w:right w:w="100" w:type="dxa"/>
            </w:tcMar>
          </w:tcPr>
          <w:p w14:paraId="6EB8A80B" w14:textId="77777777" w:rsidR="00A83B49" w:rsidRPr="005359BE" w:rsidRDefault="00A83B49" w:rsidP="00184C13">
            <w:pPr>
              <w:widowControl w:val="0"/>
              <w:spacing w:after="0" w:line="240" w:lineRule="auto"/>
            </w:pPr>
            <w:r w:rsidRPr="005359BE">
              <w:t>Test</w:t>
            </w:r>
          </w:p>
        </w:tc>
        <w:tc>
          <w:tcPr>
            <w:tcW w:w="4380" w:type="dxa"/>
            <w:tcMar>
              <w:top w:w="100" w:type="dxa"/>
              <w:left w:w="100" w:type="dxa"/>
              <w:bottom w:w="100" w:type="dxa"/>
              <w:right w:w="100" w:type="dxa"/>
            </w:tcMar>
          </w:tcPr>
          <w:p w14:paraId="3D13A68E" w14:textId="77777777" w:rsidR="00A83B49" w:rsidRPr="005359BE" w:rsidRDefault="00A83B49" w:rsidP="00184C13">
            <w:pPr>
              <w:widowControl w:val="0"/>
              <w:spacing w:after="0" w:line="240" w:lineRule="auto"/>
            </w:pPr>
            <w:r w:rsidRPr="005359BE">
              <w:t>Hits</w:t>
            </w:r>
          </w:p>
        </w:tc>
        <w:tc>
          <w:tcPr>
            <w:tcW w:w="3645" w:type="dxa"/>
            <w:tcMar>
              <w:top w:w="100" w:type="dxa"/>
              <w:left w:w="100" w:type="dxa"/>
              <w:bottom w:w="100" w:type="dxa"/>
              <w:right w:w="100" w:type="dxa"/>
            </w:tcMar>
          </w:tcPr>
          <w:p w14:paraId="35E97977" w14:textId="77777777" w:rsidR="00A83B49" w:rsidRPr="005359BE" w:rsidRDefault="00A83B49" w:rsidP="00184C13">
            <w:pPr>
              <w:widowControl w:val="0"/>
              <w:spacing w:after="0" w:line="240" w:lineRule="auto"/>
            </w:pPr>
            <w:r w:rsidRPr="005359BE">
              <w:t>Acr</w:t>
            </w:r>
          </w:p>
        </w:tc>
      </w:tr>
      <w:tr w:rsidR="00A83B49" w:rsidRPr="005359BE" w14:paraId="10028DDF" w14:textId="77777777" w:rsidTr="00184C13">
        <w:tc>
          <w:tcPr>
            <w:tcW w:w="1755" w:type="dxa"/>
            <w:tcMar>
              <w:top w:w="100" w:type="dxa"/>
              <w:left w:w="100" w:type="dxa"/>
              <w:bottom w:w="100" w:type="dxa"/>
              <w:right w:w="100" w:type="dxa"/>
            </w:tcMar>
          </w:tcPr>
          <w:p w14:paraId="7D8EEFCD" w14:textId="77777777" w:rsidR="00A83B49" w:rsidRPr="005359BE" w:rsidRDefault="00A83B49" w:rsidP="00184C13">
            <w:pPr>
              <w:widowControl w:val="0"/>
              <w:spacing w:after="0" w:line="240" w:lineRule="auto"/>
            </w:pPr>
            <w:r w:rsidRPr="005359BE">
              <w:t>Binomial test</w:t>
            </w:r>
          </w:p>
        </w:tc>
        <w:tc>
          <w:tcPr>
            <w:tcW w:w="4380" w:type="dxa"/>
            <w:tcMar>
              <w:top w:w="100" w:type="dxa"/>
              <w:left w:w="100" w:type="dxa"/>
              <w:bottom w:w="100" w:type="dxa"/>
              <w:right w:w="100" w:type="dxa"/>
            </w:tcMar>
          </w:tcPr>
          <w:p w14:paraId="6F928BE6" w14:textId="77777777" w:rsidR="00A83B49" w:rsidRPr="005359BE" w:rsidRDefault="00A83B49" w:rsidP="00184C13">
            <w:pPr>
              <w:widowControl w:val="0"/>
              <w:spacing w:after="0" w:line="240" w:lineRule="auto"/>
            </w:pPr>
            <w:r w:rsidRPr="005359BE">
              <w:t>Asian (hits greater - sig) - 2-sided p (&lt; 0.0001)</w:t>
            </w:r>
          </w:p>
          <w:p w14:paraId="640DDD48" w14:textId="77777777" w:rsidR="00A83B49" w:rsidRPr="005359BE" w:rsidRDefault="00A83B49" w:rsidP="00184C13">
            <w:pPr>
              <w:widowControl w:val="0"/>
              <w:spacing w:after="0" w:line="240" w:lineRule="auto"/>
            </w:pPr>
            <w:r w:rsidRPr="005359BE">
              <w:t>Black (hits greater - sig) - 2-sided p (&lt; 0.0001)</w:t>
            </w:r>
          </w:p>
          <w:p w14:paraId="02EEEE33" w14:textId="77777777" w:rsidR="00A83B49" w:rsidRPr="005359BE" w:rsidRDefault="00A83B49" w:rsidP="00184C13">
            <w:pPr>
              <w:widowControl w:val="0"/>
              <w:spacing w:after="0" w:line="240" w:lineRule="auto"/>
            </w:pPr>
            <w:r w:rsidRPr="005359BE">
              <w:t>White (hits greater - sig) - 2-sided p (&lt; 0.0001)</w:t>
            </w:r>
          </w:p>
          <w:p w14:paraId="2334C23E" w14:textId="77777777" w:rsidR="00A83B49" w:rsidRPr="005359BE" w:rsidRDefault="00A83B49" w:rsidP="00184C13">
            <w:pPr>
              <w:widowControl w:val="0"/>
              <w:spacing w:after="0" w:line="240" w:lineRule="auto"/>
            </w:pPr>
            <w:r w:rsidRPr="005359BE">
              <w:t>Hispanic (hits greater - sig) - 2-sided p (&lt; 0.0001)</w:t>
            </w:r>
          </w:p>
        </w:tc>
        <w:tc>
          <w:tcPr>
            <w:tcW w:w="3645" w:type="dxa"/>
            <w:tcMar>
              <w:top w:w="100" w:type="dxa"/>
              <w:left w:w="100" w:type="dxa"/>
              <w:bottom w:w="100" w:type="dxa"/>
              <w:right w:w="100" w:type="dxa"/>
            </w:tcMar>
          </w:tcPr>
          <w:p w14:paraId="3A0C8258" w14:textId="77777777" w:rsidR="00A83B49" w:rsidRPr="005359BE" w:rsidRDefault="00A83B49" w:rsidP="00184C13">
            <w:pPr>
              <w:widowControl w:val="0"/>
              <w:spacing w:after="0" w:line="240" w:lineRule="auto"/>
            </w:pPr>
            <w:r w:rsidRPr="005359BE">
              <w:t>Asian (hits greater - sig) - 2-sided p (&lt; 0.0001)</w:t>
            </w:r>
          </w:p>
          <w:p w14:paraId="0CF12ED5" w14:textId="77777777" w:rsidR="00A83B49" w:rsidRPr="005359BE" w:rsidRDefault="00A83B49" w:rsidP="00184C13">
            <w:pPr>
              <w:widowControl w:val="0"/>
              <w:spacing w:after="0" w:line="240" w:lineRule="auto"/>
            </w:pPr>
            <w:r w:rsidRPr="005359BE">
              <w:t>Black (hits greater - sig) - 2-sided p (&lt; 0.0001)</w:t>
            </w:r>
          </w:p>
          <w:p w14:paraId="1B9E5216" w14:textId="77777777" w:rsidR="00A83B49" w:rsidRPr="005359BE" w:rsidRDefault="00A83B49" w:rsidP="00184C13">
            <w:pPr>
              <w:widowControl w:val="0"/>
              <w:spacing w:after="0" w:line="240" w:lineRule="auto"/>
            </w:pPr>
            <w:r w:rsidRPr="005359BE">
              <w:t>White (hits greater - sig) - 2-sided p (&lt; 0.0001)</w:t>
            </w:r>
          </w:p>
          <w:p w14:paraId="23BFCC04" w14:textId="77777777" w:rsidR="00A83B49" w:rsidRPr="005359BE" w:rsidRDefault="00A83B49" w:rsidP="00184C13">
            <w:pPr>
              <w:widowControl w:val="0"/>
              <w:spacing w:after="0" w:line="240" w:lineRule="auto"/>
            </w:pPr>
            <w:r w:rsidRPr="005359BE">
              <w:t>Hispanic (hits greater - sig) - 2-sided p (&lt; 0.0001)</w:t>
            </w:r>
          </w:p>
        </w:tc>
      </w:tr>
      <w:tr w:rsidR="00A83B49" w:rsidRPr="005359BE" w14:paraId="1F8166A3" w14:textId="77777777" w:rsidTr="00184C13">
        <w:tc>
          <w:tcPr>
            <w:tcW w:w="1755" w:type="dxa"/>
            <w:tcMar>
              <w:top w:w="100" w:type="dxa"/>
              <w:left w:w="100" w:type="dxa"/>
              <w:bottom w:w="100" w:type="dxa"/>
              <w:right w:w="100" w:type="dxa"/>
            </w:tcMar>
          </w:tcPr>
          <w:p w14:paraId="4D096460" w14:textId="77777777" w:rsidR="00A83B49" w:rsidRPr="005359BE" w:rsidRDefault="00A83B49" w:rsidP="00184C13">
            <w:pPr>
              <w:widowControl w:val="0"/>
              <w:spacing w:after="0" w:line="240" w:lineRule="auto"/>
            </w:pPr>
            <w:r w:rsidRPr="005359BE">
              <w:t>Ks test</w:t>
            </w:r>
          </w:p>
        </w:tc>
        <w:tc>
          <w:tcPr>
            <w:tcW w:w="4380" w:type="dxa"/>
            <w:tcMar>
              <w:top w:w="100" w:type="dxa"/>
              <w:left w:w="100" w:type="dxa"/>
              <w:bottom w:w="100" w:type="dxa"/>
              <w:right w:w="100" w:type="dxa"/>
            </w:tcMar>
          </w:tcPr>
          <w:p w14:paraId="7C5C91D6" w14:textId="77777777" w:rsidR="00A83B49" w:rsidRPr="005359BE" w:rsidRDefault="00A83B49" w:rsidP="00184C13">
            <w:pPr>
              <w:widowControl w:val="0"/>
              <w:spacing w:after="0" w:line="240" w:lineRule="auto"/>
            </w:pPr>
            <w:r w:rsidRPr="005359BE">
              <w:t>Asian (hits greater - sig) - 2-sided p (&lt; 0.0001)</w:t>
            </w:r>
          </w:p>
          <w:p w14:paraId="0653AC37" w14:textId="77777777" w:rsidR="00A83B49" w:rsidRPr="005359BE" w:rsidRDefault="00A83B49" w:rsidP="00184C13">
            <w:pPr>
              <w:widowControl w:val="0"/>
              <w:spacing w:after="0" w:line="240" w:lineRule="auto"/>
            </w:pPr>
            <w:r w:rsidRPr="005359BE">
              <w:t>Black (hits greater - sig) - 2-sided p (&lt; 0.0001)</w:t>
            </w:r>
          </w:p>
          <w:p w14:paraId="53027BFE" w14:textId="77777777" w:rsidR="00A83B49" w:rsidRPr="005359BE" w:rsidRDefault="00A83B49" w:rsidP="00184C13">
            <w:pPr>
              <w:widowControl w:val="0"/>
              <w:spacing w:after="0" w:line="240" w:lineRule="auto"/>
            </w:pPr>
            <w:r w:rsidRPr="005359BE">
              <w:t>White (hits greater - sig) - 2-sided p (&lt; 0.0001)</w:t>
            </w:r>
          </w:p>
          <w:p w14:paraId="215B9A17" w14:textId="77777777" w:rsidR="00A83B49" w:rsidRPr="005359BE" w:rsidRDefault="00A83B49" w:rsidP="00184C13">
            <w:pPr>
              <w:widowControl w:val="0"/>
              <w:spacing w:after="0" w:line="240" w:lineRule="auto"/>
            </w:pPr>
            <w:r w:rsidRPr="005359BE">
              <w:t>Hispanic (hits greater - sig) - 2-sided p (&lt; 0.0001)</w:t>
            </w:r>
          </w:p>
        </w:tc>
        <w:tc>
          <w:tcPr>
            <w:tcW w:w="3645" w:type="dxa"/>
            <w:tcMar>
              <w:top w:w="100" w:type="dxa"/>
              <w:left w:w="100" w:type="dxa"/>
              <w:bottom w:w="100" w:type="dxa"/>
              <w:right w:w="100" w:type="dxa"/>
            </w:tcMar>
          </w:tcPr>
          <w:p w14:paraId="52331D86" w14:textId="77777777" w:rsidR="00A83B49" w:rsidRPr="005359BE" w:rsidRDefault="00A83B49" w:rsidP="00184C13">
            <w:pPr>
              <w:widowControl w:val="0"/>
              <w:spacing w:after="0" w:line="240" w:lineRule="auto"/>
            </w:pPr>
            <w:r w:rsidRPr="005359BE">
              <w:t>Asian (hits greater - sig) - 2-sided p (&lt; 0.0001)</w:t>
            </w:r>
          </w:p>
          <w:p w14:paraId="0E008E3A" w14:textId="77777777" w:rsidR="00A83B49" w:rsidRPr="005359BE" w:rsidRDefault="00A83B49" w:rsidP="00184C13">
            <w:pPr>
              <w:widowControl w:val="0"/>
              <w:spacing w:after="0" w:line="240" w:lineRule="auto"/>
            </w:pPr>
            <w:r w:rsidRPr="005359BE">
              <w:t>Black (hits greater - sig) - 2-sided p (&lt; 0.0001)</w:t>
            </w:r>
          </w:p>
          <w:p w14:paraId="465CF3CD" w14:textId="77777777" w:rsidR="00A83B49" w:rsidRPr="005359BE" w:rsidRDefault="00A83B49" w:rsidP="00184C13">
            <w:pPr>
              <w:widowControl w:val="0"/>
              <w:spacing w:after="0" w:line="240" w:lineRule="auto"/>
            </w:pPr>
            <w:r w:rsidRPr="005359BE">
              <w:t>White (hits greater - sig) - 2-sided p (&lt; 0.0001)</w:t>
            </w:r>
          </w:p>
          <w:p w14:paraId="7701EA2B" w14:textId="77777777" w:rsidR="00A83B49" w:rsidRPr="005359BE" w:rsidRDefault="00A83B49" w:rsidP="00184C13">
            <w:pPr>
              <w:widowControl w:val="0"/>
              <w:spacing w:after="0" w:line="240" w:lineRule="auto"/>
            </w:pPr>
            <w:r w:rsidRPr="005359BE">
              <w:t>Hispanic (hits greater - sig) - 2-sided p (&lt; 0.0001)</w:t>
            </w:r>
          </w:p>
        </w:tc>
      </w:tr>
    </w:tbl>
    <w:p w14:paraId="0DFD3A7B" w14:textId="2A70C62A" w:rsidR="00A83B49" w:rsidRDefault="00FF3B44" w:rsidP="00A83B49">
      <w:pPr>
        <w:spacing w:after="0" w:line="276" w:lineRule="auto"/>
      </w:pPr>
      <w:r>
        <w:rPr>
          <w:b/>
        </w:rPr>
        <w:t>Table Q</w:t>
      </w:r>
      <w:r w:rsidR="00A83B49" w:rsidRPr="005359BE">
        <w:rPr>
          <w:b/>
        </w:rPr>
        <w:t xml:space="preserve">: </w:t>
      </w:r>
      <w:r w:rsidR="00A83B49" w:rsidRPr="005359BE">
        <w:t>Statistical tests on threshold 20.</w:t>
      </w:r>
    </w:p>
    <w:sectPr w:rsidR="00A83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3B49"/>
    <w:rsid w:val="005359BE"/>
    <w:rsid w:val="006052CD"/>
    <w:rsid w:val="008B6A97"/>
    <w:rsid w:val="009730E2"/>
    <w:rsid w:val="00A83B49"/>
    <w:rsid w:val="00C3456C"/>
    <w:rsid w:val="00C54D1C"/>
    <w:rsid w:val="00CF19ED"/>
    <w:rsid w:val="00FF3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98E8D"/>
  <w15:chartTrackingRefBased/>
  <w15:docId w15:val="{76F27298-CFCF-4519-9CB3-7827C12B6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B49"/>
    <w:pPr>
      <w:spacing w:line="259" w:lineRule="auto"/>
    </w:pPr>
    <w:rPr>
      <w:rFonts w:ascii="Georgia" w:eastAsia="SimSun" w:hAnsi="Georgia" w:cs="Georgia"/>
      <w:kern w:val="0"/>
      <w:sz w:val="22"/>
      <w:szCs w:val="22"/>
      <w14:ligatures w14:val="none"/>
    </w:rPr>
  </w:style>
  <w:style w:type="paragraph" w:styleId="Heading1">
    <w:name w:val="heading 1"/>
    <w:basedOn w:val="Normal"/>
    <w:next w:val="Normal"/>
    <w:link w:val="Heading1Char"/>
    <w:uiPriority w:val="9"/>
    <w:qFormat/>
    <w:rsid w:val="00A83B4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83B4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83B4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83B4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83B4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83B49"/>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83B49"/>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83B49"/>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83B49"/>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B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3B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3B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3B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3B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3B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B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B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B49"/>
    <w:rPr>
      <w:rFonts w:eastAsiaTheme="majorEastAsia" w:cstheme="majorBidi"/>
      <w:color w:val="272727" w:themeColor="text1" w:themeTint="D8"/>
    </w:rPr>
  </w:style>
  <w:style w:type="paragraph" w:styleId="Title">
    <w:name w:val="Title"/>
    <w:basedOn w:val="Normal"/>
    <w:next w:val="Normal"/>
    <w:link w:val="TitleChar"/>
    <w:uiPriority w:val="10"/>
    <w:qFormat/>
    <w:rsid w:val="00A83B4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3B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3B49"/>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83B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3B49"/>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83B49"/>
    <w:rPr>
      <w:i/>
      <w:iCs/>
      <w:color w:val="404040" w:themeColor="text1" w:themeTint="BF"/>
    </w:rPr>
  </w:style>
  <w:style w:type="paragraph" w:styleId="ListParagraph">
    <w:name w:val="List Paragraph"/>
    <w:basedOn w:val="Normal"/>
    <w:uiPriority w:val="34"/>
    <w:qFormat/>
    <w:rsid w:val="00A83B49"/>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A83B49"/>
    <w:rPr>
      <w:i/>
      <w:iCs/>
      <w:color w:val="0F4761" w:themeColor="accent1" w:themeShade="BF"/>
    </w:rPr>
  </w:style>
  <w:style w:type="paragraph" w:styleId="IntenseQuote">
    <w:name w:val="Intense Quote"/>
    <w:basedOn w:val="Normal"/>
    <w:next w:val="Normal"/>
    <w:link w:val="IntenseQuoteChar"/>
    <w:uiPriority w:val="30"/>
    <w:qFormat/>
    <w:rsid w:val="00A83B4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83B49"/>
    <w:rPr>
      <w:i/>
      <w:iCs/>
      <w:color w:val="0F4761" w:themeColor="accent1" w:themeShade="BF"/>
    </w:rPr>
  </w:style>
  <w:style w:type="character" w:styleId="IntenseReference">
    <w:name w:val="Intense Reference"/>
    <w:basedOn w:val="DefaultParagraphFont"/>
    <w:uiPriority w:val="32"/>
    <w:qFormat/>
    <w:rsid w:val="00A83B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776</Words>
  <Characters>10128</Characters>
  <Application>Microsoft Office Word</Application>
  <DocSecurity>0</DocSecurity>
  <Lines>84</Lines>
  <Paragraphs>23</Paragraphs>
  <ScaleCrop>false</ScaleCrop>
  <Company/>
  <LinksUpToDate>false</LinksUpToDate>
  <CharactersWithSpaces>1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Ian Hutchins</dc:creator>
  <cp:keywords/>
  <dc:description/>
  <cp:lastModifiedBy>Ian Hutchins</cp:lastModifiedBy>
  <cp:revision>6</cp:revision>
  <dcterms:created xsi:type="dcterms:W3CDTF">2025-10-21T16:26:00Z</dcterms:created>
  <dcterms:modified xsi:type="dcterms:W3CDTF">2025-11-17T15:53:00Z</dcterms:modified>
</cp:coreProperties>
</file>